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5971C" w14:textId="11835FE7" w:rsidR="00F673C3" w:rsidRDefault="00F673C3" w:rsidP="00F673C3">
      <w:pPr>
        <w:pStyle w:val="NormalWeb"/>
        <w:rPr>
          <w:color w:val="000000" w:themeColor="text1"/>
        </w:rPr>
      </w:pPr>
      <w:r w:rsidRPr="00F673C3">
        <w:rPr>
          <w:color w:val="000000" w:themeColor="text1"/>
          <w:lang/>
        </w:rPr>
        <w:t>Supplementary material</w:t>
      </w:r>
      <w:r w:rsidRPr="00F673C3">
        <w:rPr>
          <w:color w:val="000000" w:themeColor="text1"/>
        </w:rPr>
        <w:t xml:space="preserve"> </w:t>
      </w:r>
      <w:r w:rsidR="0045461A">
        <w:rPr>
          <w:color w:val="000000" w:themeColor="text1"/>
        </w:rPr>
        <w:t>4</w:t>
      </w:r>
      <w:r w:rsidRPr="00F673C3">
        <w:rPr>
          <w:color w:val="000000" w:themeColor="text1"/>
        </w:rPr>
        <w:t xml:space="preserve">: </w:t>
      </w:r>
      <w:r>
        <w:t>E</w:t>
      </w:r>
      <w:r w:rsidRPr="00492FB1">
        <w:t xml:space="preserve">xtracted information </w:t>
      </w:r>
      <w:r>
        <w:t>of the included studies</w:t>
      </w:r>
    </w:p>
    <w:p w14:paraId="26363EEF" w14:textId="77777777" w:rsidR="00F673C3" w:rsidRDefault="00F673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"/>
        <w:gridCol w:w="1363"/>
        <w:gridCol w:w="1409"/>
        <w:gridCol w:w="565"/>
        <w:gridCol w:w="1216"/>
        <w:gridCol w:w="2725"/>
        <w:gridCol w:w="1014"/>
        <w:gridCol w:w="1323"/>
        <w:gridCol w:w="996"/>
        <w:gridCol w:w="1216"/>
        <w:gridCol w:w="1327"/>
      </w:tblGrid>
      <w:tr w:rsidR="00255E45" w14:paraId="5C918E05" w14:textId="77777777" w:rsidTr="00F673C3">
        <w:tc>
          <w:tcPr>
            <w:tcW w:w="400" w:type="dxa"/>
            <w:vAlign w:val="center"/>
          </w:tcPr>
          <w:p w14:paraId="228246EC" w14:textId="63951C4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363" w:type="dxa"/>
            <w:vAlign w:val="center"/>
          </w:tcPr>
          <w:p w14:paraId="7AE7849A" w14:textId="6A69DCA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1409" w:type="dxa"/>
            <w:vAlign w:val="center"/>
          </w:tcPr>
          <w:p w14:paraId="1ED702FB" w14:textId="7A41DF5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uthros</w:t>
            </w:r>
            <w:proofErr w:type="spellEnd"/>
          </w:p>
        </w:tc>
        <w:tc>
          <w:tcPr>
            <w:tcW w:w="565" w:type="dxa"/>
            <w:vAlign w:val="center"/>
          </w:tcPr>
          <w:p w14:paraId="399A148D" w14:textId="4C22A23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16" w:type="dxa"/>
            <w:vAlign w:val="center"/>
          </w:tcPr>
          <w:p w14:paraId="671335FE" w14:textId="67B5F11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2725" w:type="dxa"/>
            <w:vAlign w:val="center"/>
          </w:tcPr>
          <w:p w14:paraId="670B4A21" w14:textId="49EE184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ink/DOI</w:t>
            </w:r>
          </w:p>
        </w:tc>
        <w:tc>
          <w:tcPr>
            <w:tcW w:w="1014" w:type="dxa"/>
            <w:vAlign w:val="center"/>
          </w:tcPr>
          <w:p w14:paraId="3727D3AB" w14:textId="4E2551D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323" w:type="dxa"/>
            <w:vAlign w:val="center"/>
          </w:tcPr>
          <w:p w14:paraId="0DF00E62" w14:textId="08C1E2A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ype of Intervention</w:t>
            </w:r>
          </w:p>
        </w:tc>
        <w:tc>
          <w:tcPr>
            <w:tcW w:w="996" w:type="dxa"/>
            <w:vAlign w:val="center"/>
          </w:tcPr>
          <w:p w14:paraId="4D646F1D" w14:textId="1121CF7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216" w:type="dxa"/>
            <w:vAlign w:val="center"/>
          </w:tcPr>
          <w:p w14:paraId="21077724" w14:textId="59206F5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valuation methods qualitative and quantitative</w:t>
            </w:r>
          </w:p>
        </w:tc>
        <w:tc>
          <w:tcPr>
            <w:tcW w:w="1327" w:type="dxa"/>
            <w:vAlign w:val="center"/>
          </w:tcPr>
          <w:p w14:paraId="36725E1F" w14:textId="4C5CC43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valuations instruments</w:t>
            </w:r>
          </w:p>
        </w:tc>
      </w:tr>
      <w:tr w:rsidR="00255E45" w14:paraId="3581A621" w14:textId="77777777" w:rsidTr="00F673C3">
        <w:tc>
          <w:tcPr>
            <w:tcW w:w="400" w:type="dxa"/>
            <w:vAlign w:val="center"/>
          </w:tcPr>
          <w:p w14:paraId="0C5DA02B" w14:textId="6ACAAE2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63" w:type="dxa"/>
            <w:vAlign w:val="center"/>
          </w:tcPr>
          <w:p w14:paraId="7ED63D00" w14:textId="37E20F8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obile Phone-Based Telemonitoring for Heart Failure Management: A Randomized Controlled Trial </w:t>
            </w:r>
          </w:p>
        </w:tc>
        <w:tc>
          <w:tcPr>
            <w:tcW w:w="1409" w:type="dxa"/>
            <w:vAlign w:val="center"/>
          </w:tcPr>
          <w:p w14:paraId="7BEF2FB8" w14:textId="767A1B7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eto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K. J. Leonard, J.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Cafazzo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, J. Barnsley, C. Masino, H. J. Ross</w:t>
            </w:r>
          </w:p>
        </w:tc>
        <w:tc>
          <w:tcPr>
            <w:tcW w:w="565" w:type="dxa"/>
            <w:vAlign w:val="center"/>
          </w:tcPr>
          <w:p w14:paraId="22069677" w14:textId="457C55E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16" w:type="dxa"/>
            <w:vAlign w:val="center"/>
          </w:tcPr>
          <w:p w14:paraId="71C70701" w14:textId="4DF88F9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ournal of Medical Internet Research</w:t>
            </w:r>
          </w:p>
        </w:tc>
        <w:tc>
          <w:tcPr>
            <w:tcW w:w="2725" w:type="dxa"/>
            <w:vAlign w:val="center"/>
          </w:tcPr>
          <w:p w14:paraId="7B649EE8" w14:textId="53A9FD7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jmir.1909</w:t>
            </w:r>
          </w:p>
        </w:tc>
        <w:tc>
          <w:tcPr>
            <w:tcW w:w="1014" w:type="dxa"/>
            <w:vAlign w:val="center"/>
          </w:tcPr>
          <w:p w14:paraId="5E3119B3" w14:textId="3B6E3F2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323" w:type="dxa"/>
            <w:vAlign w:val="center"/>
          </w:tcPr>
          <w:p w14:paraId="1CB3C5C4" w14:textId="0F79DBD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Health System - Telemonitoring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mobile phone, weight scale, blood pressure monitor, ECG recording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nterfacing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ocumentation (on health data)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Alerts)</w:t>
            </w:r>
          </w:p>
        </w:tc>
        <w:tc>
          <w:tcPr>
            <w:tcW w:w="996" w:type="dxa"/>
            <w:vAlign w:val="center"/>
          </w:tcPr>
          <w:p w14:paraId="37B6AC99" w14:textId="50F2A52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C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ample: N=100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uration: 6 months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4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6</w:t>
            </w:r>
          </w:p>
        </w:tc>
        <w:tc>
          <w:tcPr>
            <w:tcW w:w="1216" w:type="dxa"/>
            <w:vAlign w:val="center"/>
          </w:tcPr>
          <w:p w14:paraId="76082C7D" w14:textId="07B7E82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ollection of hospital KPIs data</w:t>
            </w:r>
          </w:p>
        </w:tc>
        <w:tc>
          <w:tcPr>
            <w:tcW w:w="1327" w:type="dxa"/>
            <w:vAlign w:val="center"/>
          </w:tcPr>
          <w:p w14:paraId="329FBF7B" w14:textId="3550C44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LHFQ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CHFI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Hospital readmissions, number of nights in hospital, and mortality</w:t>
            </w:r>
          </w:p>
        </w:tc>
      </w:tr>
      <w:tr w:rsidR="00255E45" w14:paraId="2C4B8747" w14:textId="77777777" w:rsidTr="00F673C3">
        <w:tc>
          <w:tcPr>
            <w:tcW w:w="400" w:type="dxa"/>
            <w:vAlign w:val="center"/>
          </w:tcPr>
          <w:p w14:paraId="705AA68E" w14:textId="2105A22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363" w:type="dxa"/>
            <w:vAlign w:val="center"/>
          </w:tcPr>
          <w:p w14:paraId="60B49723" w14:textId="05315A7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VA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FitHeart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, a Mobile App for Cardiac Rehabilitation: Usability Study.</w:t>
            </w:r>
          </w:p>
        </w:tc>
        <w:tc>
          <w:tcPr>
            <w:tcW w:w="1409" w:type="dxa"/>
            <w:vAlign w:val="center"/>
          </w:tcPr>
          <w:p w14:paraId="0B16F5CE" w14:textId="5167877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A. Beatty, S. L. Magnusson, J. C. Fortney, G.G. Sayre, M.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Whooley</w:t>
            </w:r>
            <w:proofErr w:type="spellEnd"/>
          </w:p>
        </w:tc>
        <w:tc>
          <w:tcPr>
            <w:tcW w:w="565" w:type="dxa"/>
            <w:vAlign w:val="center"/>
          </w:tcPr>
          <w:p w14:paraId="0AE09C62" w14:textId="0BC538C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16" w:type="dxa"/>
            <w:vAlign w:val="center"/>
          </w:tcPr>
          <w:p w14:paraId="65DC0615" w14:textId="281FDB8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JMIR Human Factors </w:t>
            </w:r>
          </w:p>
        </w:tc>
        <w:tc>
          <w:tcPr>
            <w:tcW w:w="2725" w:type="dxa"/>
            <w:vAlign w:val="center"/>
          </w:tcPr>
          <w:p w14:paraId="44E25375" w14:textId="6935641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sz w:val="18"/>
                <w:szCs w:val="18"/>
              </w:rPr>
              <w:t>DOI: 10.2196/humanfactors.8017</w:t>
            </w:r>
          </w:p>
        </w:tc>
        <w:tc>
          <w:tcPr>
            <w:tcW w:w="1014" w:type="dxa"/>
            <w:vAlign w:val="center"/>
          </w:tcPr>
          <w:p w14:paraId="39A884B3" w14:textId="404EB4D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10F78EA9" w14:textId="267C125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sz w:val="18"/>
                <w:szCs w:val="18"/>
              </w:rPr>
              <w:t xml:space="preserve">mHealth App "VA </w:t>
            </w:r>
            <w:proofErr w:type="spellStart"/>
            <w:r w:rsidRPr="00255E45">
              <w:rPr>
                <w:rFonts w:cs="Times New Roman"/>
                <w:sz w:val="18"/>
                <w:szCs w:val="18"/>
              </w:rPr>
              <w:t>FitHeart</w:t>
            </w:r>
            <w:proofErr w:type="spellEnd"/>
            <w:r w:rsidRPr="00255E45">
              <w:rPr>
                <w:rFonts w:cs="Times New Roman"/>
                <w:sz w:val="18"/>
                <w:szCs w:val="18"/>
              </w:rPr>
              <w:t>" - CR</w:t>
            </w:r>
            <w:r w:rsidRPr="00255E45">
              <w:rPr>
                <w:rFonts w:cs="Times New Roman"/>
                <w:sz w:val="18"/>
                <w:szCs w:val="18"/>
              </w:rPr>
              <w:br/>
            </w:r>
            <w:r w:rsidRPr="00255E45">
              <w:rPr>
                <w:rFonts w:cs="Times New Roman"/>
                <w:sz w:val="18"/>
                <w:szCs w:val="18"/>
              </w:rPr>
              <w:br/>
              <w:t xml:space="preserve">Self-Monitoring Tool </w:t>
            </w:r>
            <w:r w:rsidRPr="00255E45">
              <w:rPr>
                <w:rFonts w:cs="Times New Roman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Documentation on health data (bp, pulse, weight, glucose,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cholesterol)</w:t>
            </w:r>
            <w:r w:rsidRPr="00255E45">
              <w:rPr>
                <w:rFonts w:cs="Times New Roman"/>
                <w:sz w:val="18"/>
                <w:szCs w:val="18"/>
              </w:rPr>
              <w:br/>
              <w:t>Reminder</w:t>
            </w:r>
            <w:r w:rsidRPr="00255E45">
              <w:rPr>
                <w:rFonts w:cs="Times New Roman"/>
                <w:sz w:val="18"/>
                <w:szCs w:val="18"/>
              </w:rPr>
              <w:br/>
              <w:t>Feedback</w:t>
            </w:r>
          </w:p>
        </w:tc>
        <w:tc>
          <w:tcPr>
            <w:tcW w:w="996" w:type="dxa"/>
            <w:vAlign w:val="center"/>
          </w:tcPr>
          <w:p w14:paraId="0428B5C0" w14:textId="00D9627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 xml:space="preserve">Usability Study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15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-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87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2</w:t>
            </w:r>
          </w:p>
        </w:tc>
        <w:tc>
          <w:tcPr>
            <w:tcW w:w="1216" w:type="dxa"/>
            <w:vAlign w:val="center"/>
          </w:tcPr>
          <w:p w14:paraId="28D13DC0" w14:textId="2EA3193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Interview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bility test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Guidance by UTAUT2 construct</w:t>
            </w:r>
          </w:p>
        </w:tc>
        <w:tc>
          <w:tcPr>
            <w:tcW w:w="1327" w:type="dxa"/>
            <w:vAlign w:val="center"/>
          </w:tcPr>
          <w:p w14:paraId="7E3AAEA9" w14:textId="420A3BD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SU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TAUT2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emistructur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Interviews; physical activity and the use of technology</w:t>
            </w:r>
          </w:p>
        </w:tc>
      </w:tr>
      <w:tr w:rsidR="00255E45" w:rsidRPr="00FC400A" w14:paraId="6793F492" w14:textId="77777777" w:rsidTr="00F673C3">
        <w:tc>
          <w:tcPr>
            <w:tcW w:w="400" w:type="dxa"/>
            <w:vAlign w:val="center"/>
          </w:tcPr>
          <w:p w14:paraId="32327546" w14:textId="0C32320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363" w:type="dxa"/>
            <w:vAlign w:val="center"/>
          </w:tcPr>
          <w:p w14:paraId="54C9CAC8" w14:textId="2886C37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Feasibility of a Smartphone-enabled Cardiac Rehabilitation Program in Male Veterans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Previous Clinical Evidence of Coronary Heart Disease.</w:t>
            </w:r>
          </w:p>
        </w:tc>
        <w:tc>
          <w:tcPr>
            <w:tcW w:w="1409" w:type="dxa"/>
            <w:vAlign w:val="center"/>
          </w:tcPr>
          <w:p w14:paraId="5C753804" w14:textId="5506ADE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Harzan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B.Witbrodt</w:t>
            </w:r>
            <w:proofErr w:type="spellEnd"/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M.L. Davis-Watts,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Alrohaibani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D.Goese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N. K. Wenger, A. J. Shah,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aziar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Zafari</w:t>
            </w:r>
            <w:proofErr w:type="spellEnd"/>
          </w:p>
        </w:tc>
        <w:tc>
          <w:tcPr>
            <w:tcW w:w="565" w:type="dxa"/>
            <w:vAlign w:val="center"/>
          </w:tcPr>
          <w:p w14:paraId="17F2D7BC" w14:textId="7C49B3A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16" w:type="dxa"/>
            <w:vAlign w:val="center"/>
          </w:tcPr>
          <w:p w14:paraId="5A4AF873" w14:textId="327D235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Am J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Cardiol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2725" w:type="dxa"/>
            <w:vAlign w:val="center"/>
          </w:tcPr>
          <w:p w14:paraId="092A339D" w14:textId="05C1CA8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016/j.amjcard.2018.07.028</w:t>
            </w:r>
          </w:p>
        </w:tc>
        <w:tc>
          <w:tcPr>
            <w:tcW w:w="1014" w:type="dxa"/>
            <w:vAlign w:val="center"/>
          </w:tcPr>
          <w:p w14:paraId="330ACDBA" w14:textId="7684460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40831B2F" w14:textId="4B80883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Health System - CR Program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App, Monitoring Dashboard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Interfacing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 (Videos, Exercising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ocumentation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raining Tool</w:t>
            </w:r>
          </w:p>
        </w:tc>
        <w:tc>
          <w:tcPr>
            <w:tcW w:w="996" w:type="dxa"/>
            <w:vAlign w:val="center"/>
          </w:tcPr>
          <w:p w14:paraId="00B69FE9" w14:textId="1CF5721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Single-arm prospective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18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3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72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5</w:t>
            </w:r>
          </w:p>
        </w:tc>
        <w:tc>
          <w:tcPr>
            <w:tcW w:w="1216" w:type="dxa"/>
            <w:vAlign w:val="center"/>
          </w:tcPr>
          <w:p w14:paraId="79216C35" w14:textId="0F263E8A" w:rsidR="00255E45" w:rsidRPr="00FC400A" w:rsidRDefault="00255E45" w:rsidP="00255E45">
            <w:pPr>
              <w:rPr>
                <w:rFonts w:cs="Times New Roman"/>
                <w:sz w:val="18"/>
                <w:szCs w:val="18"/>
                <w:lang w:val="fr-FR"/>
              </w:rPr>
            </w:pP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Semi-qualitative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survey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  <w:t>Usage logs</w:t>
            </w:r>
          </w:p>
        </w:tc>
        <w:tc>
          <w:tcPr>
            <w:tcW w:w="1327" w:type="dxa"/>
            <w:vAlign w:val="center"/>
          </w:tcPr>
          <w:p w14:paraId="124120CC" w14:textId="4939DC5E" w:rsidR="00255E45" w:rsidRPr="00FC400A" w:rsidRDefault="00255E45" w:rsidP="00255E45">
            <w:pPr>
              <w:rPr>
                <w:rFonts w:cs="Times New Roman"/>
                <w:sz w:val="18"/>
                <w:szCs w:val="18"/>
                <w:lang w:val="fr-FR"/>
              </w:rPr>
            </w:pP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Usage </w:t>
            </w:r>
            <w:proofErr w:type="gram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logs;</w:t>
            </w:r>
            <w:proofErr w:type="gram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engagement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  <w:t xml:space="preserve">Semi-qualitative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survey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;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acceptability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</w:tr>
      <w:tr w:rsidR="00255E45" w14:paraId="554C4A2B" w14:textId="77777777" w:rsidTr="00F673C3">
        <w:tc>
          <w:tcPr>
            <w:tcW w:w="400" w:type="dxa"/>
            <w:vAlign w:val="center"/>
          </w:tcPr>
          <w:p w14:paraId="79CEEBDA" w14:textId="7E0DCE7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363" w:type="dxa"/>
            <w:vAlign w:val="center"/>
          </w:tcPr>
          <w:p w14:paraId="123B06BB" w14:textId="506B86C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Evaluating the Impact of the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HeartHab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App on Motivation, Physical Activity, Quality of Life, and Risk Factors of Coronary Artery Disease Patients: Multidisciplinary Crossover Study.</w:t>
            </w:r>
          </w:p>
        </w:tc>
        <w:tc>
          <w:tcPr>
            <w:tcW w:w="1409" w:type="dxa"/>
            <w:vAlign w:val="center"/>
          </w:tcPr>
          <w:p w14:paraId="7D7DE336" w14:textId="481DA33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sz w:val="18"/>
                <w:szCs w:val="18"/>
              </w:rPr>
              <w:t xml:space="preserve">S. Sankaran, P. </w:t>
            </w:r>
            <w:proofErr w:type="spellStart"/>
            <w:r w:rsidRPr="00255E45">
              <w:rPr>
                <w:rFonts w:cs="Times New Roman"/>
                <w:sz w:val="18"/>
                <w:szCs w:val="18"/>
              </w:rPr>
              <w:t>Dendale</w:t>
            </w:r>
            <w:proofErr w:type="spellEnd"/>
            <w:r w:rsidRPr="00255E45">
              <w:rPr>
                <w:rFonts w:cs="Times New Roman"/>
                <w:sz w:val="18"/>
                <w:szCs w:val="18"/>
              </w:rPr>
              <w:t xml:space="preserve">, K. </w:t>
            </w:r>
            <w:proofErr w:type="spellStart"/>
            <w:r w:rsidRPr="00255E45">
              <w:rPr>
                <w:rFonts w:cs="Times New Roman"/>
                <w:sz w:val="18"/>
                <w:szCs w:val="18"/>
              </w:rPr>
              <w:t>Coninx</w:t>
            </w:r>
            <w:proofErr w:type="spellEnd"/>
          </w:p>
        </w:tc>
        <w:tc>
          <w:tcPr>
            <w:tcW w:w="565" w:type="dxa"/>
            <w:vAlign w:val="center"/>
          </w:tcPr>
          <w:p w14:paraId="6182800F" w14:textId="340BF7B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16" w:type="dxa"/>
            <w:vAlign w:val="center"/>
          </w:tcPr>
          <w:p w14:paraId="66779996" w14:textId="4A2ABC7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JMIR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U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25" w:type="dxa"/>
            <w:vAlign w:val="center"/>
          </w:tcPr>
          <w:p w14:paraId="154BFD0A" w14:textId="648CCF4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10874</w:t>
            </w:r>
          </w:p>
        </w:tc>
        <w:tc>
          <w:tcPr>
            <w:tcW w:w="1014" w:type="dxa"/>
            <w:vAlign w:val="center"/>
          </w:tcPr>
          <w:p w14:paraId="1F37318A" w14:textId="08F9FEB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323" w:type="dxa"/>
            <w:vAlign w:val="center"/>
          </w:tcPr>
          <w:p w14:paraId="23744ADC" w14:textId="79AE67D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App "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HeartHab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App " - CR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nterfacing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 (e-coaching, videos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ocument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Alerts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Exercises)</w:t>
            </w:r>
          </w:p>
        </w:tc>
        <w:tc>
          <w:tcPr>
            <w:tcW w:w="996" w:type="dxa"/>
            <w:vAlign w:val="center"/>
          </w:tcPr>
          <w:p w14:paraId="3F689797" w14:textId="32D33C8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ixed-Methods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32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4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88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4</w:t>
            </w:r>
          </w:p>
        </w:tc>
        <w:tc>
          <w:tcPr>
            <w:tcW w:w="1216" w:type="dxa"/>
            <w:vAlign w:val="center"/>
          </w:tcPr>
          <w:p w14:paraId="2A8C4224" w14:textId="6CC636E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emistructur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interview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</w:t>
            </w:r>
          </w:p>
        </w:tc>
        <w:tc>
          <w:tcPr>
            <w:tcW w:w="1327" w:type="dxa"/>
            <w:vAlign w:val="center"/>
          </w:tcPr>
          <w:p w14:paraId="61D22117" w14:textId="0B34FB5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IPAQ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HeartQoL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Q-5D-5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nterviews; Experience with technology, medication, lifestyl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QALY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; all interactions with the app</w:t>
            </w:r>
          </w:p>
        </w:tc>
      </w:tr>
      <w:tr w:rsidR="00255E45" w14:paraId="686204E4" w14:textId="77777777" w:rsidTr="00F673C3">
        <w:tc>
          <w:tcPr>
            <w:tcW w:w="400" w:type="dxa"/>
            <w:vAlign w:val="center"/>
          </w:tcPr>
          <w:p w14:paraId="6FCA9361" w14:textId="1C9D232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363" w:type="dxa"/>
            <w:vAlign w:val="center"/>
          </w:tcPr>
          <w:p w14:paraId="4984D4CB" w14:textId="4A3E988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obile Health Technology for Atrial Fibrillation Management Integrating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 xml:space="preserve">Decision Support, Education, and Patient Involvement: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AF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App Trial</w:t>
            </w:r>
          </w:p>
        </w:tc>
        <w:tc>
          <w:tcPr>
            <w:tcW w:w="1409" w:type="dxa"/>
            <w:vAlign w:val="center"/>
          </w:tcPr>
          <w:p w14:paraId="07E44099" w14:textId="5E6E7498" w:rsidR="00255E45" w:rsidRPr="00255E45" w:rsidRDefault="00255E45" w:rsidP="00255E45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  <w:lang w:val="de-DE"/>
              </w:rPr>
              <w:lastRenderedPageBreak/>
              <w:t xml:space="preserve">Y. Guo,Y. Chen, D. A. Lane, L. Liu, Y. Wang, </w:t>
            </w:r>
            <w:r w:rsidRPr="00255E45">
              <w:rPr>
                <w:rFonts w:cs="Times New Roman"/>
                <w:color w:val="007FAA"/>
                <w:sz w:val="18"/>
                <w:szCs w:val="18"/>
                <w:lang w:val="de-DE"/>
              </w:rPr>
              <w:t xml:space="preserve"> </w:t>
            </w:r>
            <w:r w:rsidRPr="00255E45">
              <w:rPr>
                <w:rFonts w:cs="Times New Roman"/>
                <w:color w:val="000000"/>
                <w:sz w:val="18"/>
                <w:szCs w:val="18"/>
                <w:lang w:val="de-DE"/>
              </w:rPr>
              <w:t>G. Y.H. Lip</w:t>
            </w:r>
          </w:p>
        </w:tc>
        <w:tc>
          <w:tcPr>
            <w:tcW w:w="565" w:type="dxa"/>
            <w:vAlign w:val="center"/>
          </w:tcPr>
          <w:p w14:paraId="5A8EE0AF" w14:textId="4E7BC73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216" w:type="dxa"/>
            <w:vAlign w:val="center"/>
          </w:tcPr>
          <w:p w14:paraId="364E6EC5" w14:textId="7D96FE5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The American Journal of Medicine</w:t>
            </w:r>
          </w:p>
        </w:tc>
        <w:tc>
          <w:tcPr>
            <w:tcW w:w="2725" w:type="dxa"/>
            <w:vAlign w:val="center"/>
          </w:tcPr>
          <w:p w14:paraId="79FC4332" w14:textId="24A9577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016/j.amjmed.2017.07.003</w:t>
            </w:r>
          </w:p>
        </w:tc>
        <w:tc>
          <w:tcPr>
            <w:tcW w:w="1014" w:type="dxa"/>
            <w:vAlign w:val="center"/>
          </w:tcPr>
          <w:p w14:paraId="5DAAC7E1" w14:textId="0F8DE2E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1323" w:type="dxa"/>
            <w:vAlign w:val="center"/>
          </w:tcPr>
          <w:p w14:paraId="7BC2E02C" w14:textId="51475E6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App "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FA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" </w:t>
            </w: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Educ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ocument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al Decision Support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Reminder (Medication) </w:t>
            </w:r>
          </w:p>
        </w:tc>
        <w:tc>
          <w:tcPr>
            <w:tcW w:w="996" w:type="dxa"/>
            <w:vAlign w:val="center"/>
          </w:tcPr>
          <w:p w14:paraId="7E1EE53A" w14:textId="39FCCFF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Cluster randomized tria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209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uration: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3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80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42</w:t>
            </w:r>
          </w:p>
        </w:tc>
        <w:tc>
          <w:tcPr>
            <w:tcW w:w="1216" w:type="dxa"/>
            <w:vAlign w:val="center"/>
          </w:tcPr>
          <w:p w14:paraId="024CDBFC" w14:textId="32C2DB9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 </w:t>
            </w:r>
          </w:p>
        </w:tc>
        <w:tc>
          <w:tcPr>
            <w:tcW w:w="1327" w:type="dxa"/>
            <w:vAlign w:val="center"/>
          </w:tcPr>
          <w:p w14:paraId="599FF40A" w14:textId="786F3E2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EQ-5D-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Atrial fibrillation knowledge scal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Pharmacy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Quality Alliance adherence measur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tisfaction rate; usability, feasibility, and acceptabilit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ACT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3-item Adherence Estimator scores</w:t>
            </w:r>
          </w:p>
        </w:tc>
      </w:tr>
      <w:tr w:rsidR="00255E45" w14:paraId="31D00195" w14:textId="77777777" w:rsidTr="00F673C3">
        <w:tc>
          <w:tcPr>
            <w:tcW w:w="400" w:type="dxa"/>
            <w:vAlign w:val="center"/>
          </w:tcPr>
          <w:p w14:paraId="16762587" w14:textId="06ED7A4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1363" w:type="dxa"/>
            <w:vAlign w:val="center"/>
          </w:tcPr>
          <w:p w14:paraId="4D8A60B8" w14:textId="1D831F4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Evaluating the Utility of mHealth ECG Heart Monitoring for the Detection and Management of Atrial Fibrillation in Clinical Practice.</w:t>
            </w:r>
          </w:p>
        </w:tc>
        <w:tc>
          <w:tcPr>
            <w:tcW w:w="1409" w:type="dxa"/>
            <w:vAlign w:val="center"/>
          </w:tcPr>
          <w:p w14:paraId="50AD40EB" w14:textId="4A5289C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K. T. Hickey, A. B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Biviano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H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Garan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R. R. Sciacca, T. Riga, K. Warren, A. P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Frulla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, N. R. Hauser, D. Y. Wang, William Whang</w:t>
            </w:r>
          </w:p>
        </w:tc>
        <w:tc>
          <w:tcPr>
            <w:tcW w:w="565" w:type="dxa"/>
            <w:vAlign w:val="center"/>
          </w:tcPr>
          <w:p w14:paraId="21A05B8D" w14:textId="5B7B911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216" w:type="dxa"/>
            <w:vAlign w:val="center"/>
          </w:tcPr>
          <w:p w14:paraId="1FE50472" w14:textId="2E7A39B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ournal of Atrial Fibrillation</w:t>
            </w:r>
          </w:p>
        </w:tc>
        <w:tc>
          <w:tcPr>
            <w:tcW w:w="2725" w:type="dxa"/>
            <w:vAlign w:val="center"/>
          </w:tcPr>
          <w:p w14:paraId="2FE8432F" w14:textId="2204B57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4022/jafib.1546</w:t>
            </w:r>
          </w:p>
        </w:tc>
        <w:tc>
          <w:tcPr>
            <w:tcW w:w="1014" w:type="dxa"/>
            <w:vAlign w:val="center"/>
          </w:tcPr>
          <w:p w14:paraId="7C663DA2" w14:textId="29B342F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79576EB4" w14:textId="5D1DE82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ECG "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AliveCorTM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"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wireless ECG, App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nterfacing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ocument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Clinician Tool </w:t>
            </w:r>
          </w:p>
        </w:tc>
        <w:tc>
          <w:tcPr>
            <w:tcW w:w="996" w:type="dxa"/>
            <w:vAlign w:val="center"/>
          </w:tcPr>
          <w:p w14:paraId="2A3EDD2A" w14:textId="5F60373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Cohort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46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6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76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11</w:t>
            </w:r>
          </w:p>
        </w:tc>
        <w:tc>
          <w:tcPr>
            <w:tcW w:w="1216" w:type="dxa"/>
            <w:vAlign w:val="center"/>
          </w:tcPr>
          <w:p w14:paraId="48B74BC8" w14:textId="093366B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</w:p>
        </w:tc>
        <w:tc>
          <w:tcPr>
            <w:tcW w:w="1327" w:type="dxa"/>
            <w:vAlign w:val="center"/>
          </w:tcPr>
          <w:p w14:paraId="3AE301FC" w14:textId="13F9431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SF-36v2TM multi-item scale</w:t>
            </w:r>
          </w:p>
        </w:tc>
      </w:tr>
      <w:tr w:rsidR="00255E45" w14:paraId="26BA135A" w14:textId="77777777" w:rsidTr="00F673C3">
        <w:tc>
          <w:tcPr>
            <w:tcW w:w="400" w:type="dxa"/>
            <w:vAlign w:val="center"/>
          </w:tcPr>
          <w:p w14:paraId="775EE1EB" w14:textId="6A3C0C1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363" w:type="dxa"/>
            <w:vAlign w:val="center"/>
          </w:tcPr>
          <w:p w14:paraId="0E0DE1D8" w14:textId="33D58CC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Evaluating the Use of Mobile Health Technology in Older Adults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Heart Failure: Mixed-Methods Study.</w:t>
            </w:r>
          </w:p>
        </w:tc>
        <w:tc>
          <w:tcPr>
            <w:tcW w:w="1409" w:type="dxa"/>
            <w:vAlign w:val="center"/>
          </w:tcPr>
          <w:p w14:paraId="459DDD7B" w14:textId="2287676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L. L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Lefler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S. J. Rhoads, M. Harris, A. E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Funderburg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S.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Lubin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I. D. Martel, J. L. Faulkner, J. L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Rooker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, D. K. Bell, H. Marshall, C. J. Beverly</w:t>
            </w:r>
          </w:p>
        </w:tc>
        <w:tc>
          <w:tcPr>
            <w:tcW w:w="565" w:type="dxa"/>
            <w:vAlign w:val="center"/>
          </w:tcPr>
          <w:p w14:paraId="5446927F" w14:textId="3F9750A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16" w:type="dxa"/>
            <w:vAlign w:val="center"/>
          </w:tcPr>
          <w:p w14:paraId="326EF1AC" w14:textId="2AFD2BB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MIR Aging</w:t>
            </w:r>
          </w:p>
        </w:tc>
        <w:tc>
          <w:tcPr>
            <w:tcW w:w="2725" w:type="dxa"/>
            <w:vAlign w:val="center"/>
          </w:tcPr>
          <w:p w14:paraId="653A1DA9" w14:textId="4D84108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sz w:val="18"/>
                <w:szCs w:val="18"/>
              </w:rPr>
              <w:t>DOI: 10.2196/12178</w:t>
            </w:r>
          </w:p>
        </w:tc>
        <w:tc>
          <w:tcPr>
            <w:tcW w:w="1014" w:type="dxa"/>
            <w:vAlign w:val="center"/>
          </w:tcPr>
          <w:p w14:paraId="0190D5DC" w14:textId="5E7A281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2C68F6E5" w14:textId="0F5FC9A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sz w:val="18"/>
                <w:szCs w:val="18"/>
              </w:rPr>
              <w:t xml:space="preserve">mHealth System </w:t>
            </w:r>
            <w:r w:rsidRPr="00255E45">
              <w:rPr>
                <w:rFonts w:cs="Times New Roman"/>
                <w:sz w:val="18"/>
                <w:szCs w:val="18"/>
              </w:rPr>
              <w:br/>
            </w:r>
            <w:r w:rsidRPr="00255E45">
              <w:rPr>
                <w:rFonts w:cs="Times New Roman"/>
                <w:sz w:val="18"/>
                <w:szCs w:val="18"/>
              </w:rPr>
              <w:br/>
              <w:t xml:space="preserve">Devices: tablet, </w:t>
            </w:r>
            <w:proofErr w:type="spellStart"/>
            <w:r w:rsidRPr="00255E45">
              <w:rPr>
                <w:rFonts w:cs="Times New Roman"/>
                <w:sz w:val="18"/>
                <w:szCs w:val="18"/>
              </w:rPr>
              <w:t>bluetooth</w:t>
            </w:r>
            <w:proofErr w:type="spellEnd"/>
            <w:r w:rsidRPr="00255E45">
              <w:rPr>
                <w:rFonts w:cs="Times New Roman"/>
                <w:sz w:val="18"/>
                <w:szCs w:val="18"/>
              </w:rPr>
              <w:t xml:space="preserve">-weight scale, Pulse wave blood </w:t>
            </w:r>
            <w:proofErr w:type="gramStart"/>
            <w:r w:rsidRPr="00255E45">
              <w:rPr>
                <w:rFonts w:cs="Times New Roman"/>
                <w:sz w:val="18"/>
                <w:szCs w:val="18"/>
              </w:rPr>
              <w:t>pressure  wrist</w:t>
            </w:r>
            <w:proofErr w:type="gramEnd"/>
            <w:r w:rsidRPr="00255E45">
              <w:rPr>
                <w:rFonts w:cs="Times New Roman"/>
                <w:sz w:val="18"/>
                <w:szCs w:val="18"/>
              </w:rPr>
              <w:t xml:space="preserve"> monitor</w:t>
            </w:r>
            <w:r w:rsidRPr="00255E45">
              <w:rPr>
                <w:rFonts w:cs="Times New Roman"/>
                <w:sz w:val="18"/>
                <w:szCs w:val="18"/>
              </w:rPr>
              <w:br/>
            </w:r>
            <w:r w:rsidRPr="00255E45">
              <w:rPr>
                <w:rFonts w:cs="Times New Roman"/>
                <w:sz w:val="18"/>
                <w:szCs w:val="18"/>
              </w:rPr>
              <w:br/>
              <w:t>Interfacing Tool</w:t>
            </w:r>
            <w:r w:rsidRPr="00255E45">
              <w:rPr>
                <w:rFonts w:cs="Times New Roman"/>
                <w:sz w:val="18"/>
                <w:szCs w:val="18"/>
              </w:rPr>
              <w:br/>
              <w:t>Documentation</w:t>
            </w:r>
            <w:r w:rsidRPr="00255E45">
              <w:rPr>
                <w:rFonts w:cs="Times New Roman"/>
                <w:sz w:val="18"/>
                <w:szCs w:val="18"/>
              </w:rPr>
              <w:br/>
              <w:t xml:space="preserve">Clinical Decision </w:t>
            </w:r>
            <w:r w:rsidRPr="00255E45">
              <w:rPr>
                <w:rFonts w:cs="Times New Roman"/>
                <w:sz w:val="18"/>
                <w:szCs w:val="18"/>
              </w:rPr>
              <w:lastRenderedPageBreak/>
              <w:t>Support (Symptoms)</w:t>
            </w:r>
            <w:r w:rsidRPr="00255E45">
              <w:rPr>
                <w:rFonts w:cs="Times New Roman"/>
                <w:sz w:val="18"/>
                <w:szCs w:val="18"/>
              </w:rPr>
              <w:br/>
              <w:t>Clinician Tool (Alerts)</w:t>
            </w:r>
          </w:p>
        </w:tc>
        <w:tc>
          <w:tcPr>
            <w:tcW w:w="996" w:type="dxa"/>
            <w:vAlign w:val="center"/>
          </w:tcPr>
          <w:p w14:paraId="51D47BD8" w14:textId="68C8BFD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Mixed-Methods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28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3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Retention rate: 89%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3</w:t>
            </w:r>
          </w:p>
        </w:tc>
        <w:tc>
          <w:tcPr>
            <w:tcW w:w="1216" w:type="dxa"/>
            <w:vAlign w:val="center"/>
          </w:tcPr>
          <w:p w14:paraId="5F9FEBD7" w14:textId="7874C50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emistructur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interviews</w:t>
            </w:r>
          </w:p>
        </w:tc>
        <w:tc>
          <w:tcPr>
            <w:tcW w:w="1327" w:type="dxa"/>
            <w:vAlign w:val="center"/>
          </w:tcPr>
          <w:p w14:paraId="15277B83" w14:textId="32B80F5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Psychological Empowerment Scal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Krantz Health Opinion Surve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MMAS-8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echnology Acceptance Mode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U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SQ-HF</w:t>
            </w:r>
          </w:p>
        </w:tc>
      </w:tr>
      <w:tr w:rsidR="00255E45" w:rsidRPr="00FC400A" w14:paraId="03AB1212" w14:textId="77777777" w:rsidTr="00F673C3">
        <w:tc>
          <w:tcPr>
            <w:tcW w:w="400" w:type="dxa"/>
            <w:vAlign w:val="center"/>
          </w:tcPr>
          <w:p w14:paraId="12D72872" w14:textId="3EAD5BA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363" w:type="dxa"/>
            <w:vAlign w:val="center"/>
          </w:tcPr>
          <w:p w14:paraId="6337675E" w14:textId="2CF45CF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Randomized controlled feasibility trial of two telemedicine medication reminder systems for older adults with heart failure</w:t>
            </w:r>
          </w:p>
        </w:tc>
        <w:tc>
          <w:tcPr>
            <w:tcW w:w="1409" w:type="dxa"/>
            <w:vAlign w:val="center"/>
          </w:tcPr>
          <w:p w14:paraId="5F8565B3" w14:textId="359EE59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C. M. Goldstein, E. C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Gathright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M.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Dolansky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J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Gunsta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A. Sterns, J. D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Redle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, R. Josephson, J.W. Hughes</w:t>
            </w:r>
          </w:p>
        </w:tc>
        <w:tc>
          <w:tcPr>
            <w:tcW w:w="565" w:type="dxa"/>
            <w:vAlign w:val="center"/>
          </w:tcPr>
          <w:p w14:paraId="1B9B7B17" w14:textId="2BDBA43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16" w:type="dxa"/>
            <w:vAlign w:val="center"/>
          </w:tcPr>
          <w:p w14:paraId="36CDECE2" w14:textId="2438505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Telem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Telecare</w:t>
            </w:r>
          </w:p>
        </w:tc>
        <w:tc>
          <w:tcPr>
            <w:tcW w:w="2725" w:type="dxa"/>
            <w:vAlign w:val="center"/>
          </w:tcPr>
          <w:p w14:paraId="1505778A" w14:textId="1F6FCCF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DOI:10.1177/1357633X14541039 </w:t>
            </w:r>
          </w:p>
        </w:tc>
        <w:tc>
          <w:tcPr>
            <w:tcW w:w="1014" w:type="dxa"/>
            <w:vAlign w:val="center"/>
          </w:tcPr>
          <w:p w14:paraId="0DC7B005" w14:textId="1F16D6A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40B85CD9" w14:textId="4A35A3F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App</w:t>
            </w: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gs (medication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</w:p>
        </w:tc>
        <w:tc>
          <w:tcPr>
            <w:tcW w:w="996" w:type="dxa"/>
            <w:vAlign w:val="center"/>
          </w:tcPr>
          <w:p w14:paraId="7BCED109" w14:textId="06E0897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C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60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one month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2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5</w:t>
            </w:r>
          </w:p>
        </w:tc>
        <w:tc>
          <w:tcPr>
            <w:tcW w:w="1216" w:type="dxa"/>
            <w:vAlign w:val="center"/>
          </w:tcPr>
          <w:p w14:paraId="48364F2A" w14:textId="6F062CF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Self-defined questionnair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</w:t>
            </w:r>
          </w:p>
        </w:tc>
        <w:tc>
          <w:tcPr>
            <w:tcW w:w="1327" w:type="dxa"/>
            <w:vAlign w:val="center"/>
          </w:tcPr>
          <w:p w14:paraId="6687D2B3" w14:textId="5AF7C2F1" w:rsidR="00255E45" w:rsidRPr="00FC400A" w:rsidRDefault="00255E45" w:rsidP="00255E45">
            <w:pPr>
              <w:rPr>
                <w:rFonts w:cs="Times New Roman"/>
                <w:sz w:val="18"/>
                <w:szCs w:val="18"/>
                <w:lang w:val="fr-FR"/>
              </w:rPr>
            </w:pP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Usage logs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</w:r>
            <w:proofErr w:type="gram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Questionnaires;</w:t>
            </w:r>
            <w:proofErr w:type="gram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Participants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knowledge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, satisfaction</w:t>
            </w:r>
          </w:p>
        </w:tc>
      </w:tr>
      <w:tr w:rsidR="00255E45" w14:paraId="7A63A668" w14:textId="77777777" w:rsidTr="00F673C3">
        <w:tc>
          <w:tcPr>
            <w:tcW w:w="400" w:type="dxa"/>
            <w:vAlign w:val="center"/>
          </w:tcPr>
          <w:p w14:paraId="78F536D9" w14:textId="1813AF0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363" w:type="dxa"/>
            <w:vAlign w:val="center"/>
          </w:tcPr>
          <w:p w14:paraId="72461E3C" w14:textId="54EF1F6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The HEART Mobile Phone Trial: The Partial Mediating Effects of Self-Efficacy on Physical Activity among Cardiac Patients.</w:t>
            </w:r>
          </w:p>
        </w:tc>
        <w:tc>
          <w:tcPr>
            <w:tcW w:w="1409" w:type="dxa"/>
            <w:vAlign w:val="center"/>
          </w:tcPr>
          <w:p w14:paraId="0702EA4C" w14:textId="7494581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. Maddison, L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Pfaeffli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R. Stewart, A. Kerr, Y. Jiang, J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Rawstorn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, K. Carter, R. Whittaker</w:t>
            </w:r>
          </w:p>
        </w:tc>
        <w:tc>
          <w:tcPr>
            <w:tcW w:w="565" w:type="dxa"/>
            <w:vAlign w:val="center"/>
          </w:tcPr>
          <w:p w14:paraId="15E31AE3" w14:textId="7A04EBA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16" w:type="dxa"/>
            <w:vAlign w:val="center"/>
          </w:tcPr>
          <w:p w14:paraId="448B2F8F" w14:textId="29D182F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Front Public Health</w:t>
            </w:r>
          </w:p>
        </w:tc>
        <w:tc>
          <w:tcPr>
            <w:tcW w:w="2725" w:type="dxa"/>
            <w:vAlign w:val="center"/>
          </w:tcPr>
          <w:p w14:paraId="2AAC6A86" w14:textId="65993B9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333333"/>
                <w:sz w:val="18"/>
                <w:szCs w:val="18"/>
              </w:rPr>
              <w:t>DOI: 10.3389/fpubh.2014.00056</w:t>
            </w:r>
          </w:p>
        </w:tc>
        <w:tc>
          <w:tcPr>
            <w:tcW w:w="1014" w:type="dxa"/>
            <w:vAlign w:val="center"/>
          </w:tcPr>
          <w:p w14:paraId="337F6DE6" w14:textId="428F896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323" w:type="dxa"/>
            <w:vAlign w:val="center"/>
          </w:tcPr>
          <w:p w14:paraId="3AA7D484" w14:textId="1797698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- CR Program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mobile phone, device for internet support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Text messaging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raining Tool</w:t>
            </w:r>
          </w:p>
        </w:tc>
        <w:tc>
          <w:tcPr>
            <w:tcW w:w="996" w:type="dxa"/>
            <w:vAlign w:val="center"/>
          </w:tcPr>
          <w:p w14:paraId="53909C20" w14:textId="26B7EE2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RCT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171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6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Retention rate: 92%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14</w:t>
            </w:r>
          </w:p>
        </w:tc>
        <w:tc>
          <w:tcPr>
            <w:tcW w:w="1216" w:type="dxa"/>
            <w:vAlign w:val="center"/>
          </w:tcPr>
          <w:p w14:paraId="6DC25F19" w14:textId="7937478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</w:p>
        </w:tc>
        <w:tc>
          <w:tcPr>
            <w:tcW w:w="1327" w:type="dxa"/>
            <w:vAlign w:val="center"/>
          </w:tcPr>
          <w:p w14:paraId="54C73C5D" w14:textId="58BFA9D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IPAQ-LF</w:t>
            </w:r>
          </w:p>
        </w:tc>
      </w:tr>
      <w:tr w:rsidR="00255E45" w14:paraId="4C55C0F7" w14:textId="77777777" w:rsidTr="00F673C3">
        <w:tc>
          <w:tcPr>
            <w:tcW w:w="400" w:type="dxa"/>
            <w:vAlign w:val="center"/>
          </w:tcPr>
          <w:p w14:paraId="198C892C" w14:textId="6D192F6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363" w:type="dxa"/>
            <w:vAlign w:val="center"/>
          </w:tcPr>
          <w:p w14:paraId="3F770D2A" w14:textId="0C18B3E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sz w:val="18"/>
                <w:szCs w:val="18"/>
              </w:rPr>
              <w:t>A Smartphone App for Self-Management of Heart Failure in Older African Americans: Feasibility and Usability Study</w:t>
            </w:r>
          </w:p>
        </w:tc>
        <w:tc>
          <w:tcPr>
            <w:tcW w:w="1409" w:type="dxa"/>
            <w:vAlign w:val="center"/>
          </w:tcPr>
          <w:p w14:paraId="5540D63A" w14:textId="2ABA1C9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S. P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Heiney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S. B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Donevant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S. A. Adams, P. D. Parker, H. Chen, S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Levkoff</w:t>
            </w:r>
            <w:proofErr w:type="spellEnd"/>
          </w:p>
        </w:tc>
        <w:tc>
          <w:tcPr>
            <w:tcW w:w="565" w:type="dxa"/>
            <w:vAlign w:val="center"/>
          </w:tcPr>
          <w:p w14:paraId="33676456" w14:textId="40E8139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16" w:type="dxa"/>
            <w:vAlign w:val="center"/>
          </w:tcPr>
          <w:p w14:paraId="2080F4FC" w14:textId="2243706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MIR Aging</w:t>
            </w:r>
          </w:p>
        </w:tc>
        <w:tc>
          <w:tcPr>
            <w:tcW w:w="2725" w:type="dxa"/>
            <w:vAlign w:val="center"/>
          </w:tcPr>
          <w:p w14:paraId="0E4334CD" w14:textId="103CDBC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17142</w:t>
            </w:r>
          </w:p>
        </w:tc>
        <w:tc>
          <w:tcPr>
            <w:tcW w:w="1014" w:type="dxa"/>
            <w:vAlign w:val="center"/>
          </w:tcPr>
          <w:p w14:paraId="434D5A5D" w14:textId="09C7C3B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09907CFA" w14:textId="4FAB672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Health App "Healthy Heart"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elf-Management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ocument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Clinical Decision Support (Symptoms)</w:t>
            </w:r>
          </w:p>
        </w:tc>
        <w:tc>
          <w:tcPr>
            <w:tcW w:w="996" w:type="dxa"/>
            <w:vAlign w:val="center"/>
          </w:tcPr>
          <w:p w14:paraId="07173879" w14:textId="7DA1BED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Mixed-Methods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12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one month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2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Loss to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follow-up: 1</w:t>
            </w:r>
          </w:p>
        </w:tc>
        <w:tc>
          <w:tcPr>
            <w:tcW w:w="1216" w:type="dxa"/>
            <w:vAlign w:val="center"/>
          </w:tcPr>
          <w:p w14:paraId="20DE2F88" w14:textId="4123900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ollection of hospital KPIs data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defined questionnaire</w:t>
            </w:r>
          </w:p>
        </w:tc>
        <w:tc>
          <w:tcPr>
            <w:tcW w:w="1327" w:type="dxa"/>
            <w:vAlign w:val="center"/>
          </w:tcPr>
          <w:p w14:paraId="06D24961" w14:textId="0C5A416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HQOL14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CHFI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Questionnaire; potential problems with the phone and messag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Hospital readmissions</w:t>
            </w:r>
          </w:p>
        </w:tc>
      </w:tr>
      <w:tr w:rsidR="00255E45" w14:paraId="5D10E7E1" w14:textId="77777777" w:rsidTr="00F673C3">
        <w:tc>
          <w:tcPr>
            <w:tcW w:w="400" w:type="dxa"/>
            <w:vAlign w:val="center"/>
          </w:tcPr>
          <w:p w14:paraId="3F41C39E" w14:textId="062E263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363" w:type="dxa"/>
            <w:vAlign w:val="center"/>
          </w:tcPr>
          <w:p w14:paraId="58FA6D5F" w14:textId="1E6ECC2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A Behavioral Change Smartphone App and Program (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ToDo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-CR) to Decrease Sedentary Behavior in Cardiac Rehabilitation Participants: Prospective Feasibility Cohort Study.</w:t>
            </w:r>
          </w:p>
        </w:tc>
        <w:tc>
          <w:tcPr>
            <w:tcW w:w="1409" w:type="dxa"/>
            <w:vAlign w:val="center"/>
          </w:tcPr>
          <w:p w14:paraId="1A42C1B6" w14:textId="1B9A6E4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Freene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S. van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Berlo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M. McManus, T.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Mair,  R.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Davey</w:t>
            </w:r>
          </w:p>
        </w:tc>
        <w:tc>
          <w:tcPr>
            <w:tcW w:w="565" w:type="dxa"/>
            <w:vAlign w:val="center"/>
          </w:tcPr>
          <w:p w14:paraId="0E0E21B0" w14:textId="0E8459A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16" w:type="dxa"/>
            <w:vAlign w:val="center"/>
          </w:tcPr>
          <w:p w14:paraId="4F2F03C0" w14:textId="0671262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MIR Formative Research</w:t>
            </w:r>
          </w:p>
        </w:tc>
        <w:tc>
          <w:tcPr>
            <w:tcW w:w="2725" w:type="dxa"/>
            <w:vAlign w:val="center"/>
          </w:tcPr>
          <w:p w14:paraId="59AFBA09" w14:textId="3DD26E8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17359</w:t>
            </w:r>
          </w:p>
        </w:tc>
        <w:tc>
          <w:tcPr>
            <w:tcW w:w="1014" w:type="dxa"/>
            <w:vAlign w:val="center"/>
          </w:tcPr>
          <w:p w14:paraId="4580CA94" w14:textId="4CE622C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23" w:type="dxa"/>
            <w:vAlign w:val="center"/>
          </w:tcPr>
          <w:p w14:paraId="78E86B66" w14:textId="33D0226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System "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Vire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" - CR Program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App, tracking Tools (accelerometer, wrist-worn Fitbit Flex), web-based program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elf-Management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exercise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ocumentation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raining Tool (DO's)</w:t>
            </w:r>
          </w:p>
        </w:tc>
        <w:tc>
          <w:tcPr>
            <w:tcW w:w="996" w:type="dxa"/>
            <w:vAlign w:val="center"/>
          </w:tcPr>
          <w:p w14:paraId="076D2DE1" w14:textId="52C5810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Cohort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21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4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62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8</w:t>
            </w:r>
          </w:p>
        </w:tc>
        <w:tc>
          <w:tcPr>
            <w:tcW w:w="1216" w:type="dxa"/>
            <w:vAlign w:val="center"/>
          </w:tcPr>
          <w:p w14:paraId="0285D41A" w14:textId="7DF46DD7" w:rsidR="00255E45" w:rsidRPr="00FC400A" w:rsidRDefault="00255E45" w:rsidP="00255E45">
            <w:pPr>
              <w:rPr>
                <w:rFonts w:cs="Times New Roman"/>
                <w:sz w:val="18"/>
                <w:szCs w:val="18"/>
                <w:lang w:val="fr-FR"/>
              </w:rPr>
            </w:pP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Standarized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questionnaires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  <w:t>Usage logs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  <w:t xml:space="preserve">Guidance by UTAUT2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construct</w:t>
            </w:r>
            <w:proofErr w:type="spellEnd"/>
          </w:p>
        </w:tc>
        <w:tc>
          <w:tcPr>
            <w:tcW w:w="1327" w:type="dxa"/>
            <w:vAlign w:val="center"/>
          </w:tcPr>
          <w:p w14:paraId="6326A83C" w14:textId="2526D20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TAUT2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acNew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Heart Disease Health-Related Quality of Life Questionnair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HADS</w:t>
            </w:r>
          </w:p>
        </w:tc>
      </w:tr>
      <w:tr w:rsidR="00255E45" w14:paraId="17ADBDB2" w14:textId="77777777" w:rsidTr="00F673C3">
        <w:tc>
          <w:tcPr>
            <w:tcW w:w="400" w:type="dxa"/>
            <w:vAlign w:val="center"/>
          </w:tcPr>
          <w:p w14:paraId="2F043B30" w14:textId="6001307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363" w:type="dxa"/>
            <w:vAlign w:val="center"/>
          </w:tcPr>
          <w:p w14:paraId="505F5F9A" w14:textId="2D8A39A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The Impact of Text Messaging on Medication Adherence and Exercise Among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Postmyocardial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Infarction Patients: Randomized Controlled Pilot Trial.</w:t>
            </w:r>
          </w:p>
        </w:tc>
        <w:tc>
          <w:tcPr>
            <w:tcW w:w="1409" w:type="dxa"/>
            <w:vAlign w:val="center"/>
          </w:tcPr>
          <w:p w14:paraId="75E37580" w14:textId="2AD3961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A. Pandey, A.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Krumme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T. Patel, N. K. Choudhry </w:t>
            </w:r>
          </w:p>
        </w:tc>
        <w:tc>
          <w:tcPr>
            <w:tcW w:w="565" w:type="dxa"/>
            <w:vAlign w:val="center"/>
          </w:tcPr>
          <w:p w14:paraId="321FB88C" w14:textId="1230B31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216" w:type="dxa"/>
            <w:vAlign w:val="center"/>
          </w:tcPr>
          <w:p w14:paraId="05F78EE1" w14:textId="7153339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JMIR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U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25" w:type="dxa"/>
            <w:vAlign w:val="center"/>
          </w:tcPr>
          <w:p w14:paraId="0531142D" w14:textId="1FEE6D6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mhealth.7144</w:t>
            </w:r>
          </w:p>
        </w:tc>
        <w:tc>
          <w:tcPr>
            <w:tcW w:w="1014" w:type="dxa"/>
            <w:vAlign w:val="center"/>
          </w:tcPr>
          <w:p w14:paraId="46DFABEF" w14:textId="18E83B4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0DD3C266" w14:textId="2036B60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- Text messag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MS-based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Reminder (medication and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excercise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gs (medication)</w:t>
            </w:r>
          </w:p>
        </w:tc>
        <w:tc>
          <w:tcPr>
            <w:tcW w:w="996" w:type="dxa"/>
            <w:vAlign w:val="center"/>
          </w:tcPr>
          <w:p w14:paraId="0FD57CFA" w14:textId="6DF152C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CT 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84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12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9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1</w:t>
            </w:r>
          </w:p>
        </w:tc>
        <w:tc>
          <w:tcPr>
            <w:tcW w:w="1216" w:type="dxa"/>
            <w:vAlign w:val="center"/>
          </w:tcPr>
          <w:p w14:paraId="0C2845F6" w14:textId="5E0267C6" w:rsidR="00255E45" w:rsidRPr="00FC400A" w:rsidRDefault="00255E45" w:rsidP="00255E45">
            <w:pPr>
              <w:rPr>
                <w:rFonts w:cs="Times New Roman"/>
                <w:sz w:val="18"/>
                <w:szCs w:val="18"/>
                <w:lang w:val="fr-FR"/>
              </w:rPr>
            </w:pP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Usage logs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  <w:t>Self-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defined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questionnaire</w:t>
            </w:r>
          </w:p>
        </w:tc>
        <w:tc>
          <w:tcPr>
            <w:tcW w:w="1327" w:type="dxa"/>
            <w:vAlign w:val="center"/>
          </w:tcPr>
          <w:p w14:paraId="00109842" w14:textId="1D5406F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sage logs; exercise adherenc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defined questionnaire; assess text message reminders</w:t>
            </w:r>
          </w:p>
        </w:tc>
      </w:tr>
      <w:tr w:rsidR="00255E45" w14:paraId="4BBB96E0" w14:textId="77777777" w:rsidTr="00F673C3">
        <w:tc>
          <w:tcPr>
            <w:tcW w:w="400" w:type="dxa"/>
            <w:vAlign w:val="center"/>
          </w:tcPr>
          <w:p w14:paraId="6C180B31" w14:textId="2D957A8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1363" w:type="dxa"/>
            <w:vAlign w:val="center"/>
          </w:tcPr>
          <w:p w14:paraId="7172526E" w14:textId="52E3782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Impact on Readmission Reduction Among Heart Failure Patients Using Digital Health Monitoring: Feasibility and Adoptability Study.</w:t>
            </w:r>
          </w:p>
        </w:tc>
        <w:tc>
          <w:tcPr>
            <w:tcW w:w="1409" w:type="dxa"/>
            <w:vAlign w:val="center"/>
          </w:tcPr>
          <w:p w14:paraId="49D13B13" w14:textId="7B86937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C. Park C, E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Otobo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J. Ullman, J.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Rogers,  F.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Fasihuddin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S. Garg,  S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Kakkar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M. Goldstein,  S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V.Chandrasekhar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S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Pinney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Atreja</w:t>
            </w:r>
            <w:proofErr w:type="spellEnd"/>
          </w:p>
        </w:tc>
        <w:tc>
          <w:tcPr>
            <w:tcW w:w="565" w:type="dxa"/>
            <w:vAlign w:val="center"/>
          </w:tcPr>
          <w:p w14:paraId="7AD41E24" w14:textId="74D427C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16" w:type="dxa"/>
            <w:vAlign w:val="center"/>
          </w:tcPr>
          <w:p w14:paraId="36954DE7" w14:textId="0A05E3C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MIR Medical Informatics</w:t>
            </w:r>
          </w:p>
        </w:tc>
        <w:tc>
          <w:tcPr>
            <w:tcW w:w="2725" w:type="dxa"/>
            <w:vAlign w:val="center"/>
          </w:tcPr>
          <w:p w14:paraId="18DA7674" w14:textId="1EFFA92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13353</w:t>
            </w:r>
          </w:p>
        </w:tc>
        <w:tc>
          <w:tcPr>
            <w:tcW w:w="1014" w:type="dxa"/>
            <w:vAlign w:val="center"/>
          </w:tcPr>
          <w:p w14:paraId="0FFF0A53" w14:textId="5108F39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463BBEE2" w14:textId="5F74D69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- Telemonitor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evices: Apps, blood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pressure  cuff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smart weight scale, web-based Dashboard, medicine software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plattform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nterfacing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ocument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Alerts, Dashboard)</w:t>
            </w:r>
          </w:p>
        </w:tc>
        <w:tc>
          <w:tcPr>
            <w:tcW w:w="996" w:type="dxa"/>
            <w:vAlign w:val="center"/>
          </w:tcPr>
          <w:p w14:paraId="7D16CECC" w14:textId="2058712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egistry study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60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one month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7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2</w:t>
            </w:r>
          </w:p>
        </w:tc>
        <w:tc>
          <w:tcPr>
            <w:tcW w:w="1216" w:type="dxa"/>
            <w:vAlign w:val="center"/>
          </w:tcPr>
          <w:p w14:paraId="6F085B1F" w14:textId="7BFA0EB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Collection of hospital KPIs data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</w:t>
            </w:r>
          </w:p>
        </w:tc>
        <w:tc>
          <w:tcPr>
            <w:tcW w:w="1327" w:type="dxa"/>
            <w:vAlign w:val="center"/>
          </w:tcPr>
          <w:p w14:paraId="2E9CAD92" w14:textId="4313F7C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Readmission rat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; drug adherence</w:t>
            </w:r>
          </w:p>
        </w:tc>
      </w:tr>
      <w:tr w:rsidR="00255E45" w14:paraId="37720FAB" w14:textId="77777777" w:rsidTr="00F673C3">
        <w:tc>
          <w:tcPr>
            <w:tcW w:w="400" w:type="dxa"/>
            <w:vAlign w:val="center"/>
          </w:tcPr>
          <w:p w14:paraId="5F8CB734" w14:textId="28A14E0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363" w:type="dxa"/>
            <w:vAlign w:val="center"/>
          </w:tcPr>
          <w:p w14:paraId="345D39BB" w14:textId="1B209E2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edication reminder applications to improve adherence in coronary heart disease: a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clinical trial</w:t>
            </w:r>
          </w:p>
        </w:tc>
        <w:tc>
          <w:tcPr>
            <w:tcW w:w="1409" w:type="dxa"/>
            <w:vAlign w:val="center"/>
          </w:tcPr>
          <w:p w14:paraId="777C8DBA" w14:textId="4D5F01D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K. Santo, A.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Singleton,  K.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Rogers,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Thiagalingam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, J. Chalmers, C. K. Chow, J. Redfern</w:t>
            </w:r>
          </w:p>
        </w:tc>
        <w:tc>
          <w:tcPr>
            <w:tcW w:w="565" w:type="dxa"/>
            <w:vAlign w:val="center"/>
          </w:tcPr>
          <w:p w14:paraId="00560DC3" w14:textId="50D7B67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16" w:type="dxa"/>
            <w:vAlign w:val="center"/>
          </w:tcPr>
          <w:p w14:paraId="005AA89E" w14:textId="7E7F764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Heart (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britis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cardiac society)</w:t>
            </w:r>
          </w:p>
        </w:tc>
        <w:tc>
          <w:tcPr>
            <w:tcW w:w="2725" w:type="dxa"/>
            <w:vAlign w:val="center"/>
          </w:tcPr>
          <w:p w14:paraId="31036069" w14:textId="7AEA52F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136/heartjnl-2018-313479</w:t>
            </w:r>
          </w:p>
        </w:tc>
        <w:tc>
          <w:tcPr>
            <w:tcW w:w="1014" w:type="dxa"/>
            <w:vAlign w:val="center"/>
          </w:tcPr>
          <w:p w14:paraId="69966808" w14:textId="0A7DDC9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23" w:type="dxa"/>
            <w:vAlign w:val="center"/>
          </w:tcPr>
          <w:p w14:paraId="4A21F587" w14:textId="1985823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Health Apps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)</w:t>
            </w:r>
          </w:p>
        </w:tc>
        <w:tc>
          <w:tcPr>
            <w:tcW w:w="996" w:type="dxa"/>
            <w:vAlign w:val="center"/>
          </w:tcPr>
          <w:p w14:paraId="13D50C85" w14:textId="31E1A2F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C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166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3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2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14</w:t>
            </w:r>
          </w:p>
        </w:tc>
        <w:tc>
          <w:tcPr>
            <w:tcW w:w="1216" w:type="dxa"/>
            <w:vAlign w:val="center"/>
          </w:tcPr>
          <w:p w14:paraId="6F4E00F0" w14:textId="3835CAE7" w:rsidR="00255E45" w:rsidRPr="00FC400A" w:rsidRDefault="00255E45" w:rsidP="00255E45">
            <w:pPr>
              <w:rPr>
                <w:rFonts w:cs="Times New Roman"/>
                <w:sz w:val="18"/>
                <w:szCs w:val="18"/>
                <w:lang w:val="fr-FR"/>
              </w:rPr>
            </w:pP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Standarized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questionnaires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  <w:t>Self-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defined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questionnaire</w:t>
            </w:r>
          </w:p>
        </w:tc>
        <w:tc>
          <w:tcPr>
            <w:tcW w:w="1327" w:type="dxa"/>
            <w:vAlign w:val="center"/>
          </w:tcPr>
          <w:p w14:paraId="1E86E0FD" w14:textId="02B5CC5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MAS-8 item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Questionnaire;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accepatibilty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utility </w:t>
            </w:r>
          </w:p>
        </w:tc>
      </w:tr>
      <w:tr w:rsidR="00255E45" w14:paraId="709DB5E2" w14:textId="77777777" w:rsidTr="00F673C3">
        <w:tc>
          <w:tcPr>
            <w:tcW w:w="400" w:type="dxa"/>
            <w:vAlign w:val="center"/>
          </w:tcPr>
          <w:p w14:paraId="00D9D29B" w14:textId="73B715C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363" w:type="dxa"/>
            <w:vAlign w:val="center"/>
          </w:tcPr>
          <w:p w14:paraId="3F712FEB" w14:textId="5EE2B5C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Effect of a reminder system using an automated short message service on medication adherence following acute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coronary syndrome</w:t>
            </w:r>
          </w:p>
        </w:tc>
        <w:tc>
          <w:tcPr>
            <w:tcW w:w="1409" w:type="dxa"/>
            <w:vAlign w:val="center"/>
          </w:tcPr>
          <w:p w14:paraId="74481945" w14:textId="3A640F1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lastRenderedPageBreak/>
              <w:t xml:space="preserve">S.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Khonsari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, P.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Subramanian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, K.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Chinna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, L. </w:t>
            </w:r>
            <w:proofErr w:type="gram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A:</w:t>
            </w:r>
            <w:proofErr w:type="gram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Latif, L. W. 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Ling, O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Gholami</w:t>
            </w:r>
            <w:proofErr w:type="spellEnd"/>
          </w:p>
        </w:tc>
        <w:tc>
          <w:tcPr>
            <w:tcW w:w="565" w:type="dxa"/>
            <w:vAlign w:val="center"/>
          </w:tcPr>
          <w:p w14:paraId="0CFE5BA3" w14:textId="2BA4055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216" w:type="dxa"/>
            <w:vAlign w:val="center"/>
          </w:tcPr>
          <w:p w14:paraId="150E4187" w14:textId="4E6D39C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European Journal of Cardiovascular Nursing </w:t>
            </w:r>
          </w:p>
        </w:tc>
        <w:tc>
          <w:tcPr>
            <w:tcW w:w="2725" w:type="dxa"/>
            <w:vAlign w:val="center"/>
          </w:tcPr>
          <w:p w14:paraId="5EF48C31" w14:textId="4F4EBEC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177/1474515114521910</w:t>
            </w:r>
          </w:p>
        </w:tc>
        <w:tc>
          <w:tcPr>
            <w:tcW w:w="1014" w:type="dxa"/>
            <w:vAlign w:val="center"/>
          </w:tcPr>
          <w:p w14:paraId="66B31DD3" w14:textId="1AFA455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323" w:type="dxa"/>
            <w:vAlign w:val="center"/>
          </w:tcPr>
          <w:p w14:paraId="008C0252" w14:textId="0E43F5E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Health - Text messaging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elf-Management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MS-based</w:t>
            </w:r>
          </w:p>
        </w:tc>
        <w:tc>
          <w:tcPr>
            <w:tcW w:w="996" w:type="dxa"/>
            <w:vAlign w:val="center"/>
          </w:tcPr>
          <w:p w14:paraId="1641AF07" w14:textId="603D4EB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C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62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2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7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Loss to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follow-up: 2</w:t>
            </w:r>
          </w:p>
        </w:tc>
        <w:tc>
          <w:tcPr>
            <w:tcW w:w="1216" w:type="dxa"/>
            <w:vAlign w:val="center"/>
          </w:tcPr>
          <w:p w14:paraId="70E44B99" w14:textId="2B01E4B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ollection of hospital KPIs data</w:t>
            </w:r>
          </w:p>
        </w:tc>
        <w:tc>
          <w:tcPr>
            <w:tcW w:w="1327" w:type="dxa"/>
            <w:vAlign w:val="center"/>
          </w:tcPr>
          <w:p w14:paraId="013530CC" w14:textId="02AF8A8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MAS-8 item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Hospital readmission and death rates</w:t>
            </w:r>
          </w:p>
        </w:tc>
      </w:tr>
      <w:tr w:rsidR="00255E45" w14:paraId="17E5227C" w14:textId="77777777" w:rsidTr="00F673C3">
        <w:tc>
          <w:tcPr>
            <w:tcW w:w="400" w:type="dxa"/>
            <w:vAlign w:val="center"/>
          </w:tcPr>
          <w:p w14:paraId="1FA220CD" w14:textId="0F73127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363" w:type="dxa"/>
            <w:vAlign w:val="center"/>
          </w:tcPr>
          <w:p w14:paraId="29D117DD" w14:textId="10E1FD1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A text messaging intervention to promote medication adherence for patients with coronary heart disease: a randomized controlled trial</w:t>
            </w:r>
          </w:p>
        </w:tc>
        <w:tc>
          <w:tcPr>
            <w:tcW w:w="1409" w:type="dxa"/>
            <w:vAlign w:val="center"/>
          </w:tcPr>
          <w:p w14:paraId="558D4663" w14:textId="48B6B11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L. G. Park, J. Howie-Esquivel, M. L. Chung, K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Dracup</w:t>
            </w:r>
            <w:proofErr w:type="spellEnd"/>
          </w:p>
        </w:tc>
        <w:tc>
          <w:tcPr>
            <w:tcW w:w="565" w:type="dxa"/>
            <w:vAlign w:val="center"/>
          </w:tcPr>
          <w:p w14:paraId="27D21A49" w14:textId="23B4D4D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16" w:type="dxa"/>
            <w:vAlign w:val="center"/>
          </w:tcPr>
          <w:p w14:paraId="42471F96" w14:textId="6B55FDE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Patient Education and Counseling </w:t>
            </w:r>
          </w:p>
        </w:tc>
        <w:tc>
          <w:tcPr>
            <w:tcW w:w="2725" w:type="dxa"/>
            <w:vAlign w:val="center"/>
          </w:tcPr>
          <w:p w14:paraId="3D9398C1" w14:textId="5CFA001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016/j.pec.2013.10.027</w:t>
            </w:r>
          </w:p>
        </w:tc>
        <w:tc>
          <w:tcPr>
            <w:tcW w:w="1014" w:type="dxa"/>
            <w:vAlign w:val="center"/>
          </w:tcPr>
          <w:p w14:paraId="62580717" w14:textId="7DE2AB0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6614FB88" w14:textId="7BC9081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- Telemonitor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mobile phone, electronic pillbox, web-based platform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elf-Management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MS-based</w:t>
            </w:r>
          </w:p>
        </w:tc>
        <w:tc>
          <w:tcPr>
            <w:tcW w:w="996" w:type="dxa"/>
            <w:vAlign w:val="center"/>
          </w:tcPr>
          <w:p w14:paraId="4E028C1D" w14:textId="6A48F3B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RCT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ample: N=90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one month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3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6</w:t>
            </w:r>
          </w:p>
        </w:tc>
        <w:tc>
          <w:tcPr>
            <w:tcW w:w="1216" w:type="dxa"/>
            <w:vAlign w:val="center"/>
          </w:tcPr>
          <w:p w14:paraId="52C60A1A" w14:textId="0BBA695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</w:t>
            </w:r>
          </w:p>
        </w:tc>
        <w:tc>
          <w:tcPr>
            <w:tcW w:w="1327" w:type="dxa"/>
            <w:vAlign w:val="center"/>
          </w:tcPr>
          <w:p w14:paraId="127E71EC" w14:textId="0968928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EM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MMAS-8</w:t>
            </w:r>
          </w:p>
        </w:tc>
      </w:tr>
      <w:tr w:rsidR="00255E45" w14:paraId="1CDB2C4F" w14:textId="77777777" w:rsidTr="00F673C3">
        <w:tc>
          <w:tcPr>
            <w:tcW w:w="400" w:type="dxa"/>
            <w:vAlign w:val="center"/>
          </w:tcPr>
          <w:p w14:paraId="13547E44" w14:textId="1207131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363" w:type="dxa"/>
            <w:vAlign w:val="center"/>
          </w:tcPr>
          <w:p w14:paraId="2B7CBF16" w14:textId="72B9ACD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Patient engagement with a mobile web-based telemonitoring system for heart failure self-management: a pilot study.</w:t>
            </w:r>
          </w:p>
        </w:tc>
        <w:tc>
          <w:tcPr>
            <w:tcW w:w="1409" w:type="dxa"/>
            <w:vAlign w:val="center"/>
          </w:tcPr>
          <w:p w14:paraId="6BBB744C" w14:textId="5829DB8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S. Zan, S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Agboola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S. A.  Moore, K. A. Parks, J. C.  Kvedar, K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Jethwani</w:t>
            </w:r>
            <w:proofErr w:type="spellEnd"/>
          </w:p>
        </w:tc>
        <w:tc>
          <w:tcPr>
            <w:tcW w:w="565" w:type="dxa"/>
            <w:vAlign w:val="center"/>
          </w:tcPr>
          <w:p w14:paraId="1169887D" w14:textId="58D78EE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216" w:type="dxa"/>
            <w:vAlign w:val="center"/>
          </w:tcPr>
          <w:p w14:paraId="18A5E713" w14:textId="60920AF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JMIR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U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25" w:type="dxa"/>
            <w:vAlign w:val="center"/>
          </w:tcPr>
          <w:p w14:paraId="2F9E7834" w14:textId="5DBC41E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mhealth.3789</w:t>
            </w:r>
          </w:p>
        </w:tc>
        <w:tc>
          <w:tcPr>
            <w:tcW w:w="1014" w:type="dxa"/>
            <w:vAlign w:val="center"/>
          </w:tcPr>
          <w:p w14:paraId="6D76347C" w14:textId="1A3A463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6AC871D4" w14:textId="48A578E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Health System - Telemonitoring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evices: Tablet, blood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pressure  cuff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>, weight scale, web-based platform, Interactive Voice Response system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Interfacing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onitor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ocumentation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Clinician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(Alerts, monitoring on platform)</w:t>
            </w:r>
          </w:p>
        </w:tc>
        <w:tc>
          <w:tcPr>
            <w:tcW w:w="996" w:type="dxa"/>
            <w:vAlign w:val="center"/>
          </w:tcPr>
          <w:p w14:paraId="26C3CABA" w14:textId="0F1B776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Single-arm prospective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21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3,2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5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1</w:t>
            </w:r>
          </w:p>
        </w:tc>
        <w:tc>
          <w:tcPr>
            <w:tcW w:w="1216" w:type="dxa"/>
            <w:vAlign w:val="center"/>
          </w:tcPr>
          <w:p w14:paraId="40450D06" w14:textId="2BC17E1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Self-defined questionnair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ollection of hospital KPIs data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</w:p>
        </w:tc>
        <w:tc>
          <w:tcPr>
            <w:tcW w:w="1327" w:type="dxa"/>
            <w:vAlign w:val="center"/>
          </w:tcPr>
          <w:p w14:paraId="341175A6" w14:textId="390E3A7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PROMIS-10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MLHFQ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PHQ-8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Hospital readmiss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; web portal log-in</w:t>
            </w:r>
          </w:p>
        </w:tc>
      </w:tr>
      <w:tr w:rsidR="00255E45" w:rsidRPr="00FC400A" w14:paraId="1740F4B4" w14:textId="77777777" w:rsidTr="00F673C3">
        <w:tc>
          <w:tcPr>
            <w:tcW w:w="400" w:type="dxa"/>
            <w:vAlign w:val="center"/>
          </w:tcPr>
          <w:p w14:paraId="0F075887" w14:textId="5556481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363" w:type="dxa"/>
            <w:vAlign w:val="center"/>
          </w:tcPr>
          <w:p w14:paraId="27DBE2ED" w14:textId="2685E4E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Feasibility of a Mobile Phone App to Promote Adherence to a Heart-Healthy Lifestyle: Single-Arm Study.</w:t>
            </w:r>
          </w:p>
        </w:tc>
        <w:tc>
          <w:tcPr>
            <w:tcW w:w="1409" w:type="dxa"/>
            <w:vAlign w:val="center"/>
          </w:tcPr>
          <w:p w14:paraId="399D5432" w14:textId="79ABAEF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P. Lunde, B. B. Nilsson,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Berglan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A. Bye </w:t>
            </w:r>
          </w:p>
        </w:tc>
        <w:tc>
          <w:tcPr>
            <w:tcW w:w="565" w:type="dxa"/>
            <w:vAlign w:val="center"/>
          </w:tcPr>
          <w:p w14:paraId="63B3E18C" w14:textId="4A63F7E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16" w:type="dxa"/>
            <w:vAlign w:val="center"/>
          </w:tcPr>
          <w:p w14:paraId="06E09A78" w14:textId="782AE99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MIR Formative Research</w:t>
            </w:r>
          </w:p>
        </w:tc>
        <w:tc>
          <w:tcPr>
            <w:tcW w:w="2725" w:type="dxa"/>
            <w:vAlign w:val="center"/>
          </w:tcPr>
          <w:p w14:paraId="7192A291" w14:textId="214FD29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12679</w:t>
            </w:r>
          </w:p>
        </w:tc>
        <w:tc>
          <w:tcPr>
            <w:tcW w:w="1014" w:type="dxa"/>
            <w:vAlign w:val="center"/>
          </w:tcPr>
          <w:p w14:paraId="21737EA0" w14:textId="0E4EE69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323" w:type="dxa"/>
            <w:vAlign w:val="center"/>
          </w:tcPr>
          <w:p w14:paraId="66CD93F8" w14:textId="03EFF7E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App - CR program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Interfacing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 (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behaviour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change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Monitoring, Feedback/ instructions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raining</w:t>
            </w:r>
          </w:p>
        </w:tc>
        <w:tc>
          <w:tcPr>
            <w:tcW w:w="996" w:type="dxa"/>
            <w:vAlign w:val="center"/>
          </w:tcPr>
          <w:p w14:paraId="77B274BF" w14:textId="28055D3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Single-arm prospective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14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3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100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0</w:t>
            </w:r>
          </w:p>
        </w:tc>
        <w:tc>
          <w:tcPr>
            <w:tcW w:w="1216" w:type="dxa"/>
            <w:vAlign w:val="center"/>
          </w:tcPr>
          <w:p w14:paraId="1435B38F" w14:textId="70D5BEB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ollection of hospital KPIs data</w:t>
            </w:r>
          </w:p>
        </w:tc>
        <w:tc>
          <w:tcPr>
            <w:tcW w:w="1327" w:type="dxa"/>
            <w:vAlign w:val="center"/>
          </w:tcPr>
          <w:p w14:paraId="6B362547" w14:textId="5302C4CE" w:rsidR="00255E45" w:rsidRPr="00FC400A" w:rsidRDefault="00255E45" w:rsidP="00255E45">
            <w:pPr>
              <w:rPr>
                <w:rFonts w:cs="Times New Roman"/>
                <w:sz w:val="18"/>
                <w:szCs w:val="18"/>
                <w:lang w:val="fr-FR"/>
              </w:rPr>
            </w:pP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SUS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  <w:t xml:space="preserve">Usage </w:t>
            </w:r>
            <w:proofErr w:type="gram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logs;</w:t>
            </w:r>
            <w:proofErr w:type="gram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adherence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  <w:t xml:space="preserve">Questionnaire; Patient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experiences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, open-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ended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questions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  <w:t>SF-36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  <w:t>COOP/WONCA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  <w:t>EQ-5D-VAS</w:t>
            </w:r>
          </w:p>
        </w:tc>
      </w:tr>
      <w:tr w:rsidR="00255E45" w14:paraId="5B5FDF35" w14:textId="77777777" w:rsidTr="00F673C3">
        <w:tc>
          <w:tcPr>
            <w:tcW w:w="400" w:type="dxa"/>
            <w:vAlign w:val="center"/>
          </w:tcPr>
          <w:p w14:paraId="4F2AE74E" w14:textId="108F541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363" w:type="dxa"/>
            <w:vAlign w:val="center"/>
          </w:tcPr>
          <w:p w14:paraId="3BF88057" w14:textId="6A75035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A mobile phone intervention increases physical activity in people with cardiovascular disease: Results from the HEART randomized controlled trial</w:t>
            </w:r>
          </w:p>
        </w:tc>
        <w:tc>
          <w:tcPr>
            <w:tcW w:w="1409" w:type="dxa"/>
            <w:vAlign w:val="center"/>
          </w:tcPr>
          <w:p w14:paraId="47605DC0" w14:textId="260CF92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. Maddison, L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Pfaeffli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R. Whittaker, R. Stewart, A. Kerr, Y. Jiang, G. Kira, W. Leung, L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Dalleck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K.  Carter, J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Rawstorn</w:t>
            </w:r>
            <w:proofErr w:type="spellEnd"/>
          </w:p>
        </w:tc>
        <w:tc>
          <w:tcPr>
            <w:tcW w:w="565" w:type="dxa"/>
            <w:vAlign w:val="center"/>
          </w:tcPr>
          <w:p w14:paraId="56F967EA" w14:textId="5ABEB53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216" w:type="dxa"/>
            <w:vAlign w:val="center"/>
          </w:tcPr>
          <w:p w14:paraId="39145BB1" w14:textId="6139EDD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European Journal of Preventive Cardiology</w:t>
            </w:r>
          </w:p>
        </w:tc>
        <w:tc>
          <w:tcPr>
            <w:tcW w:w="2725" w:type="dxa"/>
            <w:vAlign w:val="center"/>
          </w:tcPr>
          <w:p w14:paraId="5D0E6D6A" w14:textId="0666578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177/2047487314535076</w:t>
            </w:r>
          </w:p>
        </w:tc>
        <w:tc>
          <w:tcPr>
            <w:tcW w:w="1014" w:type="dxa"/>
            <w:vAlign w:val="center"/>
          </w:tcPr>
          <w:p w14:paraId="0D886CBA" w14:textId="1F38AAA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323" w:type="dxa"/>
            <w:vAlign w:val="center"/>
          </w:tcPr>
          <w:p w14:paraId="45BFE0A7" w14:textId="5BF70BD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Health System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-  CR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evices: mobile phone, web-based platform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elf-Management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MS-based &amp; web-based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excercise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raining</w:t>
            </w:r>
          </w:p>
        </w:tc>
        <w:tc>
          <w:tcPr>
            <w:tcW w:w="996" w:type="dxa"/>
            <w:vAlign w:val="center"/>
          </w:tcPr>
          <w:p w14:paraId="6D1A52A3" w14:textId="2F8D8AF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RCT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171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6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89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18</w:t>
            </w:r>
          </w:p>
        </w:tc>
        <w:tc>
          <w:tcPr>
            <w:tcW w:w="1216" w:type="dxa"/>
            <w:vAlign w:val="center"/>
          </w:tcPr>
          <w:p w14:paraId="25E12D9A" w14:textId="64194CD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conomic measurements</w:t>
            </w:r>
          </w:p>
        </w:tc>
        <w:tc>
          <w:tcPr>
            <w:tcW w:w="1327" w:type="dxa"/>
            <w:vAlign w:val="center"/>
          </w:tcPr>
          <w:p w14:paraId="4A9F467C" w14:textId="39A4F06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IPAQ-LF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Q-5D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F-36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ost-effectiveness analyses</w:t>
            </w:r>
          </w:p>
        </w:tc>
      </w:tr>
      <w:tr w:rsidR="00255E45" w14:paraId="6E5D9DE0" w14:textId="77777777" w:rsidTr="00F673C3">
        <w:tc>
          <w:tcPr>
            <w:tcW w:w="400" w:type="dxa"/>
            <w:vAlign w:val="center"/>
          </w:tcPr>
          <w:p w14:paraId="49FC738F" w14:textId="2FF2D6B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363" w:type="dxa"/>
            <w:vAlign w:val="center"/>
          </w:tcPr>
          <w:p w14:paraId="74EA18AD" w14:textId="18014A8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Long-term follow-up with a smartphone application improves exercise capacity pos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cardiac rehabilitation: A randomized controlled trial.</w:t>
            </w:r>
          </w:p>
        </w:tc>
        <w:tc>
          <w:tcPr>
            <w:tcW w:w="1409" w:type="dxa"/>
            <w:vAlign w:val="center"/>
          </w:tcPr>
          <w:p w14:paraId="53C19BFC" w14:textId="04941055" w:rsidR="00255E45" w:rsidRPr="00255E45" w:rsidRDefault="00255E45" w:rsidP="00255E45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  <w:lang w:val="de-DE"/>
              </w:rPr>
              <w:lastRenderedPageBreak/>
              <w:t>P. Lunde, A. Bye, A.  Bergland, J. Grimsmo, E.  Jarstad, B. B. Nilsson</w:t>
            </w:r>
          </w:p>
        </w:tc>
        <w:tc>
          <w:tcPr>
            <w:tcW w:w="565" w:type="dxa"/>
            <w:vAlign w:val="center"/>
          </w:tcPr>
          <w:p w14:paraId="4589E531" w14:textId="3F433BB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16" w:type="dxa"/>
            <w:vAlign w:val="center"/>
          </w:tcPr>
          <w:p w14:paraId="562A700D" w14:textId="11567CC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European Journal of Preventive Cardiology</w:t>
            </w:r>
          </w:p>
        </w:tc>
        <w:tc>
          <w:tcPr>
            <w:tcW w:w="2725" w:type="dxa"/>
            <w:vAlign w:val="center"/>
          </w:tcPr>
          <w:p w14:paraId="3519881A" w14:textId="3DFC9E1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177/2047487320905717</w:t>
            </w:r>
          </w:p>
        </w:tc>
        <w:tc>
          <w:tcPr>
            <w:tcW w:w="1014" w:type="dxa"/>
            <w:vAlign w:val="center"/>
          </w:tcPr>
          <w:p w14:paraId="2F871E12" w14:textId="1F4A28C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323" w:type="dxa"/>
            <w:vAlign w:val="center"/>
          </w:tcPr>
          <w:p w14:paraId="6D995D19" w14:textId="7B0C4D1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App - CR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nterfacing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excercise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Train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monitoring, feedback)</w:t>
            </w:r>
          </w:p>
        </w:tc>
        <w:tc>
          <w:tcPr>
            <w:tcW w:w="996" w:type="dxa"/>
            <w:vAlign w:val="center"/>
          </w:tcPr>
          <w:p w14:paraId="2F9569A4" w14:textId="21F7290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 xml:space="preserve">RC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 113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12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8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Loss to follow-up: 2</w:t>
            </w:r>
          </w:p>
        </w:tc>
        <w:tc>
          <w:tcPr>
            <w:tcW w:w="1216" w:type="dxa"/>
            <w:vAlign w:val="center"/>
          </w:tcPr>
          <w:p w14:paraId="12027F3D" w14:textId="21EEB78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</w:p>
        </w:tc>
        <w:tc>
          <w:tcPr>
            <w:tcW w:w="1327" w:type="dxa"/>
            <w:vAlign w:val="center"/>
          </w:tcPr>
          <w:p w14:paraId="04D805A7" w14:textId="5E04A8A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EQ-5D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HRQL </w:t>
            </w:r>
          </w:p>
        </w:tc>
      </w:tr>
      <w:tr w:rsidR="00255E45" w14:paraId="3A260766" w14:textId="77777777" w:rsidTr="00F673C3">
        <w:tc>
          <w:tcPr>
            <w:tcW w:w="400" w:type="dxa"/>
            <w:vAlign w:val="center"/>
          </w:tcPr>
          <w:p w14:paraId="4EC22718" w14:textId="05AAAA4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363" w:type="dxa"/>
            <w:vAlign w:val="center"/>
          </w:tcPr>
          <w:p w14:paraId="09629911" w14:textId="1C1843A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Effect of motivational mobile phone short message service on aspirin adherence after coronary stenting for acute coronary syndrome</w:t>
            </w:r>
          </w:p>
        </w:tc>
        <w:tc>
          <w:tcPr>
            <w:tcW w:w="1409" w:type="dxa"/>
            <w:vAlign w:val="center"/>
          </w:tcPr>
          <w:p w14:paraId="2696D062" w14:textId="69E782C7" w:rsidR="00255E45" w:rsidRPr="00FC400A" w:rsidRDefault="00255E45" w:rsidP="00255E45">
            <w:pPr>
              <w:rPr>
                <w:rFonts w:cs="Times New Roman"/>
                <w:sz w:val="18"/>
                <w:szCs w:val="18"/>
                <w:lang w:val="fr-FR"/>
              </w:rPr>
            </w:pP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J.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Quilici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, L.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Fugon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, S. 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Beguin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, P. E.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Morange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, J. L. Bonnet, M. C. Alessi, P.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Carrieri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, T.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Cuisset</w:t>
            </w:r>
            <w:proofErr w:type="spellEnd"/>
          </w:p>
        </w:tc>
        <w:tc>
          <w:tcPr>
            <w:tcW w:w="565" w:type="dxa"/>
            <w:vAlign w:val="center"/>
          </w:tcPr>
          <w:p w14:paraId="02C503B7" w14:textId="7190FFD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16" w:type="dxa"/>
            <w:vAlign w:val="center"/>
          </w:tcPr>
          <w:p w14:paraId="5B2C3B3A" w14:textId="62B36BA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International Journal of Cardiology</w:t>
            </w:r>
          </w:p>
        </w:tc>
        <w:tc>
          <w:tcPr>
            <w:tcW w:w="2725" w:type="dxa"/>
            <w:vAlign w:val="center"/>
          </w:tcPr>
          <w:p w14:paraId="4AE8FF4E" w14:textId="1836382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016/j.ijcard.2013.01.252</w:t>
            </w:r>
          </w:p>
        </w:tc>
        <w:tc>
          <w:tcPr>
            <w:tcW w:w="1014" w:type="dxa"/>
            <w:vAlign w:val="center"/>
          </w:tcPr>
          <w:p w14:paraId="67973F01" w14:textId="73149FA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323" w:type="dxa"/>
            <w:vAlign w:val="center"/>
          </w:tcPr>
          <w:p w14:paraId="30590A3E" w14:textId="793ED7E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Health - Text messaging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MS-based</w:t>
            </w:r>
          </w:p>
        </w:tc>
        <w:tc>
          <w:tcPr>
            <w:tcW w:w="996" w:type="dxa"/>
            <w:vAlign w:val="center"/>
          </w:tcPr>
          <w:p w14:paraId="62EAB02F" w14:textId="7AEDEFA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C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ample: N=521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one month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6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22</w:t>
            </w:r>
          </w:p>
        </w:tc>
        <w:tc>
          <w:tcPr>
            <w:tcW w:w="1216" w:type="dxa"/>
            <w:vAlign w:val="center"/>
          </w:tcPr>
          <w:p w14:paraId="6075D5BC" w14:textId="15104DD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Direct feedback </w:t>
            </w:r>
          </w:p>
        </w:tc>
        <w:tc>
          <w:tcPr>
            <w:tcW w:w="1327" w:type="dxa"/>
            <w:vAlign w:val="center"/>
          </w:tcPr>
          <w:p w14:paraId="23958542" w14:textId="2D87C99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Feedback; drug adherence</w:t>
            </w:r>
          </w:p>
        </w:tc>
      </w:tr>
      <w:tr w:rsidR="00255E45" w14:paraId="50BAC745" w14:textId="77777777" w:rsidTr="00F673C3">
        <w:tc>
          <w:tcPr>
            <w:tcW w:w="400" w:type="dxa"/>
            <w:vAlign w:val="center"/>
          </w:tcPr>
          <w:p w14:paraId="2979B818" w14:textId="5F34D4F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363" w:type="dxa"/>
            <w:vAlign w:val="center"/>
          </w:tcPr>
          <w:p w14:paraId="3D982A90" w14:textId="083B18B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A Hospital-Community-Family-Based Telehealth Program for Patients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Chronic Heart Failure: Single-Arm, Prospective Feasibility Study.</w:t>
            </w:r>
          </w:p>
        </w:tc>
        <w:tc>
          <w:tcPr>
            <w:tcW w:w="1409" w:type="dxa"/>
            <w:vAlign w:val="center"/>
          </w:tcPr>
          <w:p w14:paraId="11A5B8D9" w14:textId="5E30862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X. Guo, X. Gu, J. Jiang, H. Li, R. Duan, Y. Zhang, L. 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Sun, Z. Bao, J. Shen, F.  Chen </w:t>
            </w:r>
          </w:p>
        </w:tc>
        <w:tc>
          <w:tcPr>
            <w:tcW w:w="565" w:type="dxa"/>
            <w:vAlign w:val="center"/>
          </w:tcPr>
          <w:p w14:paraId="1DB10AD7" w14:textId="0697D6F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16" w:type="dxa"/>
            <w:vAlign w:val="center"/>
          </w:tcPr>
          <w:p w14:paraId="2BF9A1D0" w14:textId="0A1FB10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JMIR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U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25" w:type="dxa"/>
            <w:vAlign w:val="center"/>
          </w:tcPr>
          <w:p w14:paraId="22C17BE3" w14:textId="7CD742D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13229</w:t>
            </w:r>
          </w:p>
        </w:tc>
        <w:tc>
          <w:tcPr>
            <w:tcW w:w="1014" w:type="dxa"/>
            <w:vAlign w:val="center"/>
          </w:tcPr>
          <w:p w14:paraId="73BA6657" w14:textId="692B2DA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1323" w:type="dxa"/>
            <w:vAlign w:val="center"/>
          </w:tcPr>
          <w:p w14:paraId="50F4FE42" w14:textId="3882744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- Telemonitor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Apps, smart tracking devices (bp cuff, weight scale, wearable ECG), remote monitoring service platform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Interfacing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ocumentation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Monitoring, Feedback, Alerts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onitor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lectronic medical record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Interaction by Text messages or video call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tracking visits)</w:t>
            </w:r>
          </w:p>
        </w:tc>
        <w:tc>
          <w:tcPr>
            <w:tcW w:w="996" w:type="dxa"/>
            <w:vAlign w:val="center"/>
          </w:tcPr>
          <w:p w14:paraId="61CAFE1F" w14:textId="7FB4564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 xml:space="preserve">Single-arm prospective study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 70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4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4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4</w:t>
            </w:r>
          </w:p>
        </w:tc>
        <w:tc>
          <w:tcPr>
            <w:tcW w:w="1216" w:type="dxa"/>
            <w:vAlign w:val="center"/>
          </w:tcPr>
          <w:p w14:paraId="4383C46D" w14:textId="445EFDB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Interview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defined questionnair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</w:t>
            </w:r>
          </w:p>
        </w:tc>
        <w:tc>
          <w:tcPr>
            <w:tcW w:w="1327" w:type="dxa"/>
            <w:vAlign w:val="center"/>
          </w:tcPr>
          <w:p w14:paraId="31136948" w14:textId="0B38558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12-item Perceived Health Web Site Usability Questionnair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Questionnaire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; satisfaction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Interviews; lifestyle and health behaviors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Usage logs; engagement </w:t>
            </w:r>
          </w:p>
        </w:tc>
      </w:tr>
      <w:tr w:rsidR="00255E45" w14:paraId="010D7957" w14:textId="77777777" w:rsidTr="00F673C3">
        <w:tc>
          <w:tcPr>
            <w:tcW w:w="400" w:type="dxa"/>
            <w:vAlign w:val="center"/>
          </w:tcPr>
          <w:p w14:paraId="05A2A08D" w14:textId="59A9CE5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363" w:type="dxa"/>
            <w:vAlign w:val="center"/>
          </w:tcPr>
          <w:p w14:paraId="4AF5E796" w14:textId="3856327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Effect of Smartphone-Enabled Health Monitoring Devices vs Regular Follow-up on Blood Pressure Control Among Patients After Myocardial Infarction: A Randomized Clinical Trial.</w:t>
            </w:r>
          </w:p>
        </w:tc>
        <w:tc>
          <w:tcPr>
            <w:tcW w:w="1409" w:type="dxa"/>
            <w:vAlign w:val="center"/>
          </w:tcPr>
          <w:p w14:paraId="56C23F55" w14:textId="5DDBFF9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R. W. Treskes, L. van Winden, N. van Keulen, E. T. van der Velde, S.  </w:t>
            </w:r>
            <w:proofErr w:type="spellStart"/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Beeres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;,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D. E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Atsma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M. 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chalij</w:t>
            </w:r>
            <w:proofErr w:type="spellEnd"/>
          </w:p>
        </w:tc>
        <w:tc>
          <w:tcPr>
            <w:tcW w:w="565" w:type="dxa"/>
            <w:vAlign w:val="center"/>
          </w:tcPr>
          <w:p w14:paraId="7504718C" w14:textId="5BE9FCD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16" w:type="dxa"/>
            <w:vAlign w:val="center"/>
          </w:tcPr>
          <w:p w14:paraId="4685079D" w14:textId="3A95463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AMA Network Open</w:t>
            </w:r>
          </w:p>
        </w:tc>
        <w:tc>
          <w:tcPr>
            <w:tcW w:w="2725" w:type="dxa"/>
            <w:vAlign w:val="center"/>
          </w:tcPr>
          <w:p w14:paraId="7881E055" w14:textId="0BB3160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001/jamanetworkopen.2020.2165</w:t>
            </w:r>
          </w:p>
        </w:tc>
        <w:tc>
          <w:tcPr>
            <w:tcW w:w="1014" w:type="dxa"/>
            <w:vAlign w:val="center"/>
          </w:tcPr>
          <w:p w14:paraId="298815F7" w14:textId="7060DBE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323" w:type="dxa"/>
            <w:vAlign w:val="center"/>
          </w:tcPr>
          <w:p w14:paraId="64BF6C96" w14:textId="4EE183E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- Telemonitor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App, weight scale, blood pressure monitor, rhythm monitor, step counter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nterfacing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ocumentation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lectronic medical record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Monitoring)</w:t>
            </w:r>
          </w:p>
        </w:tc>
        <w:tc>
          <w:tcPr>
            <w:tcW w:w="996" w:type="dxa"/>
            <w:vAlign w:val="center"/>
          </w:tcPr>
          <w:p w14:paraId="1EB597C0" w14:textId="3C8D7A4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RCT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ample: N=200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-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0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20</w:t>
            </w:r>
          </w:p>
        </w:tc>
        <w:tc>
          <w:tcPr>
            <w:tcW w:w="1216" w:type="dxa"/>
            <w:vAlign w:val="center"/>
          </w:tcPr>
          <w:p w14:paraId="378B71C0" w14:textId="1A97BA7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ollection of hospital KPIs data</w:t>
            </w:r>
          </w:p>
        </w:tc>
        <w:tc>
          <w:tcPr>
            <w:tcW w:w="1327" w:type="dxa"/>
            <w:vAlign w:val="center"/>
          </w:tcPr>
          <w:p w14:paraId="7B9793C9" w14:textId="49D989E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Patient’s Satisfaction Questionnaire; Satisfac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elf-defined Questionnaire; Patient’s Acceptance and Measurement Adherence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Mortality and hospital readmission</w:t>
            </w:r>
          </w:p>
        </w:tc>
      </w:tr>
      <w:tr w:rsidR="00255E45" w14:paraId="08CA7177" w14:textId="77777777" w:rsidTr="00F673C3">
        <w:tc>
          <w:tcPr>
            <w:tcW w:w="400" w:type="dxa"/>
            <w:vAlign w:val="center"/>
          </w:tcPr>
          <w:p w14:paraId="12764E5A" w14:textId="75C8845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1363" w:type="dxa"/>
            <w:vAlign w:val="center"/>
          </w:tcPr>
          <w:p w14:paraId="5FA8996D" w14:textId="503AFBB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Outcomes of a Heart Failure Telemonitoring Program Implemented as the Standard of Care in an Outpatient Heart Function Clinic: Pretest-Posttest Pragmatic Study.</w:t>
            </w:r>
          </w:p>
        </w:tc>
        <w:tc>
          <w:tcPr>
            <w:tcW w:w="1409" w:type="dxa"/>
            <w:vAlign w:val="center"/>
          </w:tcPr>
          <w:p w14:paraId="6212D66B" w14:textId="01D8160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P. Ware, H. J. Ross, J. A. 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Cafazzo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C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Boodoo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M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unnery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E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eto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5" w:type="dxa"/>
            <w:vAlign w:val="center"/>
          </w:tcPr>
          <w:p w14:paraId="07B8AF53" w14:textId="59D2670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16" w:type="dxa"/>
            <w:vAlign w:val="center"/>
          </w:tcPr>
          <w:p w14:paraId="532ABE92" w14:textId="77C873B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ournal of Medical Internet Research</w:t>
            </w:r>
          </w:p>
        </w:tc>
        <w:tc>
          <w:tcPr>
            <w:tcW w:w="2725" w:type="dxa"/>
            <w:vAlign w:val="center"/>
          </w:tcPr>
          <w:p w14:paraId="29DDC274" w14:textId="600CB02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16538</w:t>
            </w:r>
          </w:p>
        </w:tc>
        <w:tc>
          <w:tcPr>
            <w:tcW w:w="1014" w:type="dxa"/>
            <w:vAlign w:val="center"/>
          </w:tcPr>
          <w:p w14:paraId="3B79A6B2" w14:textId="61CE1B6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323" w:type="dxa"/>
            <w:vAlign w:val="center"/>
          </w:tcPr>
          <w:p w14:paraId="44FCCA3D" w14:textId="3AFF60A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- Telemonitor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App, weight scales, blood pressure monitor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Interfacing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ocumentation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Reminder (daily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measurement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Alerts, Monitoring, Dashboard)</w:t>
            </w:r>
          </w:p>
        </w:tc>
        <w:tc>
          <w:tcPr>
            <w:tcW w:w="996" w:type="dxa"/>
            <w:vAlign w:val="center"/>
          </w:tcPr>
          <w:p w14:paraId="30E75C41" w14:textId="722C56C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Single-arm prospective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ample: N=315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6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0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30</w:t>
            </w:r>
          </w:p>
        </w:tc>
        <w:tc>
          <w:tcPr>
            <w:tcW w:w="1216" w:type="dxa"/>
            <w:vAlign w:val="center"/>
          </w:tcPr>
          <w:p w14:paraId="36CAF824" w14:textId="2A0B497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ollection of hospital KPIs data</w:t>
            </w:r>
          </w:p>
        </w:tc>
        <w:tc>
          <w:tcPr>
            <w:tcW w:w="1327" w:type="dxa"/>
            <w:vAlign w:val="center"/>
          </w:tcPr>
          <w:p w14:paraId="239E3E58" w14:textId="0E0E6D9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Hospital readmission, number of all-cause hospitalizations, number of visits to the ED (HF related and all cause), length of stay (HF related and all cause), and number of visits to the outpatient clinic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MLHFQ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CHFI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Q-5D-5L</w:t>
            </w:r>
          </w:p>
        </w:tc>
      </w:tr>
      <w:tr w:rsidR="00255E45" w14:paraId="12670B72" w14:textId="77777777" w:rsidTr="00F673C3">
        <w:tc>
          <w:tcPr>
            <w:tcW w:w="400" w:type="dxa"/>
            <w:vAlign w:val="center"/>
          </w:tcPr>
          <w:p w14:paraId="1D212981" w14:textId="33F99C4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32</w:t>
            </w:r>
          </w:p>
        </w:tc>
        <w:tc>
          <w:tcPr>
            <w:tcW w:w="1363" w:type="dxa"/>
            <w:vAlign w:val="center"/>
          </w:tcPr>
          <w:p w14:paraId="1C4204CB" w14:textId="6218650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Feasibility and Acceptability of Utilizing a Smartphone Based Application to Monitor Outpatient Discharge Instruction Compliance in Cardiac Disease Patients around Discharge from Hospitalization</w:t>
            </w:r>
          </w:p>
        </w:tc>
        <w:tc>
          <w:tcPr>
            <w:tcW w:w="1409" w:type="dxa"/>
            <w:vAlign w:val="center"/>
          </w:tcPr>
          <w:p w14:paraId="2BBEABCD" w14:textId="5CE8EBA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A. M. Layton, J.  Whitworth, J. Peacock, M. N. Bartels, P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Jellen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, B. M. Thomashow</w:t>
            </w:r>
          </w:p>
        </w:tc>
        <w:tc>
          <w:tcPr>
            <w:tcW w:w="565" w:type="dxa"/>
            <w:vAlign w:val="center"/>
          </w:tcPr>
          <w:p w14:paraId="4CD198F6" w14:textId="6EA62AC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16" w:type="dxa"/>
            <w:vAlign w:val="center"/>
          </w:tcPr>
          <w:p w14:paraId="1FE5E5C4" w14:textId="77C419D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International Journal of Telemedicine and Applications </w:t>
            </w:r>
          </w:p>
        </w:tc>
        <w:tc>
          <w:tcPr>
            <w:tcW w:w="2725" w:type="dxa"/>
            <w:vAlign w:val="center"/>
          </w:tcPr>
          <w:p w14:paraId="51AC6638" w14:textId="391F34C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155/2014/415868</w:t>
            </w:r>
          </w:p>
        </w:tc>
        <w:tc>
          <w:tcPr>
            <w:tcW w:w="1014" w:type="dxa"/>
            <w:vAlign w:val="center"/>
          </w:tcPr>
          <w:p w14:paraId="5DDA6043" w14:textId="7D3885A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1DABD617" w14:textId="7C6BCC2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App - CR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Interfacing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ocumentation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Reminder (medication, appointment,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excercise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FF0000"/>
                <w:sz w:val="18"/>
                <w:szCs w:val="18"/>
              </w:rPr>
              <w:t xml:space="preserve"> (parameter </w:t>
            </w:r>
            <w:proofErr w:type="spellStart"/>
            <w:r w:rsidRPr="00255E45">
              <w:rPr>
                <w:rFonts w:cs="Times New Roman"/>
                <w:color w:val="FF0000"/>
                <w:sz w:val="18"/>
                <w:szCs w:val="18"/>
              </w:rPr>
              <w:t>hier</w:t>
            </w:r>
            <w:proofErr w:type="spellEnd"/>
            <w:r w:rsidRPr="00255E45">
              <w:rPr>
                <w:rFonts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55E45">
              <w:rPr>
                <w:rFonts w:cs="Times New Roman"/>
                <w:color w:val="FF0000"/>
                <w:sz w:val="18"/>
                <w:szCs w:val="18"/>
              </w:rPr>
              <w:t>beschrieben</w:t>
            </w:r>
            <w:proofErr w:type="spellEnd"/>
            <w:r w:rsidRPr="00255E45">
              <w:rPr>
                <w:rFonts w:cs="Times New Roman"/>
                <w:color w:val="FF0000"/>
                <w:sz w:val="18"/>
                <w:szCs w:val="18"/>
              </w:rPr>
              <w:t>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Alerts, Monitoring, Dashboard)</w:t>
            </w:r>
          </w:p>
        </w:tc>
        <w:tc>
          <w:tcPr>
            <w:tcW w:w="996" w:type="dxa"/>
            <w:vAlign w:val="center"/>
          </w:tcPr>
          <w:p w14:paraId="6440EB79" w14:textId="4E82E90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Qualitative Study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16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2,2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25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12</w:t>
            </w:r>
          </w:p>
        </w:tc>
        <w:tc>
          <w:tcPr>
            <w:tcW w:w="1216" w:type="dxa"/>
            <w:vAlign w:val="center"/>
          </w:tcPr>
          <w:p w14:paraId="299666DC" w14:textId="0F327FB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sage log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ollection of hospital KPIs data</w:t>
            </w:r>
          </w:p>
        </w:tc>
        <w:tc>
          <w:tcPr>
            <w:tcW w:w="1327" w:type="dxa"/>
            <w:vAlign w:val="center"/>
          </w:tcPr>
          <w:p w14:paraId="09F4E0F7" w14:textId="1F59947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Readmission rates, length of sta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Usage logs; acceptability and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feasbility</w:t>
            </w:r>
            <w:proofErr w:type="spellEnd"/>
          </w:p>
        </w:tc>
      </w:tr>
      <w:tr w:rsidR="00255E45" w14:paraId="28F5C1ED" w14:textId="77777777" w:rsidTr="00F673C3">
        <w:tc>
          <w:tcPr>
            <w:tcW w:w="400" w:type="dxa"/>
            <w:vAlign w:val="center"/>
          </w:tcPr>
          <w:p w14:paraId="248DB917" w14:textId="18100E0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363" w:type="dxa"/>
            <w:vAlign w:val="center"/>
          </w:tcPr>
          <w:p w14:paraId="6C0263AC" w14:textId="1653A4E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Post-discharge short message service improves short-term clinical outcome and self-care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behaviour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in chronic heart failure</w:t>
            </w:r>
          </w:p>
        </w:tc>
        <w:tc>
          <w:tcPr>
            <w:tcW w:w="1409" w:type="dxa"/>
            <w:vAlign w:val="center"/>
          </w:tcPr>
          <w:p w14:paraId="32B69FCB" w14:textId="21E94A2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C. Chen, X. Li, L. Sun, S. Cao, Y. Kang, L. Hong, Y. Liang, G. You, Q. Zhang</w:t>
            </w:r>
          </w:p>
        </w:tc>
        <w:tc>
          <w:tcPr>
            <w:tcW w:w="565" w:type="dxa"/>
            <w:vAlign w:val="center"/>
          </w:tcPr>
          <w:p w14:paraId="231CEE36" w14:textId="0DCE315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16" w:type="dxa"/>
            <w:vAlign w:val="center"/>
          </w:tcPr>
          <w:p w14:paraId="27EB61B0" w14:textId="3A472CB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ESC Heart Failure</w:t>
            </w:r>
          </w:p>
        </w:tc>
        <w:tc>
          <w:tcPr>
            <w:tcW w:w="2725" w:type="dxa"/>
            <w:vAlign w:val="center"/>
          </w:tcPr>
          <w:p w14:paraId="0C0F6F23" w14:textId="578B7A7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002/ehf2.12380</w:t>
            </w:r>
          </w:p>
        </w:tc>
        <w:tc>
          <w:tcPr>
            <w:tcW w:w="1014" w:type="dxa"/>
            <w:vAlign w:val="center"/>
          </w:tcPr>
          <w:p w14:paraId="47274F28" w14:textId="1CE5149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1323" w:type="dxa"/>
            <w:vAlign w:val="center"/>
          </w:tcPr>
          <w:p w14:paraId="4A148946" w14:textId="1B53F95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Health - Text messaging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MS-based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, measurements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FF0000"/>
                <w:sz w:val="18"/>
                <w:szCs w:val="18"/>
              </w:rPr>
              <w:t xml:space="preserve"> (</w:t>
            </w:r>
            <w:proofErr w:type="spellStart"/>
            <w:r w:rsidRPr="00255E45">
              <w:rPr>
                <w:rFonts w:cs="Times New Roman"/>
                <w:color w:val="FF0000"/>
                <w:sz w:val="18"/>
                <w:szCs w:val="18"/>
              </w:rPr>
              <w:t>f.e.x</w:t>
            </w:r>
            <w:proofErr w:type="spellEnd"/>
            <w:r w:rsidRPr="00255E45">
              <w:rPr>
                <w:rFonts w:cs="Times New Roman"/>
                <w:color w:val="FF0000"/>
                <w:sz w:val="18"/>
                <w:szCs w:val="18"/>
              </w:rPr>
              <w:t xml:space="preserve"> from Heart Failure Society of America, guidelines)</w:t>
            </w:r>
          </w:p>
        </w:tc>
        <w:tc>
          <w:tcPr>
            <w:tcW w:w="996" w:type="dxa"/>
            <w:vAlign w:val="center"/>
          </w:tcPr>
          <w:p w14:paraId="10E310CF" w14:textId="7F923F1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C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ample: N=767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6.4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5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37</w:t>
            </w:r>
          </w:p>
        </w:tc>
        <w:tc>
          <w:tcPr>
            <w:tcW w:w="1216" w:type="dxa"/>
            <w:vAlign w:val="center"/>
          </w:tcPr>
          <w:p w14:paraId="72088886" w14:textId="288A910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Collection of Hospital KPIs data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</w:p>
        </w:tc>
        <w:tc>
          <w:tcPr>
            <w:tcW w:w="1327" w:type="dxa"/>
            <w:vAlign w:val="center"/>
          </w:tcPr>
          <w:p w14:paraId="4C6A66C7" w14:textId="66EA53D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Hospital readmission and mortalit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MLHFQ</w:t>
            </w:r>
          </w:p>
        </w:tc>
      </w:tr>
      <w:tr w:rsidR="00255E45" w14:paraId="34A3A7E8" w14:textId="77777777" w:rsidTr="00F673C3">
        <w:tc>
          <w:tcPr>
            <w:tcW w:w="400" w:type="dxa"/>
            <w:vAlign w:val="center"/>
          </w:tcPr>
          <w:p w14:paraId="731B8B3D" w14:textId="3D05C6D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34</w:t>
            </w:r>
          </w:p>
        </w:tc>
        <w:tc>
          <w:tcPr>
            <w:tcW w:w="1363" w:type="dxa"/>
            <w:vAlign w:val="center"/>
          </w:tcPr>
          <w:p w14:paraId="02B9865F" w14:textId="69B0DB8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Psychosocial factors and medication adherence among patients with coronary heart disease: A text messaging intervention</w:t>
            </w:r>
          </w:p>
        </w:tc>
        <w:tc>
          <w:tcPr>
            <w:tcW w:w="1409" w:type="dxa"/>
            <w:vAlign w:val="center"/>
          </w:tcPr>
          <w:p w14:paraId="22648A82" w14:textId="40E3009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L. G. Park, J. Howie-Esquivel, M.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Whooley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K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Dracup</w:t>
            </w:r>
            <w:proofErr w:type="spellEnd"/>
          </w:p>
        </w:tc>
        <w:tc>
          <w:tcPr>
            <w:tcW w:w="565" w:type="dxa"/>
            <w:vAlign w:val="center"/>
          </w:tcPr>
          <w:p w14:paraId="06226637" w14:textId="5F99A6C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216" w:type="dxa"/>
            <w:vAlign w:val="center"/>
          </w:tcPr>
          <w:p w14:paraId="70B7ECF2" w14:textId="24A0BE1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European Journal of Cardiovascular Nursing </w:t>
            </w:r>
          </w:p>
        </w:tc>
        <w:tc>
          <w:tcPr>
            <w:tcW w:w="2725" w:type="dxa"/>
            <w:vAlign w:val="center"/>
          </w:tcPr>
          <w:p w14:paraId="5B09FD1E" w14:textId="45A889D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177/1474515114537024</w:t>
            </w:r>
          </w:p>
        </w:tc>
        <w:tc>
          <w:tcPr>
            <w:tcW w:w="1014" w:type="dxa"/>
            <w:vAlign w:val="center"/>
          </w:tcPr>
          <w:p w14:paraId="294055D2" w14:textId="6DBCB3A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24291EAD" w14:textId="7B44F07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- Telemonitor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mobile phone, electronic pillbox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elf-Management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MS-based</w:t>
            </w:r>
          </w:p>
        </w:tc>
        <w:tc>
          <w:tcPr>
            <w:tcW w:w="996" w:type="dxa"/>
            <w:vAlign w:val="center"/>
          </w:tcPr>
          <w:p w14:paraId="588A8DF7" w14:textId="1ECB287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C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90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one month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3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6</w:t>
            </w:r>
          </w:p>
        </w:tc>
        <w:tc>
          <w:tcPr>
            <w:tcW w:w="1216" w:type="dxa"/>
            <w:vAlign w:val="center"/>
          </w:tcPr>
          <w:p w14:paraId="567522A2" w14:textId="72DBCEC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FF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t>Usage logs</w:t>
            </w:r>
          </w:p>
        </w:tc>
        <w:tc>
          <w:tcPr>
            <w:tcW w:w="1327" w:type="dxa"/>
            <w:vAlign w:val="center"/>
          </w:tcPr>
          <w:p w14:paraId="66BE7BE3" w14:textId="7598333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SEAM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; drug adherence</w:t>
            </w:r>
          </w:p>
        </w:tc>
      </w:tr>
      <w:tr w:rsidR="00255E45" w14:paraId="5374D3D1" w14:textId="77777777" w:rsidTr="00F673C3">
        <w:tc>
          <w:tcPr>
            <w:tcW w:w="400" w:type="dxa"/>
            <w:vAlign w:val="center"/>
          </w:tcPr>
          <w:p w14:paraId="1C9E4C8B" w14:textId="53BF9D0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363" w:type="dxa"/>
            <w:vAlign w:val="center"/>
          </w:tcPr>
          <w:p w14:paraId="7FEB3E91" w14:textId="6C68048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Economic Impact Assessment from the Use of a Mobile App for the Self-management of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Heart Diseases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by Patients with Heart Failure in a Spanish Region</w:t>
            </w:r>
          </w:p>
        </w:tc>
        <w:tc>
          <w:tcPr>
            <w:tcW w:w="1409" w:type="dxa"/>
            <w:vAlign w:val="center"/>
          </w:tcPr>
          <w:p w14:paraId="7ECC4B37" w14:textId="6D82247A" w:rsidR="00255E45" w:rsidRPr="00FC400A" w:rsidRDefault="00255E45" w:rsidP="00255E45">
            <w:pPr>
              <w:rPr>
                <w:rFonts w:cs="Times New Roman"/>
                <w:sz w:val="18"/>
                <w:szCs w:val="18"/>
                <w:lang w:val="fr-FR"/>
              </w:rPr>
            </w:pP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J. A. Cano Martín, B.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Martínez-pérez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, I. de la Torre-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Díez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, M. </w:t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López-coronado</w:t>
            </w:r>
            <w:proofErr w:type="spellEnd"/>
          </w:p>
        </w:tc>
        <w:tc>
          <w:tcPr>
            <w:tcW w:w="565" w:type="dxa"/>
            <w:vAlign w:val="center"/>
          </w:tcPr>
          <w:p w14:paraId="7E6E77A2" w14:textId="34BE452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16" w:type="dxa"/>
            <w:vAlign w:val="center"/>
          </w:tcPr>
          <w:p w14:paraId="6EF08F63" w14:textId="026F7AC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ournal of Medical Systems</w:t>
            </w:r>
          </w:p>
        </w:tc>
        <w:tc>
          <w:tcPr>
            <w:tcW w:w="2725" w:type="dxa"/>
            <w:vAlign w:val="center"/>
          </w:tcPr>
          <w:p w14:paraId="1DB9CDD1" w14:textId="09C5F21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007/s10916-014-0096-z</w:t>
            </w:r>
          </w:p>
        </w:tc>
        <w:tc>
          <w:tcPr>
            <w:tcW w:w="1014" w:type="dxa"/>
            <w:vAlign w:val="center"/>
          </w:tcPr>
          <w:p w14:paraId="7C198059" w14:textId="09E464D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323" w:type="dxa"/>
            <w:vAlign w:val="center"/>
          </w:tcPr>
          <w:p w14:paraId="795DC3B9" w14:textId="19FDAE2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App "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CardiManager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"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, alert, entries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ocumentation </w:t>
            </w:r>
          </w:p>
        </w:tc>
        <w:tc>
          <w:tcPr>
            <w:tcW w:w="996" w:type="dxa"/>
            <w:vAlign w:val="center"/>
          </w:tcPr>
          <w:p w14:paraId="1D2A97E8" w14:textId="340F6DE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RCT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ample: N=630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-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86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86</w:t>
            </w:r>
          </w:p>
        </w:tc>
        <w:tc>
          <w:tcPr>
            <w:tcW w:w="1216" w:type="dxa"/>
            <w:vAlign w:val="center"/>
          </w:tcPr>
          <w:p w14:paraId="061250F6" w14:textId="4EF9334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Economic measurements </w:t>
            </w:r>
          </w:p>
        </w:tc>
        <w:tc>
          <w:tcPr>
            <w:tcW w:w="1327" w:type="dxa"/>
            <w:vAlign w:val="center"/>
          </w:tcPr>
          <w:p w14:paraId="07B8B142" w14:textId="49301EC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Cost-effectiveness analyses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Health care costs using the guide of costs of the Ministry of Health, Social Policy and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EqualityCost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-utility analysis using the incremental cost-effectiveness ratio (ICER)</w:t>
            </w:r>
          </w:p>
        </w:tc>
      </w:tr>
      <w:tr w:rsidR="00255E45" w14:paraId="5860953D" w14:textId="77777777" w:rsidTr="00F673C3">
        <w:tc>
          <w:tcPr>
            <w:tcW w:w="400" w:type="dxa"/>
            <w:vAlign w:val="center"/>
          </w:tcPr>
          <w:p w14:paraId="3E2B6E13" w14:textId="512D68D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363" w:type="dxa"/>
            <w:vAlign w:val="center"/>
          </w:tcPr>
          <w:p w14:paraId="232AA84B" w14:textId="08BDC18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Patients' Experiences of Using a Consumer mHealth App for Self-Management of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Heart Failure: Mixed-Methods Study.</w:t>
            </w:r>
          </w:p>
        </w:tc>
        <w:tc>
          <w:tcPr>
            <w:tcW w:w="1409" w:type="dxa"/>
            <w:vAlign w:val="center"/>
          </w:tcPr>
          <w:p w14:paraId="36871379" w14:textId="72B5B4A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 xml:space="preserve">L. S. Woods, J. Duff, E. 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Roehrer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, K. Walker, E. Cummings</w:t>
            </w:r>
          </w:p>
        </w:tc>
        <w:tc>
          <w:tcPr>
            <w:tcW w:w="565" w:type="dxa"/>
            <w:vAlign w:val="center"/>
          </w:tcPr>
          <w:p w14:paraId="7702D4B5" w14:textId="3FE134E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16" w:type="dxa"/>
            <w:vAlign w:val="center"/>
          </w:tcPr>
          <w:p w14:paraId="42A71618" w14:textId="3DB6621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JMIR Human Factors </w:t>
            </w:r>
          </w:p>
        </w:tc>
        <w:tc>
          <w:tcPr>
            <w:tcW w:w="2725" w:type="dxa"/>
            <w:vAlign w:val="center"/>
          </w:tcPr>
          <w:p w14:paraId="1F0777C1" w14:textId="18DE221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13009</w:t>
            </w:r>
          </w:p>
        </w:tc>
        <w:tc>
          <w:tcPr>
            <w:tcW w:w="1014" w:type="dxa"/>
            <w:vAlign w:val="center"/>
          </w:tcPr>
          <w:p w14:paraId="7C89E334" w14:textId="1CCD968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23" w:type="dxa"/>
            <w:vAlign w:val="center"/>
          </w:tcPr>
          <w:p w14:paraId="50DE35A7" w14:textId="1613B2C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App - "Care4myHeart"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Documentation (weight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, appointment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al Decision Support (Symptoms)</w:t>
            </w:r>
          </w:p>
        </w:tc>
        <w:tc>
          <w:tcPr>
            <w:tcW w:w="996" w:type="dxa"/>
            <w:vAlign w:val="center"/>
          </w:tcPr>
          <w:p w14:paraId="77BD39EE" w14:textId="0CBE1C9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Mixed-Methods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ample: N=8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uration: 2 weeks &lt;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one month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75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2</w:t>
            </w:r>
          </w:p>
        </w:tc>
        <w:tc>
          <w:tcPr>
            <w:tcW w:w="1216" w:type="dxa"/>
            <w:vAlign w:val="center"/>
          </w:tcPr>
          <w:p w14:paraId="31645FBD" w14:textId="745B8B5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emistructur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Interviews</w:t>
            </w:r>
          </w:p>
        </w:tc>
        <w:tc>
          <w:tcPr>
            <w:tcW w:w="1327" w:type="dxa"/>
            <w:vAlign w:val="center"/>
          </w:tcPr>
          <w:p w14:paraId="72B9AE4C" w14:textId="76FD9B8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AR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nterviews; usability, feasibility</w:t>
            </w:r>
          </w:p>
        </w:tc>
      </w:tr>
      <w:tr w:rsidR="00255E45" w14:paraId="134B8A6F" w14:textId="77777777" w:rsidTr="00F673C3">
        <w:tc>
          <w:tcPr>
            <w:tcW w:w="400" w:type="dxa"/>
            <w:vAlign w:val="center"/>
          </w:tcPr>
          <w:p w14:paraId="2BDF57BB" w14:textId="0D894E4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363" w:type="dxa"/>
            <w:vAlign w:val="center"/>
          </w:tcPr>
          <w:p w14:paraId="323558FB" w14:textId="3F1D130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Patient Adherence to a Mobile Phone-Based Heart Failure Telemonitoring Program: A Longitudinal Mixed-Methods Study.</w:t>
            </w:r>
          </w:p>
        </w:tc>
        <w:tc>
          <w:tcPr>
            <w:tcW w:w="1409" w:type="dxa"/>
            <w:vAlign w:val="center"/>
          </w:tcPr>
          <w:p w14:paraId="43A369ED" w14:textId="596F3C2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P. Ware, M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Dorai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H. J. Ross, J. A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Cafazzo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A.  Laporte, C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Boodoo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E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eto</w:t>
            </w:r>
            <w:proofErr w:type="spellEnd"/>
          </w:p>
        </w:tc>
        <w:tc>
          <w:tcPr>
            <w:tcW w:w="565" w:type="dxa"/>
            <w:vAlign w:val="center"/>
          </w:tcPr>
          <w:p w14:paraId="6F2393A5" w14:textId="1B6434E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16" w:type="dxa"/>
            <w:vAlign w:val="center"/>
          </w:tcPr>
          <w:p w14:paraId="42E40605" w14:textId="6E4E88B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JMIR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U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25" w:type="dxa"/>
            <w:vAlign w:val="center"/>
          </w:tcPr>
          <w:p w14:paraId="40C7C901" w14:textId="55DFA58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13259</w:t>
            </w:r>
          </w:p>
        </w:tc>
        <w:tc>
          <w:tcPr>
            <w:tcW w:w="1014" w:type="dxa"/>
            <w:vAlign w:val="center"/>
          </w:tcPr>
          <w:p w14:paraId="4B770760" w14:textId="7FDF00B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323" w:type="dxa"/>
            <w:vAlign w:val="center"/>
          </w:tcPr>
          <w:p w14:paraId="3062C9D0" w14:textId="292C4FC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- Telemonitor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App, weight scales, blood pressure monitor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Interfacing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ocumentation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daily measurement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Alerts, Monitoring, Dashboard)</w:t>
            </w:r>
          </w:p>
        </w:tc>
        <w:tc>
          <w:tcPr>
            <w:tcW w:w="996" w:type="dxa"/>
            <w:vAlign w:val="center"/>
          </w:tcPr>
          <w:p w14:paraId="58E50588" w14:textId="23FDDF6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ixed-Methods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ample: N=231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12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87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30</w:t>
            </w:r>
          </w:p>
        </w:tc>
        <w:tc>
          <w:tcPr>
            <w:tcW w:w="1216" w:type="dxa"/>
            <w:vAlign w:val="center"/>
          </w:tcPr>
          <w:p w14:paraId="65120B7E" w14:textId="5D708F9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Guidance by UTAUT2 construct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emistructur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interview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defined questionnaire</w:t>
            </w:r>
          </w:p>
        </w:tc>
        <w:tc>
          <w:tcPr>
            <w:tcW w:w="1327" w:type="dxa"/>
            <w:vAlign w:val="center"/>
          </w:tcPr>
          <w:p w14:paraId="004FDFDB" w14:textId="42427D6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Interwies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; app adherence and experienc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TAUT2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; adherenc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Questionnaires, adherence</w:t>
            </w:r>
          </w:p>
        </w:tc>
      </w:tr>
      <w:tr w:rsidR="00255E45" w14:paraId="3FB8823B" w14:textId="77777777" w:rsidTr="00F673C3">
        <w:tc>
          <w:tcPr>
            <w:tcW w:w="400" w:type="dxa"/>
            <w:vAlign w:val="center"/>
          </w:tcPr>
          <w:p w14:paraId="39BF0A9C" w14:textId="744B3E1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363" w:type="dxa"/>
            <w:vAlign w:val="center"/>
          </w:tcPr>
          <w:p w14:paraId="7106DC6F" w14:textId="6C55EF2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Using Mobile Health Intervention to Improve Secondary Prevention of Coronary Heart Diseases in China: Mixed-Methods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Feasibility Study.</w:t>
            </w:r>
          </w:p>
        </w:tc>
        <w:tc>
          <w:tcPr>
            <w:tcW w:w="1409" w:type="dxa"/>
            <w:vAlign w:val="center"/>
          </w:tcPr>
          <w:p w14:paraId="2F437F64" w14:textId="37C56F4F" w:rsidR="00255E45" w:rsidRPr="00255E45" w:rsidRDefault="00255E45" w:rsidP="00255E45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  <w:lang w:val="de-DE"/>
              </w:rPr>
              <w:lastRenderedPageBreak/>
              <w:t xml:space="preserve">S. Chen, E. Gong, D. S, Kazi, A. B. Gates, R. Bai, H. Fu, W. Peng, G. De La Cruz, L. Chen, X. Liu, Q. Su, N. Girerd, K. M. Karaye, K. F. Alhabib, L. L. </w:t>
            </w:r>
            <w:r w:rsidRPr="00255E45">
              <w:rPr>
                <w:rFonts w:cs="Times New Roman"/>
                <w:color w:val="000000"/>
                <w:sz w:val="18"/>
                <w:szCs w:val="18"/>
                <w:lang w:val="de-DE"/>
              </w:rPr>
              <w:lastRenderedPageBreak/>
              <w:t>Yan, J. D. Schwalm</w:t>
            </w:r>
          </w:p>
        </w:tc>
        <w:tc>
          <w:tcPr>
            <w:tcW w:w="565" w:type="dxa"/>
            <w:vAlign w:val="center"/>
          </w:tcPr>
          <w:p w14:paraId="4B7AFCEA" w14:textId="2C4BFB2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2018</w:t>
            </w:r>
          </w:p>
        </w:tc>
        <w:tc>
          <w:tcPr>
            <w:tcW w:w="1216" w:type="dxa"/>
            <w:vAlign w:val="center"/>
          </w:tcPr>
          <w:p w14:paraId="484571D4" w14:textId="79EEA54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JMIR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Uhealth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25" w:type="dxa"/>
            <w:vAlign w:val="center"/>
          </w:tcPr>
          <w:p w14:paraId="2B2C9D2C" w14:textId="5347E27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mhealth.7849</w:t>
            </w:r>
          </w:p>
        </w:tc>
        <w:tc>
          <w:tcPr>
            <w:tcW w:w="1014" w:type="dxa"/>
            <w:vAlign w:val="center"/>
          </w:tcPr>
          <w:p w14:paraId="69965B93" w14:textId="07C806A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1323" w:type="dxa"/>
            <w:vAlign w:val="center"/>
          </w:tcPr>
          <w:p w14:paraId="48441841" w14:textId="1FB45EE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- Text messag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nterfacing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ext messages/ phone call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Clinician Tool (support prescription of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evidence-based medicines)</w:t>
            </w:r>
          </w:p>
        </w:tc>
        <w:tc>
          <w:tcPr>
            <w:tcW w:w="996" w:type="dxa"/>
            <w:vAlign w:val="center"/>
          </w:tcPr>
          <w:p w14:paraId="77634722" w14:textId="65A9B82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Mixed-Methods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190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3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Retention rate: 93%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Loss to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follow-up: 13</w:t>
            </w:r>
          </w:p>
        </w:tc>
        <w:tc>
          <w:tcPr>
            <w:tcW w:w="1216" w:type="dxa"/>
            <w:vAlign w:val="center"/>
          </w:tcPr>
          <w:p w14:paraId="36ACD52B" w14:textId="3B09BFA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lastRenderedPageBreak/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irect feedback </w:t>
            </w:r>
          </w:p>
        </w:tc>
        <w:tc>
          <w:tcPr>
            <w:tcW w:w="1327" w:type="dxa"/>
            <w:vAlign w:val="center"/>
          </w:tcPr>
          <w:p w14:paraId="1F7AA92A" w14:textId="00093DB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the 4-item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orisky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Green Levine Scal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PAQ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urvey; patient satisfaction, usability, acceptability, feedback</w:t>
            </w:r>
          </w:p>
        </w:tc>
      </w:tr>
      <w:tr w:rsidR="00255E45" w14:paraId="5ACB4C8D" w14:textId="77777777" w:rsidTr="00F673C3">
        <w:tc>
          <w:tcPr>
            <w:tcW w:w="400" w:type="dxa"/>
            <w:vAlign w:val="center"/>
          </w:tcPr>
          <w:p w14:paraId="01B5C63A" w14:textId="0579713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363" w:type="dxa"/>
            <w:vAlign w:val="center"/>
          </w:tcPr>
          <w:p w14:paraId="35824848" w14:textId="44AF49F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Feasibility, Safety, and Effectiveness of a Mobile Application in Cardiac Rehabilitation.</w:t>
            </w:r>
          </w:p>
        </w:tc>
        <w:tc>
          <w:tcPr>
            <w:tcW w:w="1409" w:type="dxa"/>
            <w:vAlign w:val="center"/>
          </w:tcPr>
          <w:p w14:paraId="621BC840" w14:textId="13B5866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I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Nabutovsky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S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Ashri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A. 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Nachshon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R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Tesler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Y.  Shapiro, E. Wright, B. 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Vadasz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A. Offer, L. 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Grosman-Rimon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R. 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Klempfner</w:t>
            </w:r>
            <w:proofErr w:type="spellEnd"/>
          </w:p>
        </w:tc>
        <w:tc>
          <w:tcPr>
            <w:tcW w:w="565" w:type="dxa"/>
            <w:vAlign w:val="center"/>
          </w:tcPr>
          <w:p w14:paraId="5EDE24C7" w14:textId="35F14EE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16" w:type="dxa"/>
            <w:vAlign w:val="center"/>
          </w:tcPr>
          <w:p w14:paraId="0B35C4DB" w14:textId="056C733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The Israel Medical Association Journal </w:t>
            </w:r>
          </w:p>
        </w:tc>
        <w:tc>
          <w:tcPr>
            <w:tcW w:w="2725" w:type="dxa"/>
            <w:vAlign w:val="center"/>
          </w:tcPr>
          <w:p w14:paraId="28CDC1E1" w14:textId="2C8DF96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PMID: 32558441</w:t>
            </w:r>
          </w:p>
        </w:tc>
        <w:tc>
          <w:tcPr>
            <w:tcW w:w="1014" w:type="dxa"/>
            <w:vAlign w:val="center"/>
          </w:tcPr>
          <w:p w14:paraId="789390AE" w14:textId="5DA4A84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323" w:type="dxa"/>
            <w:vAlign w:val="center"/>
          </w:tcPr>
          <w:p w14:paraId="5022490A" w14:textId="10D85B7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- CR Program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evices: mobile phone, smart watch, monitoring system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nterfacing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Alerts, Monitoring, Coaching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rain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ocument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ext messages</w:t>
            </w:r>
          </w:p>
        </w:tc>
        <w:tc>
          <w:tcPr>
            <w:tcW w:w="996" w:type="dxa"/>
            <w:vAlign w:val="center"/>
          </w:tcPr>
          <w:p w14:paraId="4E58D8C7" w14:textId="5739125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Single-arm prospective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22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6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100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0</w:t>
            </w:r>
          </w:p>
        </w:tc>
        <w:tc>
          <w:tcPr>
            <w:tcW w:w="1216" w:type="dxa"/>
            <w:vAlign w:val="center"/>
          </w:tcPr>
          <w:p w14:paraId="41812375" w14:textId="438132A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sage log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</w:p>
        </w:tc>
        <w:tc>
          <w:tcPr>
            <w:tcW w:w="1327" w:type="dxa"/>
            <w:vAlign w:val="center"/>
          </w:tcPr>
          <w:p w14:paraId="123A1F31" w14:textId="4E80059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PHQ-9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PROMIS-10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Usage logs; amount of time </w:t>
            </w:r>
          </w:p>
        </w:tc>
      </w:tr>
      <w:tr w:rsidR="00255E45" w14:paraId="4E812EFB" w14:textId="77777777" w:rsidTr="00F673C3">
        <w:tc>
          <w:tcPr>
            <w:tcW w:w="400" w:type="dxa"/>
            <w:vAlign w:val="center"/>
          </w:tcPr>
          <w:p w14:paraId="531F7977" w14:textId="385F360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363" w:type="dxa"/>
            <w:vAlign w:val="center"/>
          </w:tcPr>
          <w:p w14:paraId="798399E0" w14:textId="35297FA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An Internet- and mobile-based tailored intervention to enhance maintenance of physical activity after cardiac rehabilitation: short-term results of a randomized controlled trial</w:t>
            </w:r>
          </w:p>
        </w:tc>
        <w:tc>
          <w:tcPr>
            <w:tcW w:w="1409" w:type="dxa"/>
            <w:vAlign w:val="center"/>
          </w:tcPr>
          <w:p w14:paraId="48B329CD" w14:textId="14131E1C" w:rsidR="00255E45" w:rsidRPr="00255E45" w:rsidRDefault="00255E45" w:rsidP="00255E45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  <w:lang w:val="de-DE"/>
              </w:rPr>
              <w:t>K. Antypas, S. C. Wangberg</w:t>
            </w:r>
          </w:p>
        </w:tc>
        <w:tc>
          <w:tcPr>
            <w:tcW w:w="565" w:type="dxa"/>
            <w:vAlign w:val="center"/>
          </w:tcPr>
          <w:p w14:paraId="1C576807" w14:textId="3C76D5F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16" w:type="dxa"/>
            <w:vAlign w:val="center"/>
          </w:tcPr>
          <w:p w14:paraId="603EA41D" w14:textId="35FC1F2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ournal of Medical Internet Research</w:t>
            </w:r>
          </w:p>
        </w:tc>
        <w:tc>
          <w:tcPr>
            <w:tcW w:w="2725" w:type="dxa"/>
            <w:vAlign w:val="center"/>
          </w:tcPr>
          <w:p w14:paraId="5E2AE8FD" w14:textId="2443152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jmir.3132</w:t>
            </w:r>
          </w:p>
        </w:tc>
        <w:tc>
          <w:tcPr>
            <w:tcW w:w="1014" w:type="dxa"/>
            <w:vAlign w:val="center"/>
          </w:tcPr>
          <w:p w14:paraId="2F3926CD" w14:textId="3C8E21D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323" w:type="dxa"/>
            <w:vAlign w:val="center"/>
          </w:tcPr>
          <w:p w14:paraId="3E9247BC" w14:textId="33B4742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- CR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evices: mobile phone, web-based platform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rain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exercises)</w:t>
            </w:r>
          </w:p>
        </w:tc>
        <w:tc>
          <w:tcPr>
            <w:tcW w:w="996" w:type="dxa"/>
            <w:vAlign w:val="center"/>
          </w:tcPr>
          <w:p w14:paraId="0CD6D928" w14:textId="2CD876C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C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69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3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28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50</w:t>
            </w:r>
          </w:p>
        </w:tc>
        <w:tc>
          <w:tcPr>
            <w:tcW w:w="1216" w:type="dxa"/>
            <w:vAlign w:val="center"/>
          </w:tcPr>
          <w:p w14:paraId="29558F8D" w14:textId="075160C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Usage logs </w:t>
            </w:r>
          </w:p>
        </w:tc>
        <w:tc>
          <w:tcPr>
            <w:tcW w:w="1327" w:type="dxa"/>
            <w:vAlign w:val="center"/>
          </w:tcPr>
          <w:p w14:paraId="5270DAA8" w14:textId="57FA5369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Usage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logs;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number of log-ins, time spen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PAQ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RICA-E2 scal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PC-EX scal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HADS</w:t>
            </w:r>
          </w:p>
        </w:tc>
      </w:tr>
      <w:tr w:rsidR="00255E45" w14:paraId="3F7AE6B7" w14:textId="77777777" w:rsidTr="00F673C3">
        <w:tc>
          <w:tcPr>
            <w:tcW w:w="400" w:type="dxa"/>
            <w:vAlign w:val="center"/>
          </w:tcPr>
          <w:p w14:paraId="48940471" w14:textId="2BE055C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41</w:t>
            </w:r>
          </w:p>
        </w:tc>
        <w:tc>
          <w:tcPr>
            <w:tcW w:w="1363" w:type="dxa"/>
            <w:vAlign w:val="center"/>
          </w:tcPr>
          <w:p w14:paraId="717B3791" w14:textId="04288E5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Evaluation of an mHealth-Based Adjunct to Outpatient Cardiac Rehabilitation</w:t>
            </w:r>
          </w:p>
        </w:tc>
        <w:tc>
          <w:tcPr>
            <w:tcW w:w="1409" w:type="dxa"/>
            <w:vAlign w:val="center"/>
          </w:tcPr>
          <w:p w14:paraId="1F0FB1AF" w14:textId="22E95EC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. B. D. Rosario, N. H. Lovell, J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Fildes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, K. Holgate, J. Yu, C. Ferry, G.  Schreier, S. Y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Ooi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, S. J.  Redmond</w:t>
            </w:r>
          </w:p>
        </w:tc>
        <w:tc>
          <w:tcPr>
            <w:tcW w:w="565" w:type="dxa"/>
            <w:vAlign w:val="center"/>
          </w:tcPr>
          <w:p w14:paraId="382051BA" w14:textId="6DE58A2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16" w:type="dxa"/>
            <w:vAlign w:val="center"/>
          </w:tcPr>
          <w:p w14:paraId="4AEC2D87" w14:textId="19F0D04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IEEE Journal of Biomedical and Health Informatics</w:t>
            </w:r>
          </w:p>
        </w:tc>
        <w:tc>
          <w:tcPr>
            <w:tcW w:w="2725" w:type="dxa"/>
            <w:vAlign w:val="center"/>
          </w:tcPr>
          <w:p w14:paraId="619B6F87" w14:textId="467422B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1109/JBHI.2017.2782209</w:t>
            </w:r>
          </w:p>
        </w:tc>
        <w:tc>
          <w:tcPr>
            <w:tcW w:w="1014" w:type="dxa"/>
            <w:vAlign w:val="center"/>
          </w:tcPr>
          <w:p w14:paraId="231285EE" w14:textId="7064B346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23" w:type="dxa"/>
            <w:vAlign w:val="center"/>
          </w:tcPr>
          <w:p w14:paraId="18A8C6EB" w14:textId="623E7AB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System - CR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app, blood pressure monitor, weight scale, web-based platform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Interfacing Tool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Clinician Tool (Dashboard, Monitoring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ext-message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ocument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raining</w:t>
            </w:r>
          </w:p>
        </w:tc>
        <w:tc>
          <w:tcPr>
            <w:tcW w:w="996" w:type="dxa"/>
            <w:vAlign w:val="center"/>
          </w:tcPr>
          <w:p w14:paraId="1DE3D57A" w14:textId="11F79DA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RCT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66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6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77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15</w:t>
            </w:r>
          </w:p>
        </w:tc>
        <w:tc>
          <w:tcPr>
            <w:tcW w:w="1216" w:type="dxa"/>
            <w:vAlign w:val="center"/>
          </w:tcPr>
          <w:p w14:paraId="48817453" w14:textId="6368905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</w:p>
        </w:tc>
        <w:tc>
          <w:tcPr>
            <w:tcW w:w="1327" w:type="dxa"/>
            <w:vAlign w:val="center"/>
          </w:tcPr>
          <w:p w14:paraId="2958672D" w14:textId="3D7771E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ASS-21</w:t>
            </w:r>
          </w:p>
        </w:tc>
      </w:tr>
      <w:tr w:rsidR="00255E45" w14:paraId="03BC3355" w14:textId="77777777" w:rsidTr="00F673C3">
        <w:tc>
          <w:tcPr>
            <w:tcW w:w="400" w:type="dxa"/>
            <w:vAlign w:val="center"/>
          </w:tcPr>
          <w:p w14:paraId="6835C9D0" w14:textId="47C854C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363" w:type="dxa"/>
            <w:vAlign w:val="center"/>
          </w:tcPr>
          <w:p w14:paraId="728C0D05" w14:textId="34A60EB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Text Message and Internet Support for Coronary Heart Disease Self-Management: Results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From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the Text4Heart Randomized Controlled Trial.</w:t>
            </w:r>
          </w:p>
        </w:tc>
        <w:tc>
          <w:tcPr>
            <w:tcW w:w="1409" w:type="dxa"/>
            <w:vAlign w:val="center"/>
          </w:tcPr>
          <w:p w14:paraId="01DC7E91" w14:textId="618ECA9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Pfaeffli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Dale, R.  Whittaker, Y. Jiang, R. Stewart, A. Rolleston, R. Maddison</w:t>
            </w:r>
          </w:p>
        </w:tc>
        <w:tc>
          <w:tcPr>
            <w:tcW w:w="565" w:type="dxa"/>
            <w:vAlign w:val="center"/>
          </w:tcPr>
          <w:p w14:paraId="02F03CFF" w14:textId="3DFEA30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216" w:type="dxa"/>
            <w:vAlign w:val="center"/>
          </w:tcPr>
          <w:p w14:paraId="5560BE95" w14:textId="6CC00DE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ournal of Medical Internet Research</w:t>
            </w:r>
          </w:p>
        </w:tc>
        <w:tc>
          <w:tcPr>
            <w:tcW w:w="2725" w:type="dxa"/>
            <w:vAlign w:val="center"/>
          </w:tcPr>
          <w:p w14:paraId="7B7C3097" w14:textId="1EE2BED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jmir.4944</w:t>
            </w:r>
          </w:p>
        </w:tc>
        <w:tc>
          <w:tcPr>
            <w:tcW w:w="1014" w:type="dxa"/>
            <w:vAlign w:val="center"/>
          </w:tcPr>
          <w:p w14:paraId="6660FA94" w14:textId="7BBF5F05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323" w:type="dxa"/>
            <w:vAlign w:val="center"/>
          </w:tcPr>
          <w:p w14:paraId="3179E4FF" w14:textId="77AD2FC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Health System "Text4Heart" - CR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evices: mobile phone, web-based platform, pedometer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)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MS-based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Education/ lifestyle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behaviour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996" w:type="dxa"/>
            <w:vAlign w:val="center"/>
          </w:tcPr>
          <w:p w14:paraId="2C52CD53" w14:textId="4A0E29E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RCT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123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6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94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7</w:t>
            </w:r>
          </w:p>
        </w:tc>
        <w:tc>
          <w:tcPr>
            <w:tcW w:w="1216" w:type="dxa"/>
            <w:vAlign w:val="center"/>
          </w:tcPr>
          <w:p w14:paraId="7F9BB5F3" w14:textId="1C694EB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Standarized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questionnaires</w:t>
            </w:r>
          </w:p>
        </w:tc>
        <w:tc>
          <w:tcPr>
            <w:tcW w:w="1327" w:type="dxa"/>
            <w:vAlign w:val="center"/>
          </w:tcPr>
          <w:p w14:paraId="13A03273" w14:textId="0EFDA23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AUDIT C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Godin Leisure Time Physical Activity Questionnair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MMAS-8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efficacy for Managing Chronic Disease 6-item scal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the Brief Illness Perception Questionnair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HADS</w:t>
            </w:r>
          </w:p>
        </w:tc>
      </w:tr>
      <w:tr w:rsidR="00255E45" w14:paraId="08774973" w14:textId="77777777" w:rsidTr="00F673C3">
        <w:tc>
          <w:tcPr>
            <w:tcW w:w="400" w:type="dxa"/>
            <w:vAlign w:val="center"/>
          </w:tcPr>
          <w:p w14:paraId="3F3CF30F" w14:textId="5AFF9550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43</w:t>
            </w:r>
          </w:p>
        </w:tc>
        <w:tc>
          <w:tcPr>
            <w:tcW w:w="1363" w:type="dxa"/>
            <w:vAlign w:val="center"/>
          </w:tcPr>
          <w:p w14:paraId="20454B03" w14:textId="1A45809F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Evaluating Reach, Acceptability, Utility, and Engagement with An App-Based Intervention to Improve Medication Adherence in Patients with Coronary Heart Disease in the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MedApp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-CHD Study: A Mixed-Methods Evaluation.</w:t>
            </w:r>
          </w:p>
        </w:tc>
        <w:tc>
          <w:tcPr>
            <w:tcW w:w="1409" w:type="dxa"/>
            <w:vAlign w:val="center"/>
          </w:tcPr>
          <w:p w14:paraId="1D5B6D49" w14:textId="7764193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K. Santo, A. Singleton, C. K. Chow, J. Redfern</w:t>
            </w:r>
          </w:p>
        </w:tc>
        <w:tc>
          <w:tcPr>
            <w:tcW w:w="565" w:type="dxa"/>
            <w:vAlign w:val="center"/>
          </w:tcPr>
          <w:p w14:paraId="577C5007" w14:textId="562861CB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16" w:type="dxa"/>
            <w:vAlign w:val="center"/>
          </w:tcPr>
          <w:p w14:paraId="5716F375" w14:textId="663C8AA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2725" w:type="dxa"/>
            <w:vAlign w:val="center"/>
          </w:tcPr>
          <w:p w14:paraId="2686C452" w14:textId="3BA0F833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3390/medsci7060068</w:t>
            </w:r>
          </w:p>
        </w:tc>
        <w:tc>
          <w:tcPr>
            <w:tcW w:w="1014" w:type="dxa"/>
            <w:vAlign w:val="center"/>
          </w:tcPr>
          <w:p w14:paraId="1B263816" w14:textId="295E7ED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23" w:type="dxa"/>
            <w:vAlign w:val="center"/>
          </w:tcPr>
          <w:p w14:paraId="2442639C" w14:textId="2934CE6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mHealth Apps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)</w:t>
            </w:r>
          </w:p>
        </w:tc>
        <w:tc>
          <w:tcPr>
            <w:tcW w:w="996" w:type="dxa"/>
            <w:vAlign w:val="center"/>
          </w:tcPr>
          <w:p w14:paraId="21F41351" w14:textId="69E02102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ixed-Methods Study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ample: N=58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3 month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Retention rate: 26%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43</w:t>
            </w:r>
          </w:p>
        </w:tc>
        <w:tc>
          <w:tcPr>
            <w:tcW w:w="1216" w:type="dxa"/>
            <w:vAlign w:val="center"/>
          </w:tcPr>
          <w:p w14:paraId="2B95D462" w14:textId="565F3BC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Self-defined questionnair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Usage logs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Direct feedback </w:t>
            </w:r>
          </w:p>
        </w:tc>
        <w:tc>
          <w:tcPr>
            <w:tcW w:w="1327" w:type="dxa"/>
            <w:vAlign w:val="center"/>
          </w:tcPr>
          <w:p w14:paraId="2E0171CB" w14:textId="1E84B99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sage logs; logi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Feedback questionnaire; usefulness and ease-of-use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Focus group discussion; usefulness, ease-of-use</w:t>
            </w:r>
          </w:p>
        </w:tc>
      </w:tr>
      <w:tr w:rsidR="00255E45" w14:paraId="295D2F7C" w14:textId="77777777" w:rsidTr="00F673C3">
        <w:tc>
          <w:tcPr>
            <w:tcW w:w="400" w:type="dxa"/>
            <w:vAlign w:val="center"/>
          </w:tcPr>
          <w:p w14:paraId="275AD805" w14:textId="08A073C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363" w:type="dxa"/>
            <w:vAlign w:val="center"/>
          </w:tcPr>
          <w:p w14:paraId="631DFEEC" w14:textId="1F9E66EE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A text messaging intervention to improve heart failure self-management after hospital discharge in a largely </w:t>
            </w:r>
            <w:proofErr w:type="gramStart"/>
            <w:r w:rsidRPr="00255E45">
              <w:rPr>
                <w:rFonts w:cs="Times New Roman"/>
                <w:color w:val="000000"/>
                <w:sz w:val="18"/>
                <w:szCs w:val="18"/>
              </w:rPr>
              <w:t>African-American</w:t>
            </w:r>
            <w:proofErr w:type="gramEnd"/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 population: before-after study</w:t>
            </w:r>
          </w:p>
        </w:tc>
        <w:tc>
          <w:tcPr>
            <w:tcW w:w="1409" w:type="dxa"/>
            <w:vAlign w:val="center"/>
          </w:tcPr>
          <w:p w14:paraId="10C98C0A" w14:textId="1ADF6B44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55E45">
              <w:rPr>
                <w:rFonts w:cs="Times New Roman"/>
                <w:color w:val="000000"/>
                <w:sz w:val="18"/>
                <w:szCs w:val="18"/>
              </w:rPr>
              <w:t>Nundy</w:t>
            </w:r>
            <w:proofErr w:type="spellEnd"/>
            <w:r w:rsidRPr="00255E45">
              <w:rPr>
                <w:rFonts w:cs="Times New Roman"/>
                <w:color w:val="000000"/>
                <w:sz w:val="18"/>
                <w:szCs w:val="18"/>
              </w:rPr>
              <w:t>, R. r. Razi, J. J.  Dick, B. Smith, A. Mayo, A. O'Connor, D. O. Meltzer</w:t>
            </w:r>
          </w:p>
        </w:tc>
        <w:tc>
          <w:tcPr>
            <w:tcW w:w="565" w:type="dxa"/>
            <w:vAlign w:val="center"/>
          </w:tcPr>
          <w:p w14:paraId="1F0E091E" w14:textId="0822C907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16" w:type="dxa"/>
            <w:vAlign w:val="center"/>
          </w:tcPr>
          <w:p w14:paraId="78808130" w14:textId="3986C34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Journal of Medical Internet Research</w:t>
            </w:r>
          </w:p>
        </w:tc>
        <w:tc>
          <w:tcPr>
            <w:tcW w:w="2725" w:type="dxa"/>
            <w:vAlign w:val="center"/>
          </w:tcPr>
          <w:p w14:paraId="74E8FE9A" w14:textId="01FF0578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DOI: 10.2196/jmir.2317</w:t>
            </w:r>
          </w:p>
        </w:tc>
        <w:tc>
          <w:tcPr>
            <w:tcW w:w="1014" w:type="dxa"/>
            <w:vAlign w:val="center"/>
          </w:tcPr>
          <w:p w14:paraId="297C5701" w14:textId="2F816B51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23" w:type="dxa"/>
            <w:vAlign w:val="center"/>
          </w:tcPr>
          <w:p w14:paraId="22227AFC" w14:textId="12FEC80A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mHealth - Text messaging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MS-based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Self-Management Tool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Education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minder (medication, appointment)</w:t>
            </w:r>
          </w:p>
        </w:tc>
        <w:tc>
          <w:tcPr>
            <w:tcW w:w="996" w:type="dxa"/>
            <w:vAlign w:val="center"/>
          </w:tcPr>
          <w:p w14:paraId="1FD4E32D" w14:textId="534CE84C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 xml:space="preserve">Single-arm prospective study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 xml:space="preserve">Sample: N=15 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Duration: one month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Retention rate: 40%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Loss to follow-up: 9</w:t>
            </w:r>
          </w:p>
        </w:tc>
        <w:tc>
          <w:tcPr>
            <w:tcW w:w="1216" w:type="dxa"/>
            <w:vAlign w:val="center"/>
          </w:tcPr>
          <w:p w14:paraId="451BEFB8" w14:textId="48787C15" w:rsidR="00255E45" w:rsidRPr="00FC400A" w:rsidRDefault="00255E45" w:rsidP="00255E45">
            <w:pPr>
              <w:rPr>
                <w:rFonts w:cs="Times New Roman"/>
                <w:sz w:val="18"/>
                <w:szCs w:val="18"/>
                <w:lang w:val="fr-FR"/>
              </w:rPr>
            </w:pP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Usage logs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Standarized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questionnaires</w:t>
            </w:r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br/>
            </w:r>
            <w:proofErr w:type="spellStart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>Semistructured</w:t>
            </w:r>
            <w:proofErr w:type="spellEnd"/>
            <w:r w:rsidRPr="00FC400A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interview</w:t>
            </w:r>
          </w:p>
        </w:tc>
        <w:tc>
          <w:tcPr>
            <w:tcW w:w="1327" w:type="dxa"/>
            <w:vAlign w:val="center"/>
          </w:tcPr>
          <w:p w14:paraId="5BC82C6D" w14:textId="513D0E9D" w:rsidR="00255E45" w:rsidRPr="00255E45" w:rsidRDefault="00255E45" w:rsidP="00255E45">
            <w:pPr>
              <w:rPr>
                <w:rFonts w:cs="Times New Roman"/>
                <w:sz w:val="18"/>
                <w:szCs w:val="18"/>
              </w:rPr>
            </w:pPr>
            <w:r w:rsidRPr="00255E45">
              <w:rPr>
                <w:rFonts w:cs="Times New Roman"/>
                <w:color w:val="000000"/>
                <w:sz w:val="18"/>
                <w:szCs w:val="18"/>
              </w:rPr>
              <w:t>SCHFI</w:t>
            </w:r>
            <w:r w:rsidRPr="00255E45">
              <w:rPr>
                <w:rFonts w:cs="Times New Roman"/>
                <w:color w:val="000000"/>
                <w:sz w:val="18"/>
                <w:szCs w:val="18"/>
              </w:rPr>
              <w:br/>
              <w:t>Interviews; feasibility, usability</w:t>
            </w:r>
          </w:p>
        </w:tc>
      </w:tr>
    </w:tbl>
    <w:p w14:paraId="481DE55D" w14:textId="50E011E1" w:rsidR="00EE4FD4" w:rsidRPr="00B6159D" w:rsidRDefault="00EE4FD4" w:rsidP="00B6159D"/>
    <w:sectPr w:rsidR="00EE4FD4" w:rsidRPr="00B6159D" w:rsidSect="007E38E1"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CEE5F" w14:textId="77777777" w:rsidR="00E8242A" w:rsidRDefault="00E8242A" w:rsidP="00117666">
      <w:pPr>
        <w:spacing w:after="0"/>
      </w:pPr>
      <w:r>
        <w:separator/>
      </w:r>
    </w:p>
  </w:endnote>
  <w:endnote w:type="continuationSeparator" w:id="0">
    <w:p w14:paraId="71851F31" w14:textId="77777777" w:rsidR="00E8242A" w:rsidRDefault="00E824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6E95B033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7F9591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21E94" w14:textId="77777777" w:rsidR="00E8242A" w:rsidRDefault="00E8242A" w:rsidP="00117666">
      <w:pPr>
        <w:spacing w:after="0"/>
      </w:pPr>
      <w:r>
        <w:separator/>
      </w:r>
    </w:p>
  </w:footnote>
  <w:footnote w:type="continuationSeparator" w:id="0">
    <w:p w14:paraId="777FFC67" w14:textId="77777777" w:rsidR="00E8242A" w:rsidRDefault="00E824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7545556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pzrdvd1p2v5uef0a9p9tad9vfww0vxx0dd&quot;&gt;My EndNote Library BA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4&lt;/item&gt;&lt;item&gt;50&lt;/item&gt;&lt;item&gt;65&lt;/item&gt;&lt;item&gt;73&lt;/item&gt;&lt;item&gt;80&lt;/item&gt;&lt;item&gt;86&lt;/item&gt;&lt;item&gt;87&lt;/item&gt;&lt;item&gt;88&lt;/item&gt;&lt;item&gt;89&lt;/item&gt;&lt;item&gt;90&lt;/item&gt;&lt;/record-ids&gt;&lt;/item&gt;&lt;/Libraries&gt;"/>
  </w:docVars>
  <w:rsids>
    <w:rsidRoot w:val="00D40420"/>
    <w:rsid w:val="000001BE"/>
    <w:rsid w:val="00002A5D"/>
    <w:rsid w:val="000039AC"/>
    <w:rsid w:val="00010B60"/>
    <w:rsid w:val="00012E71"/>
    <w:rsid w:val="00015D7B"/>
    <w:rsid w:val="0001769F"/>
    <w:rsid w:val="000217AE"/>
    <w:rsid w:val="0002273A"/>
    <w:rsid w:val="00023A97"/>
    <w:rsid w:val="000257A7"/>
    <w:rsid w:val="00025D02"/>
    <w:rsid w:val="00026A98"/>
    <w:rsid w:val="00027DD8"/>
    <w:rsid w:val="00033B26"/>
    <w:rsid w:val="00034304"/>
    <w:rsid w:val="00035434"/>
    <w:rsid w:val="00045678"/>
    <w:rsid w:val="000458E4"/>
    <w:rsid w:val="00045B62"/>
    <w:rsid w:val="00046D68"/>
    <w:rsid w:val="0005069E"/>
    <w:rsid w:val="00050F8E"/>
    <w:rsid w:val="00052AD1"/>
    <w:rsid w:val="00052E15"/>
    <w:rsid w:val="0005429F"/>
    <w:rsid w:val="00054CCE"/>
    <w:rsid w:val="00055C89"/>
    <w:rsid w:val="0005677E"/>
    <w:rsid w:val="00056C32"/>
    <w:rsid w:val="00063D84"/>
    <w:rsid w:val="000646C2"/>
    <w:rsid w:val="000646F7"/>
    <w:rsid w:val="00064D27"/>
    <w:rsid w:val="000657E5"/>
    <w:rsid w:val="0006636D"/>
    <w:rsid w:val="00072FB6"/>
    <w:rsid w:val="00073FA0"/>
    <w:rsid w:val="00075027"/>
    <w:rsid w:val="00077D53"/>
    <w:rsid w:val="00081394"/>
    <w:rsid w:val="0008529E"/>
    <w:rsid w:val="000948F7"/>
    <w:rsid w:val="0009692E"/>
    <w:rsid w:val="000A0C58"/>
    <w:rsid w:val="000A26D2"/>
    <w:rsid w:val="000B34BD"/>
    <w:rsid w:val="000C1FFB"/>
    <w:rsid w:val="000C3483"/>
    <w:rsid w:val="000C7E2A"/>
    <w:rsid w:val="000D23E4"/>
    <w:rsid w:val="000D2A5B"/>
    <w:rsid w:val="000D3C3D"/>
    <w:rsid w:val="000D4413"/>
    <w:rsid w:val="000D516F"/>
    <w:rsid w:val="000E197C"/>
    <w:rsid w:val="000E21A3"/>
    <w:rsid w:val="000E7184"/>
    <w:rsid w:val="000E7F57"/>
    <w:rsid w:val="000F13FD"/>
    <w:rsid w:val="000F3A1F"/>
    <w:rsid w:val="000F3D26"/>
    <w:rsid w:val="000F4CFB"/>
    <w:rsid w:val="000F5171"/>
    <w:rsid w:val="00102FA8"/>
    <w:rsid w:val="00103C79"/>
    <w:rsid w:val="00112055"/>
    <w:rsid w:val="00115D5A"/>
    <w:rsid w:val="0011606A"/>
    <w:rsid w:val="00117666"/>
    <w:rsid w:val="00120D6F"/>
    <w:rsid w:val="001223A7"/>
    <w:rsid w:val="00126623"/>
    <w:rsid w:val="00127AC9"/>
    <w:rsid w:val="00130C95"/>
    <w:rsid w:val="001313FA"/>
    <w:rsid w:val="0013237C"/>
    <w:rsid w:val="00134256"/>
    <w:rsid w:val="00144391"/>
    <w:rsid w:val="00144882"/>
    <w:rsid w:val="00147395"/>
    <w:rsid w:val="00151D7F"/>
    <w:rsid w:val="00152161"/>
    <w:rsid w:val="001552C9"/>
    <w:rsid w:val="00160184"/>
    <w:rsid w:val="001620F6"/>
    <w:rsid w:val="00170511"/>
    <w:rsid w:val="00173E45"/>
    <w:rsid w:val="00176D48"/>
    <w:rsid w:val="00177D84"/>
    <w:rsid w:val="00182D4E"/>
    <w:rsid w:val="00183092"/>
    <w:rsid w:val="001830F0"/>
    <w:rsid w:val="00185F2E"/>
    <w:rsid w:val="0019273E"/>
    <w:rsid w:val="0019347F"/>
    <w:rsid w:val="00195664"/>
    <w:rsid w:val="001964EF"/>
    <w:rsid w:val="001A420B"/>
    <w:rsid w:val="001A70AC"/>
    <w:rsid w:val="001B1A2C"/>
    <w:rsid w:val="001B29F1"/>
    <w:rsid w:val="001B5CA7"/>
    <w:rsid w:val="001B5E4C"/>
    <w:rsid w:val="001D5C23"/>
    <w:rsid w:val="001D6DCB"/>
    <w:rsid w:val="001E0A85"/>
    <w:rsid w:val="001E2B39"/>
    <w:rsid w:val="001E3C29"/>
    <w:rsid w:val="001E4F08"/>
    <w:rsid w:val="001E7E5A"/>
    <w:rsid w:val="001F4C07"/>
    <w:rsid w:val="001F4EED"/>
    <w:rsid w:val="001F61E3"/>
    <w:rsid w:val="001F651C"/>
    <w:rsid w:val="00200A7C"/>
    <w:rsid w:val="00203D4F"/>
    <w:rsid w:val="002049BF"/>
    <w:rsid w:val="00206322"/>
    <w:rsid w:val="002065F7"/>
    <w:rsid w:val="0021086F"/>
    <w:rsid w:val="00214B8C"/>
    <w:rsid w:val="002167EB"/>
    <w:rsid w:val="00217BA1"/>
    <w:rsid w:val="00220AEA"/>
    <w:rsid w:val="002238EB"/>
    <w:rsid w:val="00223EF2"/>
    <w:rsid w:val="00226672"/>
    <w:rsid w:val="00226954"/>
    <w:rsid w:val="002365DF"/>
    <w:rsid w:val="002368CB"/>
    <w:rsid w:val="00236FC5"/>
    <w:rsid w:val="002406D5"/>
    <w:rsid w:val="00240F97"/>
    <w:rsid w:val="00243270"/>
    <w:rsid w:val="00245780"/>
    <w:rsid w:val="00251508"/>
    <w:rsid w:val="00255E45"/>
    <w:rsid w:val="002572F6"/>
    <w:rsid w:val="00257502"/>
    <w:rsid w:val="002624C7"/>
    <w:rsid w:val="002629A3"/>
    <w:rsid w:val="00263DA6"/>
    <w:rsid w:val="002647BF"/>
    <w:rsid w:val="00264DBA"/>
    <w:rsid w:val="00265660"/>
    <w:rsid w:val="0026700F"/>
    <w:rsid w:val="002677A0"/>
    <w:rsid w:val="00267D18"/>
    <w:rsid w:val="002723D4"/>
    <w:rsid w:val="00274426"/>
    <w:rsid w:val="00274630"/>
    <w:rsid w:val="00277E82"/>
    <w:rsid w:val="00280961"/>
    <w:rsid w:val="00280CF2"/>
    <w:rsid w:val="00281F0D"/>
    <w:rsid w:val="00282434"/>
    <w:rsid w:val="00283050"/>
    <w:rsid w:val="002840D9"/>
    <w:rsid w:val="002868E2"/>
    <w:rsid w:val="002869C3"/>
    <w:rsid w:val="00291BA3"/>
    <w:rsid w:val="002936E4"/>
    <w:rsid w:val="0029421D"/>
    <w:rsid w:val="00296085"/>
    <w:rsid w:val="00296B88"/>
    <w:rsid w:val="00297B58"/>
    <w:rsid w:val="002A260D"/>
    <w:rsid w:val="002A3C92"/>
    <w:rsid w:val="002A7614"/>
    <w:rsid w:val="002B14BB"/>
    <w:rsid w:val="002B3E04"/>
    <w:rsid w:val="002B7178"/>
    <w:rsid w:val="002C0E2F"/>
    <w:rsid w:val="002C5C1C"/>
    <w:rsid w:val="002C74CA"/>
    <w:rsid w:val="002E104A"/>
    <w:rsid w:val="002E1178"/>
    <w:rsid w:val="002E5E77"/>
    <w:rsid w:val="002E70EC"/>
    <w:rsid w:val="002F3A18"/>
    <w:rsid w:val="002F4002"/>
    <w:rsid w:val="002F413B"/>
    <w:rsid w:val="002F744D"/>
    <w:rsid w:val="00300BB5"/>
    <w:rsid w:val="00301E89"/>
    <w:rsid w:val="0030244A"/>
    <w:rsid w:val="00303DE6"/>
    <w:rsid w:val="00304FF2"/>
    <w:rsid w:val="003079C3"/>
    <w:rsid w:val="00310124"/>
    <w:rsid w:val="00320F0F"/>
    <w:rsid w:val="00322306"/>
    <w:rsid w:val="00322F5A"/>
    <w:rsid w:val="00325DF7"/>
    <w:rsid w:val="00326125"/>
    <w:rsid w:val="00330631"/>
    <w:rsid w:val="00333A62"/>
    <w:rsid w:val="00335ECC"/>
    <w:rsid w:val="00335FA2"/>
    <w:rsid w:val="00346D9A"/>
    <w:rsid w:val="00350F55"/>
    <w:rsid w:val="0035156A"/>
    <w:rsid w:val="00351BFB"/>
    <w:rsid w:val="00352685"/>
    <w:rsid w:val="003544FB"/>
    <w:rsid w:val="0035596A"/>
    <w:rsid w:val="003566FA"/>
    <w:rsid w:val="003572AD"/>
    <w:rsid w:val="00360B4D"/>
    <w:rsid w:val="0036545C"/>
    <w:rsid w:val="00365D63"/>
    <w:rsid w:val="0036793B"/>
    <w:rsid w:val="00367DA8"/>
    <w:rsid w:val="00372682"/>
    <w:rsid w:val="003729E5"/>
    <w:rsid w:val="0037436A"/>
    <w:rsid w:val="00375A9A"/>
    <w:rsid w:val="00376CC5"/>
    <w:rsid w:val="0038203B"/>
    <w:rsid w:val="00383195"/>
    <w:rsid w:val="003861C5"/>
    <w:rsid w:val="00390BA7"/>
    <w:rsid w:val="00391B3D"/>
    <w:rsid w:val="00392537"/>
    <w:rsid w:val="00393E87"/>
    <w:rsid w:val="00394930"/>
    <w:rsid w:val="003952C0"/>
    <w:rsid w:val="0039693B"/>
    <w:rsid w:val="00396E4C"/>
    <w:rsid w:val="003B010E"/>
    <w:rsid w:val="003B1798"/>
    <w:rsid w:val="003B3C40"/>
    <w:rsid w:val="003B5E23"/>
    <w:rsid w:val="003B6C39"/>
    <w:rsid w:val="003C6974"/>
    <w:rsid w:val="003D0E35"/>
    <w:rsid w:val="003D14B7"/>
    <w:rsid w:val="003D2EAE"/>
    <w:rsid w:val="003D2F2D"/>
    <w:rsid w:val="003D35A4"/>
    <w:rsid w:val="003D4E99"/>
    <w:rsid w:val="003D5FDF"/>
    <w:rsid w:val="003D7269"/>
    <w:rsid w:val="003E0470"/>
    <w:rsid w:val="003F259D"/>
    <w:rsid w:val="003F436D"/>
    <w:rsid w:val="003F68DC"/>
    <w:rsid w:val="00401590"/>
    <w:rsid w:val="004017D0"/>
    <w:rsid w:val="00407F10"/>
    <w:rsid w:val="00417A24"/>
    <w:rsid w:val="00421351"/>
    <w:rsid w:val="00425453"/>
    <w:rsid w:val="004255AD"/>
    <w:rsid w:val="00427422"/>
    <w:rsid w:val="0043084E"/>
    <w:rsid w:val="00430A1D"/>
    <w:rsid w:val="004317C0"/>
    <w:rsid w:val="004366ED"/>
    <w:rsid w:val="00436BC7"/>
    <w:rsid w:val="00441CE1"/>
    <w:rsid w:val="00446E4C"/>
    <w:rsid w:val="00451DCE"/>
    <w:rsid w:val="0045461A"/>
    <w:rsid w:val="00455DA4"/>
    <w:rsid w:val="00457724"/>
    <w:rsid w:val="00461830"/>
    <w:rsid w:val="00463BE5"/>
    <w:rsid w:val="00463E3D"/>
    <w:rsid w:val="004645AE"/>
    <w:rsid w:val="0047128D"/>
    <w:rsid w:val="00473AF0"/>
    <w:rsid w:val="0047501F"/>
    <w:rsid w:val="004805E6"/>
    <w:rsid w:val="00480BED"/>
    <w:rsid w:val="004816D4"/>
    <w:rsid w:val="00481DC9"/>
    <w:rsid w:val="00482F92"/>
    <w:rsid w:val="00483A58"/>
    <w:rsid w:val="00491DD0"/>
    <w:rsid w:val="00492FB1"/>
    <w:rsid w:val="00495871"/>
    <w:rsid w:val="004A35B7"/>
    <w:rsid w:val="004A3D1F"/>
    <w:rsid w:val="004B3EB6"/>
    <w:rsid w:val="004B75C2"/>
    <w:rsid w:val="004C2808"/>
    <w:rsid w:val="004C4F1A"/>
    <w:rsid w:val="004C5E68"/>
    <w:rsid w:val="004C6E2A"/>
    <w:rsid w:val="004D2C17"/>
    <w:rsid w:val="004D3E33"/>
    <w:rsid w:val="004D7A8A"/>
    <w:rsid w:val="004E1E06"/>
    <w:rsid w:val="004F2AB2"/>
    <w:rsid w:val="004F389F"/>
    <w:rsid w:val="00500098"/>
    <w:rsid w:val="00502DEB"/>
    <w:rsid w:val="005032D3"/>
    <w:rsid w:val="00503F76"/>
    <w:rsid w:val="005044E6"/>
    <w:rsid w:val="00505BC5"/>
    <w:rsid w:val="00510770"/>
    <w:rsid w:val="00511FB6"/>
    <w:rsid w:val="005128FD"/>
    <w:rsid w:val="00516F32"/>
    <w:rsid w:val="005203A5"/>
    <w:rsid w:val="00520A21"/>
    <w:rsid w:val="00521710"/>
    <w:rsid w:val="0052252B"/>
    <w:rsid w:val="0052342C"/>
    <w:rsid w:val="00524306"/>
    <w:rsid w:val="00524809"/>
    <w:rsid w:val="00524D8E"/>
    <w:rsid w:val="005250F2"/>
    <w:rsid w:val="005257B8"/>
    <w:rsid w:val="00525FF4"/>
    <w:rsid w:val="0053021E"/>
    <w:rsid w:val="005304C3"/>
    <w:rsid w:val="00532EE0"/>
    <w:rsid w:val="00534BAD"/>
    <w:rsid w:val="00536A45"/>
    <w:rsid w:val="00543354"/>
    <w:rsid w:val="0054389D"/>
    <w:rsid w:val="00544F84"/>
    <w:rsid w:val="00547F0B"/>
    <w:rsid w:val="00550582"/>
    <w:rsid w:val="00551FCC"/>
    <w:rsid w:val="005572B9"/>
    <w:rsid w:val="005617C1"/>
    <w:rsid w:val="00561851"/>
    <w:rsid w:val="00561F94"/>
    <w:rsid w:val="005635CC"/>
    <w:rsid w:val="00571625"/>
    <w:rsid w:val="00574B11"/>
    <w:rsid w:val="00574BD1"/>
    <w:rsid w:val="0057678C"/>
    <w:rsid w:val="0058186E"/>
    <w:rsid w:val="00583959"/>
    <w:rsid w:val="005871BF"/>
    <w:rsid w:val="005914A6"/>
    <w:rsid w:val="00592E56"/>
    <w:rsid w:val="00595413"/>
    <w:rsid w:val="00596C59"/>
    <w:rsid w:val="0059726E"/>
    <w:rsid w:val="005973DD"/>
    <w:rsid w:val="005973E7"/>
    <w:rsid w:val="005975D9"/>
    <w:rsid w:val="005A010C"/>
    <w:rsid w:val="005A0727"/>
    <w:rsid w:val="005A1D84"/>
    <w:rsid w:val="005A1E55"/>
    <w:rsid w:val="005A5D96"/>
    <w:rsid w:val="005A6AFC"/>
    <w:rsid w:val="005A70EA"/>
    <w:rsid w:val="005B2CD1"/>
    <w:rsid w:val="005C3963"/>
    <w:rsid w:val="005D1840"/>
    <w:rsid w:val="005D35E4"/>
    <w:rsid w:val="005D4ABE"/>
    <w:rsid w:val="005D5D61"/>
    <w:rsid w:val="005D7910"/>
    <w:rsid w:val="005E14FB"/>
    <w:rsid w:val="005E2758"/>
    <w:rsid w:val="005E3423"/>
    <w:rsid w:val="005F1F1B"/>
    <w:rsid w:val="005F3168"/>
    <w:rsid w:val="005F32BB"/>
    <w:rsid w:val="005F3CA1"/>
    <w:rsid w:val="005F3E8B"/>
    <w:rsid w:val="005F43A9"/>
    <w:rsid w:val="005F563A"/>
    <w:rsid w:val="00614C68"/>
    <w:rsid w:val="0062154F"/>
    <w:rsid w:val="00625654"/>
    <w:rsid w:val="00625B96"/>
    <w:rsid w:val="00626026"/>
    <w:rsid w:val="00631A8C"/>
    <w:rsid w:val="006339D5"/>
    <w:rsid w:val="0063502E"/>
    <w:rsid w:val="00635053"/>
    <w:rsid w:val="006357E2"/>
    <w:rsid w:val="006364BE"/>
    <w:rsid w:val="006367FA"/>
    <w:rsid w:val="00640FC7"/>
    <w:rsid w:val="00643F8C"/>
    <w:rsid w:val="0064669D"/>
    <w:rsid w:val="00651CA2"/>
    <w:rsid w:val="00653D60"/>
    <w:rsid w:val="00655295"/>
    <w:rsid w:val="0065582E"/>
    <w:rsid w:val="006561A1"/>
    <w:rsid w:val="00660D05"/>
    <w:rsid w:val="006645B5"/>
    <w:rsid w:val="006700D3"/>
    <w:rsid w:val="006703A8"/>
    <w:rsid w:val="00671202"/>
    <w:rsid w:val="00671D9A"/>
    <w:rsid w:val="00673952"/>
    <w:rsid w:val="00681E27"/>
    <w:rsid w:val="00686C9D"/>
    <w:rsid w:val="0069231E"/>
    <w:rsid w:val="00692EFC"/>
    <w:rsid w:val="00695368"/>
    <w:rsid w:val="006956F8"/>
    <w:rsid w:val="006A19D1"/>
    <w:rsid w:val="006A55D5"/>
    <w:rsid w:val="006A68BB"/>
    <w:rsid w:val="006B2D5B"/>
    <w:rsid w:val="006B34B1"/>
    <w:rsid w:val="006B4170"/>
    <w:rsid w:val="006B45D4"/>
    <w:rsid w:val="006B6070"/>
    <w:rsid w:val="006B7D14"/>
    <w:rsid w:val="006C0D2D"/>
    <w:rsid w:val="006C186D"/>
    <w:rsid w:val="006C7020"/>
    <w:rsid w:val="006D162B"/>
    <w:rsid w:val="006D5B93"/>
    <w:rsid w:val="006D6346"/>
    <w:rsid w:val="006D6FB0"/>
    <w:rsid w:val="006E1039"/>
    <w:rsid w:val="006E12E7"/>
    <w:rsid w:val="006E18DE"/>
    <w:rsid w:val="006E4ADB"/>
    <w:rsid w:val="006E54C5"/>
    <w:rsid w:val="006E5C85"/>
    <w:rsid w:val="006F00FA"/>
    <w:rsid w:val="006F225D"/>
    <w:rsid w:val="007023ED"/>
    <w:rsid w:val="00702A6B"/>
    <w:rsid w:val="00706919"/>
    <w:rsid w:val="007069FC"/>
    <w:rsid w:val="007102F9"/>
    <w:rsid w:val="007117B0"/>
    <w:rsid w:val="00715BBF"/>
    <w:rsid w:val="00722806"/>
    <w:rsid w:val="007231F0"/>
    <w:rsid w:val="00724782"/>
    <w:rsid w:val="00725A7D"/>
    <w:rsid w:val="00727093"/>
    <w:rsid w:val="007304B1"/>
    <w:rsid w:val="0073085C"/>
    <w:rsid w:val="00732D70"/>
    <w:rsid w:val="00735C2B"/>
    <w:rsid w:val="00736BAE"/>
    <w:rsid w:val="00737EFF"/>
    <w:rsid w:val="007417F3"/>
    <w:rsid w:val="0074511F"/>
    <w:rsid w:val="00746505"/>
    <w:rsid w:val="00746F3D"/>
    <w:rsid w:val="00752321"/>
    <w:rsid w:val="00752AD9"/>
    <w:rsid w:val="00752FD1"/>
    <w:rsid w:val="007552DB"/>
    <w:rsid w:val="0076047B"/>
    <w:rsid w:val="00764EE3"/>
    <w:rsid w:val="007673F8"/>
    <w:rsid w:val="00767B45"/>
    <w:rsid w:val="0077230A"/>
    <w:rsid w:val="00774062"/>
    <w:rsid w:val="0077438E"/>
    <w:rsid w:val="0078277F"/>
    <w:rsid w:val="0078317B"/>
    <w:rsid w:val="007905A2"/>
    <w:rsid w:val="007907D3"/>
    <w:rsid w:val="00790BB3"/>
    <w:rsid w:val="00792043"/>
    <w:rsid w:val="0079253C"/>
    <w:rsid w:val="00797EDD"/>
    <w:rsid w:val="007B0322"/>
    <w:rsid w:val="007B6110"/>
    <w:rsid w:val="007B6861"/>
    <w:rsid w:val="007C0E3F"/>
    <w:rsid w:val="007C0F66"/>
    <w:rsid w:val="007C206C"/>
    <w:rsid w:val="007C3F73"/>
    <w:rsid w:val="007C4D4C"/>
    <w:rsid w:val="007C55B5"/>
    <w:rsid w:val="007C5729"/>
    <w:rsid w:val="007C73F4"/>
    <w:rsid w:val="007D2687"/>
    <w:rsid w:val="007D3942"/>
    <w:rsid w:val="007D4324"/>
    <w:rsid w:val="007D4567"/>
    <w:rsid w:val="007D75E8"/>
    <w:rsid w:val="007E12BA"/>
    <w:rsid w:val="007E38E1"/>
    <w:rsid w:val="007E46A3"/>
    <w:rsid w:val="007E4C11"/>
    <w:rsid w:val="007E67A4"/>
    <w:rsid w:val="007F052F"/>
    <w:rsid w:val="007F1928"/>
    <w:rsid w:val="007F22D9"/>
    <w:rsid w:val="007F4E9F"/>
    <w:rsid w:val="008000CC"/>
    <w:rsid w:val="00801AE2"/>
    <w:rsid w:val="0080361E"/>
    <w:rsid w:val="008108A1"/>
    <w:rsid w:val="008111E4"/>
    <w:rsid w:val="0081145C"/>
    <w:rsid w:val="008119B2"/>
    <w:rsid w:val="0081301C"/>
    <w:rsid w:val="0081326B"/>
    <w:rsid w:val="00815DBD"/>
    <w:rsid w:val="00817DD6"/>
    <w:rsid w:val="008232C1"/>
    <w:rsid w:val="00824B11"/>
    <w:rsid w:val="0082627E"/>
    <w:rsid w:val="0082721E"/>
    <w:rsid w:val="00831310"/>
    <w:rsid w:val="00831558"/>
    <w:rsid w:val="00841586"/>
    <w:rsid w:val="00842A42"/>
    <w:rsid w:val="00846BF9"/>
    <w:rsid w:val="008546D7"/>
    <w:rsid w:val="00855151"/>
    <w:rsid w:val="00861B80"/>
    <w:rsid w:val="008629A9"/>
    <w:rsid w:val="0087222B"/>
    <w:rsid w:val="00873830"/>
    <w:rsid w:val="00880D1A"/>
    <w:rsid w:val="008820A9"/>
    <w:rsid w:val="0088466C"/>
    <w:rsid w:val="00884E6A"/>
    <w:rsid w:val="0088513A"/>
    <w:rsid w:val="00892872"/>
    <w:rsid w:val="008929C9"/>
    <w:rsid w:val="00893C19"/>
    <w:rsid w:val="00895308"/>
    <w:rsid w:val="008A0240"/>
    <w:rsid w:val="008A04DF"/>
    <w:rsid w:val="008A0888"/>
    <w:rsid w:val="008A5E91"/>
    <w:rsid w:val="008A6050"/>
    <w:rsid w:val="008A6AB9"/>
    <w:rsid w:val="008D00AD"/>
    <w:rsid w:val="008D20F8"/>
    <w:rsid w:val="008D6C8D"/>
    <w:rsid w:val="008E0C31"/>
    <w:rsid w:val="008E12B7"/>
    <w:rsid w:val="008E2B4C"/>
    <w:rsid w:val="008E2B54"/>
    <w:rsid w:val="008E4404"/>
    <w:rsid w:val="008E4DCF"/>
    <w:rsid w:val="008E58C7"/>
    <w:rsid w:val="008E5CDD"/>
    <w:rsid w:val="008E6FB8"/>
    <w:rsid w:val="008F5021"/>
    <w:rsid w:val="008F5380"/>
    <w:rsid w:val="008F638E"/>
    <w:rsid w:val="008F7266"/>
    <w:rsid w:val="00901247"/>
    <w:rsid w:val="00902177"/>
    <w:rsid w:val="009030AD"/>
    <w:rsid w:val="009033C9"/>
    <w:rsid w:val="00911E5A"/>
    <w:rsid w:val="009122E9"/>
    <w:rsid w:val="009136C1"/>
    <w:rsid w:val="009164FB"/>
    <w:rsid w:val="00916DD4"/>
    <w:rsid w:val="00925C25"/>
    <w:rsid w:val="00926726"/>
    <w:rsid w:val="009276B7"/>
    <w:rsid w:val="00927DC6"/>
    <w:rsid w:val="00933827"/>
    <w:rsid w:val="00935AAC"/>
    <w:rsid w:val="0094108E"/>
    <w:rsid w:val="00943573"/>
    <w:rsid w:val="009457E3"/>
    <w:rsid w:val="00946E15"/>
    <w:rsid w:val="00950A20"/>
    <w:rsid w:val="00954EEE"/>
    <w:rsid w:val="0095538C"/>
    <w:rsid w:val="00956E69"/>
    <w:rsid w:val="00957957"/>
    <w:rsid w:val="00971B61"/>
    <w:rsid w:val="00973A7E"/>
    <w:rsid w:val="00976E3B"/>
    <w:rsid w:val="009779FD"/>
    <w:rsid w:val="00980C31"/>
    <w:rsid w:val="00981B36"/>
    <w:rsid w:val="009828B9"/>
    <w:rsid w:val="0098725B"/>
    <w:rsid w:val="00987D1B"/>
    <w:rsid w:val="009955FF"/>
    <w:rsid w:val="009A3A40"/>
    <w:rsid w:val="009A3F65"/>
    <w:rsid w:val="009B017E"/>
    <w:rsid w:val="009B593D"/>
    <w:rsid w:val="009B7ED1"/>
    <w:rsid w:val="009C0E67"/>
    <w:rsid w:val="009C2E8C"/>
    <w:rsid w:val="009C4089"/>
    <w:rsid w:val="009C5A9F"/>
    <w:rsid w:val="009C5FED"/>
    <w:rsid w:val="009C7BDD"/>
    <w:rsid w:val="009C7F3B"/>
    <w:rsid w:val="009D259D"/>
    <w:rsid w:val="009D54B2"/>
    <w:rsid w:val="009D6AB7"/>
    <w:rsid w:val="009E0AA2"/>
    <w:rsid w:val="009E0BCD"/>
    <w:rsid w:val="009E28CF"/>
    <w:rsid w:val="009F3A1E"/>
    <w:rsid w:val="009F45E2"/>
    <w:rsid w:val="00A00487"/>
    <w:rsid w:val="00A02444"/>
    <w:rsid w:val="00A05C89"/>
    <w:rsid w:val="00A102A6"/>
    <w:rsid w:val="00A10F25"/>
    <w:rsid w:val="00A15318"/>
    <w:rsid w:val="00A21D5D"/>
    <w:rsid w:val="00A22D40"/>
    <w:rsid w:val="00A3177E"/>
    <w:rsid w:val="00A34166"/>
    <w:rsid w:val="00A353B4"/>
    <w:rsid w:val="00A42582"/>
    <w:rsid w:val="00A43370"/>
    <w:rsid w:val="00A43F66"/>
    <w:rsid w:val="00A45E47"/>
    <w:rsid w:val="00A46C96"/>
    <w:rsid w:val="00A47FF6"/>
    <w:rsid w:val="00A50D9D"/>
    <w:rsid w:val="00A510A8"/>
    <w:rsid w:val="00A53000"/>
    <w:rsid w:val="00A545C6"/>
    <w:rsid w:val="00A60F94"/>
    <w:rsid w:val="00A611B0"/>
    <w:rsid w:val="00A65F76"/>
    <w:rsid w:val="00A74D28"/>
    <w:rsid w:val="00A75691"/>
    <w:rsid w:val="00A75F87"/>
    <w:rsid w:val="00A80817"/>
    <w:rsid w:val="00A83EB3"/>
    <w:rsid w:val="00A84923"/>
    <w:rsid w:val="00A87FA2"/>
    <w:rsid w:val="00A95D8B"/>
    <w:rsid w:val="00A97544"/>
    <w:rsid w:val="00AA0967"/>
    <w:rsid w:val="00AA5D85"/>
    <w:rsid w:val="00AA5F33"/>
    <w:rsid w:val="00AB081E"/>
    <w:rsid w:val="00AB0AC1"/>
    <w:rsid w:val="00AB1340"/>
    <w:rsid w:val="00AB2DFE"/>
    <w:rsid w:val="00AB41F7"/>
    <w:rsid w:val="00AC0270"/>
    <w:rsid w:val="00AC08EB"/>
    <w:rsid w:val="00AC3EA3"/>
    <w:rsid w:val="00AC792D"/>
    <w:rsid w:val="00AD622A"/>
    <w:rsid w:val="00AD7F49"/>
    <w:rsid w:val="00AE3AAC"/>
    <w:rsid w:val="00AE635F"/>
    <w:rsid w:val="00AF4F1B"/>
    <w:rsid w:val="00AF679F"/>
    <w:rsid w:val="00B00317"/>
    <w:rsid w:val="00B01330"/>
    <w:rsid w:val="00B03E45"/>
    <w:rsid w:val="00B07BF3"/>
    <w:rsid w:val="00B167CA"/>
    <w:rsid w:val="00B20AFB"/>
    <w:rsid w:val="00B257A7"/>
    <w:rsid w:val="00B26312"/>
    <w:rsid w:val="00B34C73"/>
    <w:rsid w:val="00B360B0"/>
    <w:rsid w:val="00B3659C"/>
    <w:rsid w:val="00B411E3"/>
    <w:rsid w:val="00B426FB"/>
    <w:rsid w:val="00B43F80"/>
    <w:rsid w:val="00B4518C"/>
    <w:rsid w:val="00B47037"/>
    <w:rsid w:val="00B518C0"/>
    <w:rsid w:val="00B52A13"/>
    <w:rsid w:val="00B53222"/>
    <w:rsid w:val="00B56AB6"/>
    <w:rsid w:val="00B6159D"/>
    <w:rsid w:val="00B63DED"/>
    <w:rsid w:val="00B647FB"/>
    <w:rsid w:val="00B657B8"/>
    <w:rsid w:val="00B73829"/>
    <w:rsid w:val="00B74031"/>
    <w:rsid w:val="00B764BB"/>
    <w:rsid w:val="00B77CAD"/>
    <w:rsid w:val="00B84920"/>
    <w:rsid w:val="00B8556A"/>
    <w:rsid w:val="00B9414E"/>
    <w:rsid w:val="00BB11AA"/>
    <w:rsid w:val="00BB36DB"/>
    <w:rsid w:val="00BB41CE"/>
    <w:rsid w:val="00BB420B"/>
    <w:rsid w:val="00BB4BB1"/>
    <w:rsid w:val="00BB4F9B"/>
    <w:rsid w:val="00BB6949"/>
    <w:rsid w:val="00BC1261"/>
    <w:rsid w:val="00BC4269"/>
    <w:rsid w:val="00BC48C0"/>
    <w:rsid w:val="00BC5449"/>
    <w:rsid w:val="00BC64C4"/>
    <w:rsid w:val="00BD2271"/>
    <w:rsid w:val="00BD564B"/>
    <w:rsid w:val="00BD74B0"/>
    <w:rsid w:val="00BE34D5"/>
    <w:rsid w:val="00BE40AE"/>
    <w:rsid w:val="00BE7DF7"/>
    <w:rsid w:val="00BF051A"/>
    <w:rsid w:val="00BF331B"/>
    <w:rsid w:val="00BF77F3"/>
    <w:rsid w:val="00C012A3"/>
    <w:rsid w:val="00C0404E"/>
    <w:rsid w:val="00C05E9F"/>
    <w:rsid w:val="00C11996"/>
    <w:rsid w:val="00C16F19"/>
    <w:rsid w:val="00C200AE"/>
    <w:rsid w:val="00C21A99"/>
    <w:rsid w:val="00C23BFF"/>
    <w:rsid w:val="00C264CF"/>
    <w:rsid w:val="00C26A2D"/>
    <w:rsid w:val="00C30EB1"/>
    <w:rsid w:val="00C33441"/>
    <w:rsid w:val="00C3363D"/>
    <w:rsid w:val="00C347AA"/>
    <w:rsid w:val="00C47BA0"/>
    <w:rsid w:val="00C52A7B"/>
    <w:rsid w:val="00C53133"/>
    <w:rsid w:val="00C535CC"/>
    <w:rsid w:val="00C5464D"/>
    <w:rsid w:val="00C630F3"/>
    <w:rsid w:val="00C6324C"/>
    <w:rsid w:val="00C653E3"/>
    <w:rsid w:val="00C65657"/>
    <w:rsid w:val="00C668E7"/>
    <w:rsid w:val="00C679AA"/>
    <w:rsid w:val="00C71DEB"/>
    <w:rsid w:val="00C724CF"/>
    <w:rsid w:val="00C75972"/>
    <w:rsid w:val="00C82792"/>
    <w:rsid w:val="00C83CB2"/>
    <w:rsid w:val="00C8772E"/>
    <w:rsid w:val="00C909AF"/>
    <w:rsid w:val="00C9126C"/>
    <w:rsid w:val="00C947E1"/>
    <w:rsid w:val="00C948D3"/>
    <w:rsid w:val="00C948FD"/>
    <w:rsid w:val="00C965D8"/>
    <w:rsid w:val="00CA2BC3"/>
    <w:rsid w:val="00CA418F"/>
    <w:rsid w:val="00CA6070"/>
    <w:rsid w:val="00CB062F"/>
    <w:rsid w:val="00CB2220"/>
    <w:rsid w:val="00CB43D5"/>
    <w:rsid w:val="00CB7613"/>
    <w:rsid w:val="00CC56EB"/>
    <w:rsid w:val="00CC6048"/>
    <w:rsid w:val="00CC76F9"/>
    <w:rsid w:val="00CD066B"/>
    <w:rsid w:val="00CD3ECE"/>
    <w:rsid w:val="00CD46E2"/>
    <w:rsid w:val="00CD7E3E"/>
    <w:rsid w:val="00CE2A53"/>
    <w:rsid w:val="00CE4023"/>
    <w:rsid w:val="00CE4FF2"/>
    <w:rsid w:val="00CE7D5B"/>
    <w:rsid w:val="00CF40B5"/>
    <w:rsid w:val="00CF5204"/>
    <w:rsid w:val="00CF6633"/>
    <w:rsid w:val="00D00D0B"/>
    <w:rsid w:val="00D04372"/>
    <w:rsid w:val="00D04B69"/>
    <w:rsid w:val="00D15CD2"/>
    <w:rsid w:val="00D179A3"/>
    <w:rsid w:val="00D17FBC"/>
    <w:rsid w:val="00D25466"/>
    <w:rsid w:val="00D26E19"/>
    <w:rsid w:val="00D370D4"/>
    <w:rsid w:val="00D40087"/>
    <w:rsid w:val="00D40420"/>
    <w:rsid w:val="00D41937"/>
    <w:rsid w:val="00D41CAB"/>
    <w:rsid w:val="00D537FA"/>
    <w:rsid w:val="00D5474F"/>
    <w:rsid w:val="00D55F98"/>
    <w:rsid w:val="00D61F6F"/>
    <w:rsid w:val="00D664A0"/>
    <w:rsid w:val="00D67472"/>
    <w:rsid w:val="00D729A0"/>
    <w:rsid w:val="00D73050"/>
    <w:rsid w:val="00D75619"/>
    <w:rsid w:val="00D806D0"/>
    <w:rsid w:val="00D80D99"/>
    <w:rsid w:val="00D8234B"/>
    <w:rsid w:val="00D83FE1"/>
    <w:rsid w:val="00D84505"/>
    <w:rsid w:val="00D878CB"/>
    <w:rsid w:val="00D9091B"/>
    <w:rsid w:val="00D909F7"/>
    <w:rsid w:val="00D9503C"/>
    <w:rsid w:val="00DB3B18"/>
    <w:rsid w:val="00DB42D1"/>
    <w:rsid w:val="00DB4735"/>
    <w:rsid w:val="00DB73BB"/>
    <w:rsid w:val="00DC1E29"/>
    <w:rsid w:val="00DC28F0"/>
    <w:rsid w:val="00DC5985"/>
    <w:rsid w:val="00DD27B3"/>
    <w:rsid w:val="00DD53B7"/>
    <w:rsid w:val="00DD73EF"/>
    <w:rsid w:val="00DD7B0D"/>
    <w:rsid w:val="00DE23E8"/>
    <w:rsid w:val="00DE4A28"/>
    <w:rsid w:val="00DE72E2"/>
    <w:rsid w:val="00DF0D48"/>
    <w:rsid w:val="00DF187F"/>
    <w:rsid w:val="00DF3216"/>
    <w:rsid w:val="00DF3D6A"/>
    <w:rsid w:val="00DF404D"/>
    <w:rsid w:val="00DF5703"/>
    <w:rsid w:val="00DF5AA1"/>
    <w:rsid w:val="00DF61BE"/>
    <w:rsid w:val="00E0128B"/>
    <w:rsid w:val="00E0445F"/>
    <w:rsid w:val="00E07AE5"/>
    <w:rsid w:val="00E11C78"/>
    <w:rsid w:val="00E140DC"/>
    <w:rsid w:val="00E16D16"/>
    <w:rsid w:val="00E219C0"/>
    <w:rsid w:val="00E222FB"/>
    <w:rsid w:val="00E374FD"/>
    <w:rsid w:val="00E405B8"/>
    <w:rsid w:val="00E40818"/>
    <w:rsid w:val="00E41183"/>
    <w:rsid w:val="00E44ED3"/>
    <w:rsid w:val="00E52900"/>
    <w:rsid w:val="00E5378A"/>
    <w:rsid w:val="00E55A9B"/>
    <w:rsid w:val="00E60A40"/>
    <w:rsid w:val="00E630B3"/>
    <w:rsid w:val="00E64E17"/>
    <w:rsid w:val="00E72D7A"/>
    <w:rsid w:val="00E74506"/>
    <w:rsid w:val="00E80559"/>
    <w:rsid w:val="00E8242A"/>
    <w:rsid w:val="00E82BB9"/>
    <w:rsid w:val="00E832F2"/>
    <w:rsid w:val="00E852EA"/>
    <w:rsid w:val="00E874D3"/>
    <w:rsid w:val="00E92D9A"/>
    <w:rsid w:val="00EA3D3C"/>
    <w:rsid w:val="00EA4E0C"/>
    <w:rsid w:val="00EA6126"/>
    <w:rsid w:val="00EB47BB"/>
    <w:rsid w:val="00EB676B"/>
    <w:rsid w:val="00EB7765"/>
    <w:rsid w:val="00EC2C3E"/>
    <w:rsid w:val="00EC6A2E"/>
    <w:rsid w:val="00EC7CC3"/>
    <w:rsid w:val="00EC7D17"/>
    <w:rsid w:val="00EC7E52"/>
    <w:rsid w:val="00ED062C"/>
    <w:rsid w:val="00ED4F73"/>
    <w:rsid w:val="00EE0A4F"/>
    <w:rsid w:val="00EE48CA"/>
    <w:rsid w:val="00EE4FD4"/>
    <w:rsid w:val="00EE6051"/>
    <w:rsid w:val="00EF0500"/>
    <w:rsid w:val="00EF54C9"/>
    <w:rsid w:val="00EF5F7E"/>
    <w:rsid w:val="00EF60DA"/>
    <w:rsid w:val="00EF6F47"/>
    <w:rsid w:val="00EF72B2"/>
    <w:rsid w:val="00EF7E70"/>
    <w:rsid w:val="00F00C35"/>
    <w:rsid w:val="00F01540"/>
    <w:rsid w:val="00F03871"/>
    <w:rsid w:val="00F117EC"/>
    <w:rsid w:val="00F16843"/>
    <w:rsid w:val="00F16C0B"/>
    <w:rsid w:val="00F2288E"/>
    <w:rsid w:val="00F2336B"/>
    <w:rsid w:val="00F254A4"/>
    <w:rsid w:val="00F25510"/>
    <w:rsid w:val="00F32274"/>
    <w:rsid w:val="00F345F7"/>
    <w:rsid w:val="00F34ECE"/>
    <w:rsid w:val="00F41721"/>
    <w:rsid w:val="00F427D2"/>
    <w:rsid w:val="00F4621B"/>
    <w:rsid w:val="00F46494"/>
    <w:rsid w:val="00F503A6"/>
    <w:rsid w:val="00F510D6"/>
    <w:rsid w:val="00F558AB"/>
    <w:rsid w:val="00F61D89"/>
    <w:rsid w:val="00F6414B"/>
    <w:rsid w:val="00F673C3"/>
    <w:rsid w:val="00F74238"/>
    <w:rsid w:val="00F75B36"/>
    <w:rsid w:val="00F86ABB"/>
    <w:rsid w:val="00F97039"/>
    <w:rsid w:val="00FA16D1"/>
    <w:rsid w:val="00FA4157"/>
    <w:rsid w:val="00FA4C1F"/>
    <w:rsid w:val="00FA7921"/>
    <w:rsid w:val="00FB0D39"/>
    <w:rsid w:val="00FB33AF"/>
    <w:rsid w:val="00FB4848"/>
    <w:rsid w:val="00FC400A"/>
    <w:rsid w:val="00FC68EA"/>
    <w:rsid w:val="00FD6898"/>
    <w:rsid w:val="00FD7131"/>
    <w:rsid w:val="00FD7648"/>
    <w:rsid w:val="00FE1B45"/>
    <w:rsid w:val="00FE2432"/>
    <w:rsid w:val="00FE2770"/>
    <w:rsid w:val="00FE4BD4"/>
    <w:rsid w:val="00FE513E"/>
    <w:rsid w:val="00FF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B360B0"/>
    <w:pPr>
      <w:spacing w:after="0"/>
      <w:jc w:val="center"/>
    </w:pPr>
    <w:rPr>
      <w:rFonts w:cs="Times New Roma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360B0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Zchn"/>
    <w:rsid w:val="00B360B0"/>
    <w:rPr>
      <w:rFonts w:cs="Times New Roman"/>
    </w:rPr>
  </w:style>
  <w:style w:type="character" w:customStyle="1" w:styleId="EndNoteBibliographyZchn">
    <w:name w:val="EndNote Bibliography Zchn"/>
    <w:basedOn w:val="DefaultParagraphFont"/>
    <w:link w:val="EndNoteBibliography"/>
    <w:rsid w:val="00B360B0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1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7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83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16855">
          <w:marLeft w:val="0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6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0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7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7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1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6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9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2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9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1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8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6</Pages>
  <Words>3726</Words>
  <Characters>21242</Characters>
  <Application>Microsoft Office Word</Application>
  <DocSecurity>0</DocSecurity>
  <Lines>177</Lines>
  <Paragraphs>4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oyce Adjekum-Tolno</cp:lastModifiedBy>
  <cp:revision>3</cp:revision>
  <cp:lastPrinted>2013-10-03T12:51:00Z</cp:lastPrinted>
  <dcterms:created xsi:type="dcterms:W3CDTF">2023-05-23T09:47:00Z</dcterms:created>
  <dcterms:modified xsi:type="dcterms:W3CDTF">2023-05-23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